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B51BA8" w14:textId="124A85FC" w:rsidR="00D9351B" w:rsidRDefault="001E0552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bCs/>
          <w:color w:val="000000" w:themeColor="text1"/>
          <w:kern w:val="0"/>
          <w:sz w:val="24"/>
          <w:szCs w:val="24"/>
        </w:rPr>
      </w:pPr>
      <w:bookmarkStart w:id="0" w:name="_Hlk14186439"/>
      <w:bookmarkStart w:id="1" w:name="_GoBack"/>
      <w:bookmarkEnd w:id="1"/>
      <w:r>
        <w:rPr>
          <w:rFonts w:ascii="Arial" w:hAnsi="Arial" w:cs="Arial"/>
          <w:b/>
          <w:color w:val="000000" w:themeColor="text1"/>
          <w:kern w:val="0"/>
          <w:sz w:val="24"/>
          <w:szCs w:val="24"/>
        </w:rPr>
        <w:t>S</w:t>
      </w:r>
      <w:r w:rsidR="009D5807">
        <w:rPr>
          <w:rFonts w:ascii="Arial" w:hAnsi="Arial" w:cs="Arial"/>
          <w:b/>
          <w:color w:val="000000" w:themeColor="text1"/>
          <w:kern w:val="0"/>
          <w:sz w:val="24"/>
          <w:szCs w:val="24"/>
        </w:rPr>
        <w:t>1</w:t>
      </w:r>
      <w:r>
        <w:rPr>
          <w:rFonts w:ascii="Arial" w:hAnsi="Arial" w:cs="Arial"/>
          <w:b/>
          <w:color w:val="000000" w:themeColor="text1"/>
          <w:kern w:val="0"/>
          <w:sz w:val="24"/>
          <w:szCs w:val="24"/>
        </w:rPr>
        <w:t xml:space="preserve"> Fig</w:t>
      </w:r>
      <w:r w:rsidR="00D9351B" w:rsidRPr="005B4938">
        <w:rPr>
          <w:rFonts w:ascii="Arial" w:eastAsia="바탕체" w:hAnsi="Arial" w:cs="Arial"/>
          <w:b/>
          <w:bCs/>
          <w:color w:val="000000" w:themeColor="text1"/>
          <w:kern w:val="0"/>
          <w:sz w:val="24"/>
          <w:szCs w:val="24"/>
        </w:rPr>
        <w:t>. Estimated 100,000 Person-Year Incidence rates of cardiovascular diseases according to their age and smoking habits</w:t>
      </w:r>
    </w:p>
    <w:bookmarkEnd w:id="0"/>
    <w:p w14:paraId="6B7996EB" w14:textId="3FE0DC76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bCs/>
          <w:color w:val="000000" w:themeColor="text1"/>
          <w:kern w:val="0"/>
          <w:sz w:val="24"/>
          <w:szCs w:val="24"/>
        </w:rPr>
      </w:pPr>
    </w:p>
    <w:p w14:paraId="46F5B901" w14:textId="2B8C777D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  <w:r w:rsidRPr="003E3E47">
        <w:rPr>
          <w:rFonts w:ascii="Arial" w:eastAsia="바탕체" w:hAnsi="Arial" w:cs="Arial"/>
          <w:b/>
          <w:noProof/>
          <w:color w:val="000000" w:themeColor="text1"/>
          <w:kern w:val="0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6140235" wp14:editId="7D619ABE">
                <wp:simplePos x="0" y="0"/>
                <wp:positionH relativeFrom="column">
                  <wp:posOffset>743880</wp:posOffset>
                </wp:positionH>
                <wp:positionV relativeFrom="paragraph">
                  <wp:posOffset>5641</wp:posOffset>
                </wp:positionV>
                <wp:extent cx="4465674" cy="8617511"/>
                <wp:effectExtent l="0" t="0" r="11430" b="12700"/>
                <wp:wrapNone/>
                <wp:docPr id="21" name="그룹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65674" cy="8617511"/>
                          <a:chOff x="0" y="0"/>
                          <a:chExt cx="4680000" cy="9319682"/>
                        </a:xfrm>
                      </wpg:grpSpPr>
                      <wpg:graphicFrame>
                        <wpg:cNvPr id="22" name="차트 22"/>
                        <wpg:cNvFrPr>
                          <a:graphicFrameLocks noChangeAspect="1"/>
                        </wpg:cNvFrPr>
                        <wpg:xfrm>
                          <a:off x="0" y="0"/>
                          <a:ext cx="4680000" cy="2347498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g:graphicFrame>
                        <wpg:cNvPr id="23" name="차트 23"/>
                        <wpg:cNvFrPr>
                          <a:graphicFrameLocks noChangeAspect="1"/>
                        </wpg:cNvFrPr>
                        <wpg:xfrm>
                          <a:off x="0" y="4648122"/>
                          <a:ext cx="4680000" cy="2347498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  <wpg:graphicFrame>
                        <wpg:cNvPr id="24" name="차트 24"/>
                        <wpg:cNvFrPr>
                          <a:graphicFrameLocks noChangeAspect="1"/>
                        </wpg:cNvFrPr>
                        <wpg:xfrm>
                          <a:off x="0" y="2324061"/>
                          <a:ext cx="4680000" cy="2347498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  <wpg:graphicFrame>
                        <wpg:cNvPr id="25" name="차트 25"/>
                        <wpg:cNvFrPr>
                          <a:graphicFrameLocks noChangeAspect="1"/>
                        </wpg:cNvFrPr>
                        <wpg:xfrm>
                          <a:off x="0" y="6972184"/>
                          <a:ext cx="4680000" cy="2347498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1"/>
                          </a:graphicData>
                        </a:graphic>
                      </wpg:graphicFrame>
                      <pic:pic xmlns:pic="http://schemas.openxmlformats.org/drawingml/2006/picture">
                        <pic:nvPicPr>
                          <pic:cNvPr id="26" name="그림 26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1448634" y="2060389"/>
                            <a:ext cx="1959293" cy="23178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7" name="그림 27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1448634" y="4400394"/>
                            <a:ext cx="1959293" cy="23178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8" name="그림 28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1448634" y="6701018"/>
                            <a:ext cx="1959293" cy="23178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9" name="그림 29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1448634" y="9001643"/>
                            <a:ext cx="1959293" cy="23178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65BAF6F" id="그룹 1" o:spid="_x0000_s1026" style="position:absolute;left:0;text-align:left;margin-left:58.55pt;margin-top:.45pt;width:351.65pt;height:678.55pt;z-index:251659264;mso-width-relative:margin;mso-height-relative:margin" coordsize="46800,93196" o:gfxdata="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">
                <v:shape id="차트 22" o:spid="_x0000_s1027" type="#_x0000_t75" style="position:absolute;left:-63;top:-65;width:46891;height:2360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">
                  <v:imagedata r:id="rId21" o:title=""/>
                </v:shape>
                <v:shape id="차트 23" o:spid="_x0000_s1028" type="#_x0000_t75" style="position:absolute;left:-63;top:46412;width:46891;height:2360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">
                  <v:imagedata r:id="rId22" o:title=""/>
                </v:shape>
                <v:shape id="차트 24" o:spid="_x0000_s1029" type="#_x0000_t75" style="position:absolute;left:-63;top:23140;width:46891;height:2366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">
                  <v:imagedata r:id="rId23" o:title=""/>
                </v:shape>
                <v:shape id="차트 25" o:spid="_x0000_s1030" type="#_x0000_t75" style="position:absolute;left:-63;top:69619;width:46891;height:2366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">
                  <v:imagedata r:id="rId24" o:title=""/>
                </v:shape>
                <v:shape id="그림 26" o:spid="_x0000_s1031" type="#_x0000_t75" style="position:absolute;left:14486;top:20603;width:19593;height:23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">
                  <v:imagedata r:id="rId25" o:title=""/>
                </v:shape>
                <v:shape id="그림 27" o:spid="_x0000_s1032" type="#_x0000_t75" style="position:absolute;left:14486;top:44003;width:19593;height:23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">
                  <v:imagedata r:id="rId25" o:title=""/>
                </v:shape>
                <v:shape id="그림 28" o:spid="_x0000_s1033" type="#_x0000_t75" style="position:absolute;left:14486;top:67010;width:19593;height:23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">
                  <v:imagedata r:id="rId25" o:title=""/>
                </v:shape>
                <v:shape id="그림 29" o:spid="_x0000_s1034" type="#_x0000_t75" style="position:absolute;left:14486;top:90016;width:19593;height:23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">
                  <v:imagedata r:id="rId25" o:title=""/>
                </v:shape>
              </v:group>
            </w:pict>
          </mc:Fallback>
        </mc:AlternateContent>
      </w:r>
    </w:p>
    <w:p w14:paraId="6599ABAA" w14:textId="48A9E79F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4751B2C0" w14:textId="0F972BEA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745318E1" w14:textId="63354A92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2868A5AF" w14:textId="630E02C0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28696C53" w14:textId="6E336058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44040395" w14:textId="39EB75B2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190F0196" w14:textId="0F8896CB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060DB4C1" w14:textId="5AB2373C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01FDD1E4" w14:textId="1075FC95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1967AC1C" w14:textId="29958C95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693EEE3E" w14:textId="4537D73C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0A48F8A2" w14:textId="1D113613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38544AD3" w14:textId="40ED7915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714AEAE0" w14:textId="287E9ADE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1C07EE79" w14:textId="60C6A7E2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40237EBD" w14:textId="07F46118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453D879F" w14:textId="3A01B567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6E990ADB" w14:textId="1B6B5BCC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00AD6719" w14:textId="7CFCD62C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0AB161F4" w14:textId="030446D1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561D7E1E" w14:textId="22BDABDE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617717B9" w14:textId="16AB756F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4AC4DAFF" w14:textId="6DD7E424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0E581B03" w14:textId="7BD6C55F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795EB4FC" w14:textId="700979F1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3697F71B" w14:textId="0CD8EBAD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78D60E75" w14:textId="7CD067DB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622D2A7A" w14:textId="6121FA47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6F8B6B94" w14:textId="38195ABF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3FBB1FC3" w14:textId="5813411C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75B5A7F5" w14:textId="11412321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0AED531A" w14:textId="096DB962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516DA770" w14:textId="1FFBC945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19653216" w14:textId="67D8549C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7132C268" w14:textId="4AAA4661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015AD115" w14:textId="47DFA616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69F37D92" w14:textId="587524C2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210FFD9F" w14:textId="65C4EE97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4F0209A5" w14:textId="7588B036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17DCF82A" w14:textId="3E63B8B6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12B1E3F4" w14:textId="0ADAF36A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0CB8DD5D" w14:textId="064C867C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40CFE524" w14:textId="495B0D93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45248EDA" w14:textId="17628F7C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3B274FE7" w14:textId="2E00F38D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sectPr w:rsidR="003E3E47" w:rsidSect="00C52C0B">
      <w:footerReference w:type="default" r:id="rId26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2A487C" w14:textId="77777777" w:rsidR="005C2492" w:rsidRDefault="005C2492" w:rsidP="00302C29">
      <w:r>
        <w:separator/>
      </w:r>
    </w:p>
  </w:endnote>
  <w:endnote w:type="continuationSeparator" w:id="0">
    <w:p w14:paraId="19855F77" w14:textId="77777777" w:rsidR="005C2492" w:rsidRDefault="005C2492" w:rsidP="00302C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49248733"/>
      <w:docPartObj>
        <w:docPartGallery w:val="Page Numbers (Bottom of Page)"/>
        <w:docPartUnique/>
      </w:docPartObj>
    </w:sdtPr>
    <w:sdtEndPr/>
    <w:sdtContent>
      <w:p w14:paraId="6A374547" w14:textId="1FAE1636" w:rsidR="00BB5709" w:rsidRPr="00D02CEF" w:rsidRDefault="00BB5709">
        <w:pPr>
          <w:pStyle w:val="a6"/>
          <w:jc w:val="right"/>
        </w:pPr>
        <w:r w:rsidRPr="00D02CEF">
          <w:fldChar w:fldCharType="begin"/>
        </w:r>
        <w:r w:rsidRPr="00D02CEF">
          <w:instrText xml:space="preserve"> PAGE   \* MERGEFORMAT </w:instrText>
        </w:r>
        <w:r w:rsidRPr="00D02CEF">
          <w:fldChar w:fldCharType="separate"/>
        </w:r>
        <w:r w:rsidRPr="00D02CEF">
          <w:t>2</w:t>
        </w:r>
        <w:r w:rsidRPr="00D02CEF">
          <w:fldChar w:fldCharType="end"/>
        </w:r>
      </w:p>
    </w:sdtContent>
  </w:sdt>
  <w:p w14:paraId="1C78B032" w14:textId="77777777" w:rsidR="00BB5709" w:rsidRPr="00D02CEF" w:rsidRDefault="00BB570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0C6FB0" w14:textId="77777777" w:rsidR="005C2492" w:rsidRDefault="005C2492" w:rsidP="00302C29">
      <w:r>
        <w:separator/>
      </w:r>
    </w:p>
  </w:footnote>
  <w:footnote w:type="continuationSeparator" w:id="0">
    <w:p w14:paraId="1452059A" w14:textId="77777777" w:rsidR="005C2492" w:rsidRDefault="005C2492" w:rsidP="00302C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0636C5"/>
    <w:multiLevelType w:val="hybridMultilevel"/>
    <w:tmpl w:val="6C5A3C5A"/>
    <w:lvl w:ilvl="0" w:tplc="3DF8E238">
      <w:start w:val="1"/>
      <w:numFmt w:val="bullet"/>
      <w:lvlText w:val="-"/>
      <w:lvlJc w:val="left"/>
      <w:pPr>
        <w:ind w:left="1225" w:hanging="360"/>
      </w:pPr>
      <w:rPr>
        <w:rFonts w:ascii="맑은 고딕" w:eastAsia="맑은 고딕" w:hAnsi="맑은 고딕" w:cs="바탕" w:hint="eastAsia"/>
        <w:b w:val="0"/>
      </w:rPr>
    </w:lvl>
    <w:lvl w:ilvl="1" w:tplc="04090003">
      <w:start w:val="1"/>
      <w:numFmt w:val="bullet"/>
      <w:lvlText w:val=""/>
      <w:lvlJc w:val="left"/>
      <w:pPr>
        <w:ind w:left="1665" w:hanging="400"/>
      </w:pPr>
      <w:rPr>
        <w:rFonts w:ascii="Wingdings" w:hAnsi="Wingdings" w:hint="default"/>
      </w:rPr>
    </w:lvl>
    <w:lvl w:ilvl="2" w:tplc="C714C936">
      <w:start w:val="1"/>
      <w:numFmt w:val="decimal"/>
      <w:lvlText w:val="%3)"/>
      <w:lvlJc w:val="left"/>
      <w:pPr>
        <w:ind w:left="2065" w:hanging="400"/>
      </w:pPr>
      <w:rPr>
        <w:rFonts w:ascii="맑은 고딕" w:eastAsia="맑은 고딕" w:hAnsi="맑은 고딕" w:cs="Times New Roman" w:hint="eastAsia"/>
      </w:rPr>
    </w:lvl>
    <w:lvl w:ilvl="3" w:tplc="04090001" w:tentative="1">
      <w:start w:val="1"/>
      <w:numFmt w:val="bullet"/>
      <w:lvlText w:val=""/>
      <w:lvlJc w:val="left"/>
      <w:pPr>
        <w:ind w:left="246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6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6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6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65" w:hanging="400"/>
      </w:pPr>
      <w:rPr>
        <w:rFonts w:ascii="Wingdings" w:hAnsi="Wingdings" w:hint="default"/>
      </w:rPr>
    </w:lvl>
  </w:abstractNum>
  <w:abstractNum w:abstractNumId="1" w15:restartNumberingAfterBreak="0">
    <w:nsid w:val="0F056D12"/>
    <w:multiLevelType w:val="hybridMultilevel"/>
    <w:tmpl w:val="A9E062D8"/>
    <w:lvl w:ilvl="0" w:tplc="7DE67010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3392B20"/>
    <w:multiLevelType w:val="hybridMultilevel"/>
    <w:tmpl w:val="6428C98A"/>
    <w:lvl w:ilvl="0" w:tplc="04090019">
      <w:start w:val="1"/>
      <w:numFmt w:val="upperLetter"/>
      <w:lvlText w:val="%1."/>
      <w:lvlJc w:val="left"/>
      <w:pPr>
        <w:ind w:left="1600" w:hanging="400"/>
      </w:pPr>
    </w:lvl>
    <w:lvl w:ilvl="1" w:tplc="04090019" w:tentative="1">
      <w:start w:val="1"/>
      <w:numFmt w:val="upperLetter"/>
      <w:lvlText w:val="%2."/>
      <w:lvlJc w:val="left"/>
      <w:pPr>
        <w:ind w:left="2000" w:hanging="400"/>
      </w:pPr>
    </w:lvl>
    <w:lvl w:ilvl="2" w:tplc="0409001B" w:tentative="1">
      <w:start w:val="1"/>
      <w:numFmt w:val="lowerRoman"/>
      <w:lvlText w:val="%3."/>
      <w:lvlJc w:val="right"/>
      <w:pPr>
        <w:ind w:left="2400" w:hanging="400"/>
      </w:pPr>
    </w:lvl>
    <w:lvl w:ilvl="3" w:tplc="0409000F" w:tentative="1">
      <w:start w:val="1"/>
      <w:numFmt w:val="decimal"/>
      <w:lvlText w:val="%4."/>
      <w:lvlJc w:val="left"/>
      <w:pPr>
        <w:ind w:left="2800" w:hanging="400"/>
      </w:pPr>
    </w:lvl>
    <w:lvl w:ilvl="4" w:tplc="04090019" w:tentative="1">
      <w:start w:val="1"/>
      <w:numFmt w:val="upperLetter"/>
      <w:lvlText w:val="%5."/>
      <w:lvlJc w:val="left"/>
      <w:pPr>
        <w:ind w:left="3200" w:hanging="400"/>
      </w:pPr>
    </w:lvl>
    <w:lvl w:ilvl="5" w:tplc="0409001B" w:tentative="1">
      <w:start w:val="1"/>
      <w:numFmt w:val="lowerRoman"/>
      <w:lvlText w:val="%6."/>
      <w:lvlJc w:val="right"/>
      <w:pPr>
        <w:ind w:left="3600" w:hanging="400"/>
      </w:pPr>
    </w:lvl>
    <w:lvl w:ilvl="6" w:tplc="0409000F" w:tentative="1">
      <w:start w:val="1"/>
      <w:numFmt w:val="decimal"/>
      <w:lvlText w:val="%7."/>
      <w:lvlJc w:val="left"/>
      <w:pPr>
        <w:ind w:left="4000" w:hanging="400"/>
      </w:pPr>
    </w:lvl>
    <w:lvl w:ilvl="7" w:tplc="04090019" w:tentative="1">
      <w:start w:val="1"/>
      <w:numFmt w:val="upperLetter"/>
      <w:lvlText w:val="%8."/>
      <w:lvlJc w:val="left"/>
      <w:pPr>
        <w:ind w:left="4400" w:hanging="400"/>
      </w:pPr>
    </w:lvl>
    <w:lvl w:ilvl="8" w:tplc="0409001B" w:tentative="1">
      <w:start w:val="1"/>
      <w:numFmt w:val="lowerRoman"/>
      <w:lvlText w:val="%9."/>
      <w:lvlJc w:val="right"/>
      <w:pPr>
        <w:ind w:left="4800" w:hanging="400"/>
      </w:pPr>
    </w:lvl>
  </w:abstractNum>
  <w:abstractNum w:abstractNumId="3" w15:restartNumberingAfterBreak="0">
    <w:nsid w:val="1FEE1683"/>
    <w:multiLevelType w:val="multilevel"/>
    <w:tmpl w:val="A6B4B9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68E1A22"/>
    <w:multiLevelType w:val="hybridMultilevel"/>
    <w:tmpl w:val="6428C98A"/>
    <w:lvl w:ilvl="0" w:tplc="04090019">
      <w:start w:val="1"/>
      <w:numFmt w:val="upperLetter"/>
      <w:lvlText w:val="%1."/>
      <w:lvlJc w:val="left"/>
      <w:pPr>
        <w:ind w:left="1600" w:hanging="400"/>
      </w:pPr>
    </w:lvl>
    <w:lvl w:ilvl="1" w:tplc="04090019" w:tentative="1">
      <w:start w:val="1"/>
      <w:numFmt w:val="upperLetter"/>
      <w:lvlText w:val="%2."/>
      <w:lvlJc w:val="left"/>
      <w:pPr>
        <w:ind w:left="2000" w:hanging="400"/>
      </w:pPr>
    </w:lvl>
    <w:lvl w:ilvl="2" w:tplc="0409001B" w:tentative="1">
      <w:start w:val="1"/>
      <w:numFmt w:val="lowerRoman"/>
      <w:lvlText w:val="%3."/>
      <w:lvlJc w:val="right"/>
      <w:pPr>
        <w:ind w:left="2400" w:hanging="400"/>
      </w:pPr>
    </w:lvl>
    <w:lvl w:ilvl="3" w:tplc="0409000F" w:tentative="1">
      <w:start w:val="1"/>
      <w:numFmt w:val="decimal"/>
      <w:lvlText w:val="%4."/>
      <w:lvlJc w:val="left"/>
      <w:pPr>
        <w:ind w:left="2800" w:hanging="400"/>
      </w:pPr>
    </w:lvl>
    <w:lvl w:ilvl="4" w:tplc="04090019" w:tentative="1">
      <w:start w:val="1"/>
      <w:numFmt w:val="upperLetter"/>
      <w:lvlText w:val="%5."/>
      <w:lvlJc w:val="left"/>
      <w:pPr>
        <w:ind w:left="3200" w:hanging="400"/>
      </w:pPr>
    </w:lvl>
    <w:lvl w:ilvl="5" w:tplc="0409001B" w:tentative="1">
      <w:start w:val="1"/>
      <w:numFmt w:val="lowerRoman"/>
      <w:lvlText w:val="%6."/>
      <w:lvlJc w:val="right"/>
      <w:pPr>
        <w:ind w:left="3600" w:hanging="400"/>
      </w:pPr>
    </w:lvl>
    <w:lvl w:ilvl="6" w:tplc="0409000F" w:tentative="1">
      <w:start w:val="1"/>
      <w:numFmt w:val="decimal"/>
      <w:lvlText w:val="%7."/>
      <w:lvlJc w:val="left"/>
      <w:pPr>
        <w:ind w:left="4000" w:hanging="400"/>
      </w:pPr>
    </w:lvl>
    <w:lvl w:ilvl="7" w:tplc="04090019" w:tentative="1">
      <w:start w:val="1"/>
      <w:numFmt w:val="upperLetter"/>
      <w:lvlText w:val="%8."/>
      <w:lvlJc w:val="left"/>
      <w:pPr>
        <w:ind w:left="4400" w:hanging="400"/>
      </w:pPr>
    </w:lvl>
    <w:lvl w:ilvl="8" w:tplc="0409001B" w:tentative="1">
      <w:start w:val="1"/>
      <w:numFmt w:val="lowerRoman"/>
      <w:lvlText w:val="%9."/>
      <w:lvlJc w:val="right"/>
      <w:pPr>
        <w:ind w:left="4800" w:hanging="400"/>
      </w:pPr>
    </w:lvl>
  </w:abstractNum>
  <w:abstractNum w:abstractNumId="5" w15:restartNumberingAfterBreak="0">
    <w:nsid w:val="386E2185"/>
    <w:multiLevelType w:val="hybridMultilevel"/>
    <w:tmpl w:val="F1C23124"/>
    <w:lvl w:ilvl="0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6" w15:restartNumberingAfterBreak="0">
    <w:nsid w:val="3F4B6D4A"/>
    <w:multiLevelType w:val="multilevel"/>
    <w:tmpl w:val="FB5E0E46"/>
    <w:lvl w:ilvl="0">
      <w:start w:val="1"/>
      <w:numFmt w:val="bullet"/>
      <w:suff w:val="space"/>
      <w:lvlText w:val="¡"/>
      <w:lvlJc w:val="left"/>
      <w:pPr>
        <w:ind w:left="139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2830"/>
        </w:tabs>
        <w:ind w:left="2830" w:hanging="360"/>
      </w:pPr>
    </w:lvl>
    <w:lvl w:ilvl="2">
      <w:start w:val="1"/>
      <w:numFmt w:val="decimal"/>
      <w:lvlText w:val="%3."/>
      <w:lvlJc w:val="left"/>
      <w:pPr>
        <w:tabs>
          <w:tab w:val="num" w:pos="3550"/>
        </w:tabs>
        <w:ind w:left="3550" w:hanging="360"/>
      </w:pPr>
    </w:lvl>
    <w:lvl w:ilvl="3">
      <w:start w:val="1"/>
      <w:numFmt w:val="decimal"/>
      <w:lvlText w:val="%4."/>
      <w:lvlJc w:val="left"/>
      <w:pPr>
        <w:tabs>
          <w:tab w:val="num" w:pos="4270"/>
        </w:tabs>
        <w:ind w:left="4270" w:hanging="360"/>
      </w:pPr>
    </w:lvl>
    <w:lvl w:ilvl="4">
      <w:start w:val="1"/>
      <w:numFmt w:val="decimal"/>
      <w:lvlText w:val="%5."/>
      <w:lvlJc w:val="left"/>
      <w:pPr>
        <w:tabs>
          <w:tab w:val="num" w:pos="4990"/>
        </w:tabs>
        <w:ind w:left="4990" w:hanging="360"/>
      </w:pPr>
    </w:lvl>
    <w:lvl w:ilvl="5">
      <w:start w:val="1"/>
      <w:numFmt w:val="decimal"/>
      <w:lvlText w:val="%6."/>
      <w:lvlJc w:val="left"/>
      <w:pPr>
        <w:tabs>
          <w:tab w:val="num" w:pos="5710"/>
        </w:tabs>
        <w:ind w:left="5710" w:hanging="360"/>
      </w:pPr>
    </w:lvl>
    <w:lvl w:ilvl="6">
      <w:start w:val="1"/>
      <w:numFmt w:val="decimal"/>
      <w:lvlText w:val="%7."/>
      <w:lvlJc w:val="left"/>
      <w:pPr>
        <w:tabs>
          <w:tab w:val="num" w:pos="6430"/>
        </w:tabs>
        <w:ind w:left="6430" w:hanging="360"/>
      </w:pPr>
    </w:lvl>
    <w:lvl w:ilvl="7">
      <w:start w:val="1"/>
      <w:numFmt w:val="decimal"/>
      <w:lvlText w:val="%8."/>
      <w:lvlJc w:val="left"/>
      <w:pPr>
        <w:tabs>
          <w:tab w:val="num" w:pos="7150"/>
        </w:tabs>
        <w:ind w:left="7150" w:hanging="360"/>
      </w:pPr>
    </w:lvl>
    <w:lvl w:ilvl="8">
      <w:start w:val="1"/>
      <w:numFmt w:val="decimal"/>
      <w:lvlText w:val="%9."/>
      <w:lvlJc w:val="left"/>
      <w:pPr>
        <w:tabs>
          <w:tab w:val="num" w:pos="7870"/>
        </w:tabs>
        <w:ind w:left="7870" w:hanging="360"/>
      </w:pPr>
    </w:lvl>
  </w:abstractNum>
  <w:abstractNum w:abstractNumId="7" w15:restartNumberingAfterBreak="0">
    <w:nsid w:val="440A6C9B"/>
    <w:multiLevelType w:val="hybridMultilevel"/>
    <w:tmpl w:val="B7C44E3E"/>
    <w:lvl w:ilvl="0" w:tplc="7B4EDACE">
      <w:start w:val="6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146861F4">
      <w:start w:val="2"/>
      <w:numFmt w:val="bullet"/>
      <w:lvlText w:val="-"/>
      <w:lvlJc w:val="left"/>
      <w:pPr>
        <w:ind w:left="1560" w:hanging="360"/>
      </w:pPr>
      <w:rPr>
        <w:rFonts w:ascii="맑은 고딕" w:eastAsia="맑은 고딕" w:hAnsi="맑은 고딕" w:cs="Times New Roman" w:hint="eastAsia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46184489"/>
    <w:multiLevelType w:val="multilevel"/>
    <w:tmpl w:val="16308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9DB1D85"/>
    <w:multiLevelType w:val="hybridMultilevel"/>
    <w:tmpl w:val="75FCBDE4"/>
    <w:lvl w:ilvl="0" w:tplc="F8E4DB44">
      <w:start w:val="1"/>
      <w:numFmt w:val="decimal"/>
      <w:lvlText w:val="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0" w15:restartNumberingAfterBreak="0">
    <w:nsid w:val="502D1A13"/>
    <w:multiLevelType w:val="hybridMultilevel"/>
    <w:tmpl w:val="B8F06E90"/>
    <w:lvl w:ilvl="0" w:tplc="153CDC80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54D94E09"/>
    <w:multiLevelType w:val="multilevel"/>
    <w:tmpl w:val="EB2469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EED79DB"/>
    <w:multiLevelType w:val="hybridMultilevel"/>
    <w:tmpl w:val="D69E1008"/>
    <w:lvl w:ilvl="0" w:tplc="CB24DCBC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3" w15:restartNumberingAfterBreak="0">
    <w:nsid w:val="69CC787A"/>
    <w:multiLevelType w:val="hybridMultilevel"/>
    <w:tmpl w:val="44026D6C"/>
    <w:lvl w:ilvl="0" w:tplc="0409000B">
      <w:start w:val="1"/>
      <w:numFmt w:val="bullet"/>
      <w:lvlText w:val="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71EB270A"/>
    <w:multiLevelType w:val="multilevel"/>
    <w:tmpl w:val="D690F3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72E6B07"/>
    <w:multiLevelType w:val="hybridMultilevel"/>
    <w:tmpl w:val="E982AC2C"/>
    <w:lvl w:ilvl="0" w:tplc="0409000B">
      <w:start w:val="1"/>
      <w:numFmt w:val="bullet"/>
      <w:lvlText w:val="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77891897"/>
    <w:multiLevelType w:val="hybridMultilevel"/>
    <w:tmpl w:val="7DD6FFE6"/>
    <w:lvl w:ilvl="0" w:tplc="255A773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1"/>
  </w:num>
  <w:num w:numId="2">
    <w:abstractNumId w:val="14"/>
  </w:num>
  <w:num w:numId="3">
    <w:abstractNumId w:val="4"/>
  </w:num>
  <w:num w:numId="4">
    <w:abstractNumId w:val="2"/>
  </w:num>
  <w:num w:numId="5">
    <w:abstractNumId w:val="7"/>
  </w:num>
  <w:num w:numId="6">
    <w:abstractNumId w:val="5"/>
  </w:num>
  <w:num w:numId="7">
    <w:abstractNumId w:val="16"/>
  </w:num>
  <w:num w:numId="8">
    <w:abstractNumId w:val="1"/>
  </w:num>
  <w:num w:numId="9">
    <w:abstractNumId w:val="10"/>
  </w:num>
  <w:num w:numId="10">
    <w:abstractNumId w:val="9"/>
  </w:num>
  <w:num w:numId="11">
    <w:abstractNumId w:val="15"/>
  </w:num>
  <w:num w:numId="12">
    <w:abstractNumId w:val="13"/>
  </w:num>
  <w:num w:numId="13">
    <w:abstractNumId w:val="8"/>
  </w:num>
  <w:num w:numId="14">
    <w:abstractNumId w:val="3"/>
  </w:num>
  <w:num w:numId="15">
    <w:abstractNumId w:val="12"/>
  </w:num>
  <w:num w:numId="16">
    <w:abstractNumId w:val="0"/>
  </w:num>
  <w:num w:numId="17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GB" w:vendorID="64" w:dllVersion="409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IN" w:vendorID="64" w:dllVersion="0" w:nlCheck="1" w:checkStyle="0"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st0z0rsnv9az5esvs7vdz2zp2v9sparswav&quot;&gt;smoking AMI&lt;record-ids&gt;&lt;item&gt;1&lt;/item&gt;&lt;item&gt;5&lt;/item&gt;&lt;item&gt;6&lt;/item&gt;&lt;item&gt;7&lt;/item&gt;&lt;item&gt;8&lt;/item&gt;&lt;item&gt;11&lt;/item&gt;&lt;item&gt;12&lt;/item&gt;&lt;item&gt;15&lt;/item&gt;&lt;item&gt;26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2&lt;/item&gt;&lt;item&gt;43&lt;/item&gt;&lt;/record-ids&gt;&lt;/item&gt;&lt;/Libraries&gt;"/>
    <w:docVar w:name="is_review_method" w:val="Cluster"/>
  </w:docVars>
  <w:rsids>
    <w:rsidRoot w:val="00173815"/>
    <w:rsid w:val="00001165"/>
    <w:rsid w:val="000014B5"/>
    <w:rsid w:val="00002310"/>
    <w:rsid w:val="00002C88"/>
    <w:rsid w:val="00002C8A"/>
    <w:rsid w:val="00003D25"/>
    <w:rsid w:val="00004341"/>
    <w:rsid w:val="0000444D"/>
    <w:rsid w:val="00004464"/>
    <w:rsid w:val="00006CD5"/>
    <w:rsid w:val="00007E65"/>
    <w:rsid w:val="0001025A"/>
    <w:rsid w:val="000107A3"/>
    <w:rsid w:val="00011A27"/>
    <w:rsid w:val="00012422"/>
    <w:rsid w:val="00013EA5"/>
    <w:rsid w:val="0001562E"/>
    <w:rsid w:val="0001667A"/>
    <w:rsid w:val="000216A0"/>
    <w:rsid w:val="0002178D"/>
    <w:rsid w:val="0002196C"/>
    <w:rsid w:val="000239A1"/>
    <w:rsid w:val="00025F5D"/>
    <w:rsid w:val="00026561"/>
    <w:rsid w:val="00027692"/>
    <w:rsid w:val="0003033F"/>
    <w:rsid w:val="00030CB1"/>
    <w:rsid w:val="000312EF"/>
    <w:rsid w:val="00031B07"/>
    <w:rsid w:val="00031F11"/>
    <w:rsid w:val="0003218A"/>
    <w:rsid w:val="00033DF2"/>
    <w:rsid w:val="00034206"/>
    <w:rsid w:val="00035568"/>
    <w:rsid w:val="000357B8"/>
    <w:rsid w:val="000368BF"/>
    <w:rsid w:val="00036E8D"/>
    <w:rsid w:val="000373B1"/>
    <w:rsid w:val="000375FE"/>
    <w:rsid w:val="000379FA"/>
    <w:rsid w:val="000402F2"/>
    <w:rsid w:val="000407AD"/>
    <w:rsid w:val="00040F82"/>
    <w:rsid w:val="0004119A"/>
    <w:rsid w:val="000413C6"/>
    <w:rsid w:val="0004186F"/>
    <w:rsid w:val="00041CBB"/>
    <w:rsid w:val="00042BB1"/>
    <w:rsid w:val="00043D2D"/>
    <w:rsid w:val="0004480E"/>
    <w:rsid w:val="00044DDD"/>
    <w:rsid w:val="00046A56"/>
    <w:rsid w:val="0004749D"/>
    <w:rsid w:val="000474F9"/>
    <w:rsid w:val="000506F0"/>
    <w:rsid w:val="00050DDD"/>
    <w:rsid w:val="00051F36"/>
    <w:rsid w:val="00052455"/>
    <w:rsid w:val="000525CC"/>
    <w:rsid w:val="00053B3D"/>
    <w:rsid w:val="0005439E"/>
    <w:rsid w:val="00055BC0"/>
    <w:rsid w:val="00056E85"/>
    <w:rsid w:val="00056E96"/>
    <w:rsid w:val="00057AD0"/>
    <w:rsid w:val="000641A2"/>
    <w:rsid w:val="0006563C"/>
    <w:rsid w:val="00066D61"/>
    <w:rsid w:val="000673EA"/>
    <w:rsid w:val="00071016"/>
    <w:rsid w:val="00071385"/>
    <w:rsid w:val="0007279E"/>
    <w:rsid w:val="000734D5"/>
    <w:rsid w:val="00075B76"/>
    <w:rsid w:val="000768B0"/>
    <w:rsid w:val="00076EF8"/>
    <w:rsid w:val="00077BB9"/>
    <w:rsid w:val="00080CA8"/>
    <w:rsid w:val="000813B2"/>
    <w:rsid w:val="00081667"/>
    <w:rsid w:val="00082A23"/>
    <w:rsid w:val="00082E2A"/>
    <w:rsid w:val="000833E6"/>
    <w:rsid w:val="00084602"/>
    <w:rsid w:val="000851CE"/>
    <w:rsid w:val="00090DC6"/>
    <w:rsid w:val="00091C50"/>
    <w:rsid w:val="00092125"/>
    <w:rsid w:val="0009277D"/>
    <w:rsid w:val="00092959"/>
    <w:rsid w:val="00093C7B"/>
    <w:rsid w:val="00093DEE"/>
    <w:rsid w:val="0009444B"/>
    <w:rsid w:val="00095D11"/>
    <w:rsid w:val="000968EE"/>
    <w:rsid w:val="00096AA2"/>
    <w:rsid w:val="0009787D"/>
    <w:rsid w:val="000A08FE"/>
    <w:rsid w:val="000A1682"/>
    <w:rsid w:val="000A2DD7"/>
    <w:rsid w:val="000A2E8A"/>
    <w:rsid w:val="000A4099"/>
    <w:rsid w:val="000A40B5"/>
    <w:rsid w:val="000A433A"/>
    <w:rsid w:val="000A50B7"/>
    <w:rsid w:val="000A55A5"/>
    <w:rsid w:val="000A57FD"/>
    <w:rsid w:val="000A71AE"/>
    <w:rsid w:val="000A7F3F"/>
    <w:rsid w:val="000B091D"/>
    <w:rsid w:val="000B1EE6"/>
    <w:rsid w:val="000B2AFD"/>
    <w:rsid w:val="000B2EFA"/>
    <w:rsid w:val="000B31F5"/>
    <w:rsid w:val="000B43F1"/>
    <w:rsid w:val="000B5797"/>
    <w:rsid w:val="000B6C46"/>
    <w:rsid w:val="000C0567"/>
    <w:rsid w:val="000C1946"/>
    <w:rsid w:val="000C1B43"/>
    <w:rsid w:val="000C2AB6"/>
    <w:rsid w:val="000C37DB"/>
    <w:rsid w:val="000C3CA6"/>
    <w:rsid w:val="000C419C"/>
    <w:rsid w:val="000C62C1"/>
    <w:rsid w:val="000C7E25"/>
    <w:rsid w:val="000C7EC4"/>
    <w:rsid w:val="000D060B"/>
    <w:rsid w:val="000D07F5"/>
    <w:rsid w:val="000D0B90"/>
    <w:rsid w:val="000D14AD"/>
    <w:rsid w:val="000D1BED"/>
    <w:rsid w:val="000D1C60"/>
    <w:rsid w:val="000D1E2D"/>
    <w:rsid w:val="000D1FC9"/>
    <w:rsid w:val="000D276F"/>
    <w:rsid w:val="000D327E"/>
    <w:rsid w:val="000D4133"/>
    <w:rsid w:val="000D4471"/>
    <w:rsid w:val="000D745D"/>
    <w:rsid w:val="000D7AB5"/>
    <w:rsid w:val="000E0495"/>
    <w:rsid w:val="000E2DEF"/>
    <w:rsid w:val="000E35AD"/>
    <w:rsid w:val="000E37E3"/>
    <w:rsid w:val="000E3F2A"/>
    <w:rsid w:val="000E5605"/>
    <w:rsid w:val="000E5611"/>
    <w:rsid w:val="000E59A8"/>
    <w:rsid w:val="000E5A66"/>
    <w:rsid w:val="000E6038"/>
    <w:rsid w:val="000E6222"/>
    <w:rsid w:val="000E6696"/>
    <w:rsid w:val="000E68E0"/>
    <w:rsid w:val="000E7EC1"/>
    <w:rsid w:val="000F075E"/>
    <w:rsid w:val="000F1158"/>
    <w:rsid w:val="000F141E"/>
    <w:rsid w:val="000F1F48"/>
    <w:rsid w:val="000F26C0"/>
    <w:rsid w:val="000F2B86"/>
    <w:rsid w:val="000F36B4"/>
    <w:rsid w:val="000F41DB"/>
    <w:rsid w:val="000F4354"/>
    <w:rsid w:val="000F4EC9"/>
    <w:rsid w:val="000F5041"/>
    <w:rsid w:val="000F52C5"/>
    <w:rsid w:val="000F55F5"/>
    <w:rsid w:val="000F5BBF"/>
    <w:rsid w:val="000F604F"/>
    <w:rsid w:val="000F6295"/>
    <w:rsid w:val="0010049D"/>
    <w:rsid w:val="00101197"/>
    <w:rsid w:val="001014BB"/>
    <w:rsid w:val="00102055"/>
    <w:rsid w:val="00102105"/>
    <w:rsid w:val="0010246B"/>
    <w:rsid w:val="00104F21"/>
    <w:rsid w:val="001061C9"/>
    <w:rsid w:val="00106763"/>
    <w:rsid w:val="001071FF"/>
    <w:rsid w:val="00107C21"/>
    <w:rsid w:val="00110C40"/>
    <w:rsid w:val="001125ED"/>
    <w:rsid w:val="00113AE0"/>
    <w:rsid w:val="00114A09"/>
    <w:rsid w:val="00115CAC"/>
    <w:rsid w:val="0011626C"/>
    <w:rsid w:val="00116BF3"/>
    <w:rsid w:val="0011713F"/>
    <w:rsid w:val="001178F3"/>
    <w:rsid w:val="00117FBF"/>
    <w:rsid w:val="001213AA"/>
    <w:rsid w:val="001217F5"/>
    <w:rsid w:val="00122457"/>
    <w:rsid w:val="001225B9"/>
    <w:rsid w:val="0012274D"/>
    <w:rsid w:val="00122DD0"/>
    <w:rsid w:val="001236B4"/>
    <w:rsid w:val="001241B9"/>
    <w:rsid w:val="00124484"/>
    <w:rsid w:val="0012451E"/>
    <w:rsid w:val="00126362"/>
    <w:rsid w:val="00130157"/>
    <w:rsid w:val="001302EF"/>
    <w:rsid w:val="00132107"/>
    <w:rsid w:val="00132410"/>
    <w:rsid w:val="00132729"/>
    <w:rsid w:val="001330B3"/>
    <w:rsid w:val="00133AAF"/>
    <w:rsid w:val="001344F1"/>
    <w:rsid w:val="00134A6E"/>
    <w:rsid w:val="001369B4"/>
    <w:rsid w:val="001375A8"/>
    <w:rsid w:val="00137BCB"/>
    <w:rsid w:val="00137E8A"/>
    <w:rsid w:val="001402DA"/>
    <w:rsid w:val="00140608"/>
    <w:rsid w:val="00141A75"/>
    <w:rsid w:val="0014277F"/>
    <w:rsid w:val="0014377A"/>
    <w:rsid w:val="00144206"/>
    <w:rsid w:val="00144773"/>
    <w:rsid w:val="001447EA"/>
    <w:rsid w:val="00145236"/>
    <w:rsid w:val="00147DAE"/>
    <w:rsid w:val="00150C46"/>
    <w:rsid w:val="00150FDD"/>
    <w:rsid w:val="0015166A"/>
    <w:rsid w:val="00151A65"/>
    <w:rsid w:val="00152084"/>
    <w:rsid w:val="00152419"/>
    <w:rsid w:val="00153928"/>
    <w:rsid w:val="00154BB5"/>
    <w:rsid w:val="00155B32"/>
    <w:rsid w:val="00156D9C"/>
    <w:rsid w:val="001579C5"/>
    <w:rsid w:val="00160112"/>
    <w:rsid w:val="00162524"/>
    <w:rsid w:val="001638A5"/>
    <w:rsid w:val="00164144"/>
    <w:rsid w:val="00164D2B"/>
    <w:rsid w:val="001663A5"/>
    <w:rsid w:val="00166431"/>
    <w:rsid w:val="00166C42"/>
    <w:rsid w:val="00167F91"/>
    <w:rsid w:val="001702B5"/>
    <w:rsid w:val="00173815"/>
    <w:rsid w:val="00173F54"/>
    <w:rsid w:val="001744BA"/>
    <w:rsid w:val="00174AC4"/>
    <w:rsid w:val="00174C88"/>
    <w:rsid w:val="00175B3D"/>
    <w:rsid w:val="00177367"/>
    <w:rsid w:val="0018088D"/>
    <w:rsid w:val="00181EBB"/>
    <w:rsid w:val="0018200F"/>
    <w:rsid w:val="00182EDF"/>
    <w:rsid w:val="001837C3"/>
    <w:rsid w:val="00183B25"/>
    <w:rsid w:val="0018509C"/>
    <w:rsid w:val="001853F9"/>
    <w:rsid w:val="0018571F"/>
    <w:rsid w:val="00185F42"/>
    <w:rsid w:val="00186C4E"/>
    <w:rsid w:val="0018783E"/>
    <w:rsid w:val="00190078"/>
    <w:rsid w:val="00190845"/>
    <w:rsid w:val="00190C60"/>
    <w:rsid w:val="00191418"/>
    <w:rsid w:val="001917FC"/>
    <w:rsid w:val="001941B0"/>
    <w:rsid w:val="001941C2"/>
    <w:rsid w:val="00194F43"/>
    <w:rsid w:val="00195780"/>
    <w:rsid w:val="00195B7D"/>
    <w:rsid w:val="00195F5B"/>
    <w:rsid w:val="0019648E"/>
    <w:rsid w:val="00196990"/>
    <w:rsid w:val="0019749E"/>
    <w:rsid w:val="001A0469"/>
    <w:rsid w:val="001A07E2"/>
    <w:rsid w:val="001A0887"/>
    <w:rsid w:val="001A0F89"/>
    <w:rsid w:val="001A1637"/>
    <w:rsid w:val="001A398B"/>
    <w:rsid w:val="001A3B3D"/>
    <w:rsid w:val="001A4774"/>
    <w:rsid w:val="001A5D65"/>
    <w:rsid w:val="001A622D"/>
    <w:rsid w:val="001B07F2"/>
    <w:rsid w:val="001B3EFB"/>
    <w:rsid w:val="001B4CB6"/>
    <w:rsid w:val="001B5BB9"/>
    <w:rsid w:val="001B5CA0"/>
    <w:rsid w:val="001B687B"/>
    <w:rsid w:val="001B6D71"/>
    <w:rsid w:val="001C0206"/>
    <w:rsid w:val="001C059E"/>
    <w:rsid w:val="001C0677"/>
    <w:rsid w:val="001C09A4"/>
    <w:rsid w:val="001C1DF2"/>
    <w:rsid w:val="001C430C"/>
    <w:rsid w:val="001C4A17"/>
    <w:rsid w:val="001C4DA7"/>
    <w:rsid w:val="001C5A98"/>
    <w:rsid w:val="001C6F0F"/>
    <w:rsid w:val="001C6F1A"/>
    <w:rsid w:val="001C74F4"/>
    <w:rsid w:val="001C7566"/>
    <w:rsid w:val="001C76AA"/>
    <w:rsid w:val="001D2B0D"/>
    <w:rsid w:val="001D2D80"/>
    <w:rsid w:val="001D3995"/>
    <w:rsid w:val="001D39CE"/>
    <w:rsid w:val="001D4845"/>
    <w:rsid w:val="001D5330"/>
    <w:rsid w:val="001D575C"/>
    <w:rsid w:val="001D6EA0"/>
    <w:rsid w:val="001E0552"/>
    <w:rsid w:val="001E1074"/>
    <w:rsid w:val="001E15B6"/>
    <w:rsid w:val="001E3EB9"/>
    <w:rsid w:val="001F02B5"/>
    <w:rsid w:val="001F158D"/>
    <w:rsid w:val="001F220D"/>
    <w:rsid w:val="001F265C"/>
    <w:rsid w:val="001F2EE8"/>
    <w:rsid w:val="001F39BE"/>
    <w:rsid w:val="001F4A86"/>
    <w:rsid w:val="001F5ADF"/>
    <w:rsid w:val="001F72A6"/>
    <w:rsid w:val="001F798B"/>
    <w:rsid w:val="002018EB"/>
    <w:rsid w:val="00201AFD"/>
    <w:rsid w:val="0020306C"/>
    <w:rsid w:val="002032B3"/>
    <w:rsid w:val="00204962"/>
    <w:rsid w:val="00205733"/>
    <w:rsid w:val="00205F70"/>
    <w:rsid w:val="00212F6C"/>
    <w:rsid w:val="002137F3"/>
    <w:rsid w:val="0021421D"/>
    <w:rsid w:val="00214A94"/>
    <w:rsid w:val="00214D83"/>
    <w:rsid w:val="00215FAF"/>
    <w:rsid w:val="002163CB"/>
    <w:rsid w:val="00216BEA"/>
    <w:rsid w:val="00217409"/>
    <w:rsid w:val="002175A9"/>
    <w:rsid w:val="00217686"/>
    <w:rsid w:val="00217E49"/>
    <w:rsid w:val="00220453"/>
    <w:rsid w:val="002223A9"/>
    <w:rsid w:val="0022324B"/>
    <w:rsid w:val="002253D4"/>
    <w:rsid w:val="00225799"/>
    <w:rsid w:val="002276CD"/>
    <w:rsid w:val="00230325"/>
    <w:rsid w:val="002309DD"/>
    <w:rsid w:val="00231DE7"/>
    <w:rsid w:val="00232EFC"/>
    <w:rsid w:val="002332C5"/>
    <w:rsid w:val="00234B50"/>
    <w:rsid w:val="00235684"/>
    <w:rsid w:val="00236213"/>
    <w:rsid w:val="002365F5"/>
    <w:rsid w:val="00236CD8"/>
    <w:rsid w:val="002379CF"/>
    <w:rsid w:val="00241D90"/>
    <w:rsid w:val="00243193"/>
    <w:rsid w:val="002447E9"/>
    <w:rsid w:val="00246243"/>
    <w:rsid w:val="0025081E"/>
    <w:rsid w:val="00251B15"/>
    <w:rsid w:val="00252E43"/>
    <w:rsid w:val="00254A74"/>
    <w:rsid w:val="002557DA"/>
    <w:rsid w:val="00255ED8"/>
    <w:rsid w:val="00256F38"/>
    <w:rsid w:val="002575AB"/>
    <w:rsid w:val="00261230"/>
    <w:rsid w:val="002619D0"/>
    <w:rsid w:val="00261F59"/>
    <w:rsid w:val="00261F83"/>
    <w:rsid w:val="00262CE1"/>
    <w:rsid w:val="00262D28"/>
    <w:rsid w:val="00266FD0"/>
    <w:rsid w:val="00267D7C"/>
    <w:rsid w:val="00267E86"/>
    <w:rsid w:val="0027014C"/>
    <w:rsid w:val="00271431"/>
    <w:rsid w:val="00277226"/>
    <w:rsid w:val="00280563"/>
    <w:rsid w:val="00280BA2"/>
    <w:rsid w:val="00281532"/>
    <w:rsid w:val="00281C60"/>
    <w:rsid w:val="002837B4"/>
    <w:rsid w:val="0028435C"/>
    <w:rsid w:val="002852F3"/>
    <w:rsid w:val="002857CF"/>
    <w:rsid w:val="00287CC7"/>
    <w:rsid w:val="00290205"/>
    <w:rsid w:val="00290208"/>
    <w:rsid w:val="0029091F"/>
    <w:rsid w:val="00291293"/>
    <w:rsid w:val="00291A49"/>
    <w:rsid w:val="00291B10"/>
    <w:rsid w:val="00292051"/>
    <w:rsid w:val="00293257"/>
    <w:rsid w:val="00294BFC"/>
    <w:rsid w:val="00294ED9"/>
    <w:rsid w:val="00295C9F"/>
    <w:rsid w:val="00295CED"/>
    <w:rsid w:val="00297444"/>
    <w:rsid w:val="00297E52"/>
    <w:rsid w:val="002A020B"/>
    <w:rsid w:val="002A1D73"/>
    <w:rsid w:val="002A208C"/>
    <w:rsid w:val="002A293D"/>
    <w:rsid w:val="002A2AA1"/>
    <w:rsid w:val="002A4645"/>
    <w:rsid w:val="002A4782"/>
    <w:rsid w:val="002A4A33"/>
    <w:rsid w:val="002A4BA1"/>
    <w:rsid w:val="002A4C27"/>
    <w:rsid w:val="002A4FFC"/>
    <w:rsid w:val="002A5D24"/>
    <w:rsid w:val="002A5FDE"/>
    <w:rsid w:val="002A652A"/>
    <w:rsid w:val="002A758A"/>
    <w:rsid w:val="002A7FF1"/>
    <w:rsid w:val="002B1D3F"/>
    <w:rsid w:val="002B3C3A"/>
    <w:rsid w:val="002B46BD"/>
    <w:rsid w:val="002B479F"/>
    <w:rsid w:val="002B4CE0"/>
    <w:rsid w:val="002B550F"/>
    <w:rsid w:val="002B630A"/>
    <w:rsid w:val="002B6979"/>
    <w:rsid w:val="002B70CB"/>
    <w:rsid w:val="002C114E"/>
    <w:rsid w:val="002C1AF8"/>
    <w:rsid w:val="002C1E95"/>
    <w:rsid w:val="002C22C8"/>
    <w:rsid w:val="002C22DC"/>
    <w:rsid w:val="002C2479"/>
    <w:rsid w:val="002C2C0C"/>
    <w:rsid w:val="002C7B0A"/>
    <w:rsid w:val="002D09E2"/>
    <w:rsid w:val="002D0DF7"/>
    <w:rsid w:val="002D20BA"/>
    <w:rsid w:val="002D4E67"/>
    <w:rsid w:val="002D5174"/>
    <w:rsid w:val="002D5B18"/>
    <w:rsid w:val="002D76CE"/>
    <w:rsid w:val="002D7DA4"/>
    <w:rsid w:val="002E0BCE"/>
    <w:rsid w:val="002E1962"/>
    <w:rsid w:val="002E1A1D"/>
    <w:rsid w:val="002E33AC"/>
    <w:rsid w:val="002E3E3C"/>
    <w:rsid w:val="002E5318"/>
    <w:rsid w:val="002E7796"/>
    <w:rsid w:val="002F0577"/>
    <w:rsid w:val="002F081E"/>
    <w:rsid w:val="002F16DC"/>
    <w:rsid w:val="002F1A6F"/>
    <w:rsid w:val="002F3886"/>
    <w:rsid w:val="002F3B21"/>
    <w:rsid w:val="002F41F5"/>
    <w:rsid w:val="002F5389"/>
    <w:rsid w:val="002F60C2"/>
    <w:rsid w:val="003021A7"/>
    <w:rsid w:val="003025EC"/>
    <w:rsid w:val="00302C29"/>
    <w:rsid w:val="0030528E"/>
    <w:rsid w:val="0030545F"/>
    <w:rsid w:val="0030546E"/>
    <w:rsid w:val="00306066"/>
    <w:rsid w:val="00306A11"/>
    <w:rsid w:val="00307C8B"/>
    <w:rsid w:val="00310620"/>
    <w:rsid w:val="00311814"/>
    <w:rsid w:val="00313E5E"/>
    <w:rsid w:val="0031741F"/>
    <w:rsid w:val="00317BC7"/>
    <w:rsid w:val="003206C8"/>
    <w:rsid w:val="003215A5"/>
    <w:rsid w:val="003219F6"/>
    <w:rsid w:val="00321DBE"/>
    <w:rsid w:val="00322076"/>
    <w:rsid w:val="00322735"/>
    <w:rsid w:val="00322AB9"/>
    <w:rsid w:val="00322AE0"/>
    <w:rsid w:val="00322B23"/>
    <w:rsid w:val="00322E28"/>
    <w:rsid w:val="00323142"/>
    <w:rsid w:val="00323FBB"/>
    <w:rsid w:val="00324430"/>
    <w:rsid w:val="0032514D"/>
    <w:rsid w:val="00327897"/>
    <w:rsid w:val="00327CD2"/>
    <w:rsid w:val="00332F3B"/>
    <w:rsid w:val="00333632"/>
    <w:rsid w:val="00333CFE"/>
    <w:rsid w:val="0033550D"/>
    <w:rsid w:val="00336103"/>
    <w:rsid w:val="00337A51"/>
    <w:rsid w:val="00337C1E"/>
    <w:rsid w:val="003408A1"/>
    <w:rsid w:val="0034129F"/>
    <w:rsid w:val="003412F8"/>
    <w:rsid w:val="00341530"/>
    <w:rsid w:val="00341C61"/>
    <w:rsid w:val="00342A38"/>
    <w:rsid w:val="00342F04"/>
    <w:rsid w:val="00343B3A"/>
    <w:rsid w:val="00344A48"/>
    <w:rsid w:val="00346A3B"/>
    <w:rsid w:val="00350429"/>
    <w:rsid w:val="003507CE"/>
    <w:rsid w:val="003536CF"/>
    <w:rsid w:val="00353878"/>
    <w:rsid w:val="003546E0"/>
    <w:rsid w:val="00355185"/>
    <w:rsid w:val="0035591B"/>
    <w:rsid w:val="003565B2"/>
    <w:rsid w:val="003565B9"/>
    <w:rsid w:val="00361C61"/>
    <w:rsid w:val="00362501"/>
    <w:rsid w:val="00362807"/>
    <w:rsid w:val="00363622"/>
    <w:rsid w:val="00364FA9"/>
    <w:rsid w:val="0036678B"/>
    <w:rsid w:val="0036755C"/>
    <w:rsid w:val="00372D20"/>
    <w:rsid w:val="00372E89"/>
    <w:rsid w:val="003733D3"/>
    <w:rsid w:val="00373B8C"/>
    <w:rsid w:val="003744F5"/>
    <w:rsid w:val="00377BC0"/>
    <w:rsid w:val="003806AB"/>
    <w:rsid w:val="00381DCE"/>
    <w:rsid w:val="0038228C"/>
    <w:rsid w:val="0038257F"/>
    <w:rsid w:val="00383BAC"/>
    <w:rsid w:val="003850F6"/>
    <w:rsid w:val="00386446"/>
    <w:rsid w:val="00386CA2"/>
    <w:rsid w:val="00387139"/>
    <w:rsid w:val="0038727D"/>
    <w:rsid w:val="00387AE0"/>
    <w:rsid w:val="003913C6"/>
    <w:rsid w:val="00391CF2"/>
    <w:rsid w:val="0039240D"/>
    <w:rsid w:val="003927BA"/>
    <w:rsid w:val="0039360A"/>
    <w:rsid w:val="00393C5B"/>
    <w:rsid w:val="00395511"/>
    <w:rsid w:val="00395E38"/>
    <w:rsid w:val="00395EBB"/>
    <w:rsid w:val="00396054"/>
    <w:rsid w:val="003A067F"/>
    <w:rsid w:val="003A28E3"/>
    <w:rsid w:val="003A3243"/>
    <w:rsid w:val="003A3919"/>
    <w:rsid w:val="003A51C4"/>
    <w:rsid w:val="003A555C"/>
    <w:rsid w:val="003B0D4E"/>
    <w:rsid w:val="003B4778"/>
    <w:rsid w:val="003B5A8E"/>
    <w:rsid w:val="003B5D80"/>
    <w:rsid w:val="003B690D"/>
    <w:rsid w:val="003B7F12"/>
    <w:rsid w:val="003C1243"/>
    <w:rsid w:val="003C1933"/>
    <w:rsid w:val="003C1A55"/>
    <w:rsid w:val="003C27E5"/>
    <w:rsid w:val="003C29CE"/>
    <w:rsid w:val="003C2F3A"/>
    <w:rsid w:val="003C427E"/>
    <w:rsid w:val="003C4B44"/>
    <w:rsid w:val="003D1B4D"/>
    <w:rsid w:val="003D1BB7"/>
    <w:rsid w:val="003D3BB3"/>
    <w:rsid w:val="003D527C"/>
    <w:rsid w:val="003D6940"/>
    <w:rsid w:val="003D6AD5"/>
    <w:rsid w:val="003D6B13"/>
    <w:rsid w:val="003E040A"/>
    <w:rsid w:val="003E3229"/>
    <w:rsid w:val="003E33DE"/>
    <w:rsid w:val="003E3E47"/>
    <w:rsid w:val="003E416A"/>
    <w:rsid w:val="003E495D"/>
    <w:rsid w:val="003E50D3"/>
    <w:rsid w:val="003E52BE"/>
    <w:rsid w:val="003E57AB"/>
    <w:rsid w:val="003E6A49"/>
    <w:rsid w:val="003E71A4"/>
    <w:rsid w:val="003F0269"/>
    <w:rsid w:val="003F24BA"/>
    <w:rsid w:val="003F25E3"/>
    <w:rsid w:val="003F2FD2"/>
    <w:rsid w:val="003F4F7F"/>
    <w:rsid w:val="003F5591"/>
    <w:rsid w:val="003F5B62"/>
    <w:rsid w:val="003F5D86"/>
    <w:rsid w:val="00401BB2"/>
    <w:rsid w:val="004033AB"/>
    <w:rsid w:val="004033B1"/>
    <w:rsid w:val="00403786"/>
    <w:rsid w:val="004038B8"/>
    <w:rsid w:val="0040415E"/>
    <w:rsid w:val="0040517B"/>
    <w:rsid w:val="00405519"/>
    <w:rsid w:val="004119DB"/>
    <w:rsid w:val="00411AA9"/>
    <w:rsid w:val="00411FDD"/>
    <w:rsid w:val="00412DE2"/>
    <w:rsid w:val="004132BF"/>
    <w:rsid w:val="004147E0"/>
    <w:rsid w:val="00416E38"/>
    <w:rsid w:val="00417523"/>
    <w:rsid w:val="004208D4"/>
    <w:rsid w:val="004209DB"/>
    <w:rsid w:val="004212CC"/>
    <w:rsid w:val="00421518"/>
    <w:rsid w:val="004220D5"/>
    <w:rsid w:val="00422187"/>
    <w:rsid w:val="00422E90"/>
    <w:rsid w:val="004242BA"/>
    <w:rsid w:val="00425AD6"/>
    <w:rsid w:val="00426D30"/>
    <w:rsid w:val="00427CDD"/>
    <w:rsid w:val="00427EA4"/>
    <w:rsid w:val="004309C1"/>
    <w:rsid w:val="00431C47"/>
    <w:rsid w:val="00431EEB"/>
    <w:rsid w:val="00432306"/>
    <w:rsid w:val="00432A96"/>
    <w:rsid w:val="00433E80"/>
    <w:rsid w:val="00434545"/>
    <w:rsid w:val="0043525B"/>
    <w:rsid w:val="00435FC3"/>
    <w:rsid w:val="00436EE8"/>
    <w:rsid w:val="004373A5"/>
    <w:rsid w:val="004375FB"/>
    <w:rsid w:val="00440A92"/>
    <w:rsid w:val="00440B32"/>
    <w:rsid w:val="00441B16"/>
    <w:rsid w:val="00442411"/>
    <w:rsid w:val="00443DDA"/>
    <w:rsid w:val="00444B2C"/>
    <w:rsid w:val="00445708"/>
    <w:rsid w:val="004457A5"/>
    <w:rsid w:val="00447DAE"/>
    <w:rsid w:val="004516B8"/>
    <w:rsid w:val="00451927"/>
    <w:rsid w:val="00451CCF"/>
    <w:rsid w:val="0045230A"/>
    <w:rsid w:val="00452932"/>
    <w:rsid w:val="0045297B"/>
    <w:rsid w:val="00453396"/>
    <w:rsid w:val="00453892"/>
    <w:rsid w:val="00454360"/>
    <w:rsid w:val="004543F4"/>
    <w:rsid w:val="00456508"/>
    <w:rsid w:val="00456733"/>
    <w:rsid w:val="004569C3"/>
    <w:rsid w:val="00456BE9"/>
    <w:rsid w:val="00456CDA"/>
    <w:rsid w:val="00456E89"/>
    <w:rsid w:val="0046009A"/>
    <w:rsid w:val="00463680"/>
    <w:rsid w:val="00463B63"/>
    <w:rsid w:val="00464D45"/>
    <w:rsid w:val="0046534C"/>
    <w:rsid w:val="004653DE"/>
    <w:rsid w:val="00466D6D"/>
    <w:rsid w:val="004676E9"/>
    <w:rsid w:val="00471507"/>
    <w:rsid w:val="0047191F"/>
    <w:rsid w:val="00471CBE"/>
    <w:rsid w:val="00472987"/>
    <w:rsid w:val="00473418"/>
    <w:rsid w:val="00473C00"/>
    <w:rsid w:val="00473C18"/>
    <w:rsid w:val="004740DF"/>
    <w:rsid w:val="004740F2"/>
    <w:rsid w:val="00474450"/>
    <w:rsid w:val="004767A7"/>
    <w:rsid w:val="00476D47"/>
    <w:rsid w:val="00477491"/>
    <w:rsid w:val="00477C04"/>
    <w:rsid w:val="004820D8"/>
    <w:rsid w:val="0048378B"/>
    <w:rsid w:val="00484B8F"/>
    <w:rsid w:val="00484C12"/>
    <w:rsid w:val="0048607B"/>
    <w:rsid w:val="00486155"/>
    <w:rsid w:val="0048633A"/>
    <w:rsid w:val="00486B53"/>
    <w:rsid w:val="00487827"/>
    <w:rsid w:val="00487EB8"/>
    <w:rsid w:val="00491441"/>
    <w:rsid w:val="00493D13"/>
    <w:rsid w:val="00493DAB"/>
    <w:rsid w:val="00496A32"/>
    <w:rsid w:val="0049734B"/>
    <w:rsid w:val="004973B6"/>
    <w:rsid w:val="004A00A6"/>
    <w:rsid w:val="004A0669"/>
    <w:rsid w:val="004A07D7"/>
    <w:rsid w:val="004A0BCC"/>
    <w:rsid w:val="004A0BEE"/>
    <w:rsid w:val="004A1E09"/>
    <w:rsid w:val="004A3AA8"/>
    <w:rsid w:val="004A762A"/>
    <w:rsid w:val="004A763E"/>
    <w:rsid w:val="004B0504"/>
    <w:rsid w:val="004B13A5"/>
    <w:rsid w:val="004B1795"/>
    <w:rsid w:val="004B2578"/>
    <w:rsid w:val="004B29DC"/>
    <w:rsid w:val="004B30F3"/>
    <w:rsid w:val="004B3763"/>
    <w:rsid w:val="004B37C4"/>
    <w:rsid w:val="004B434F"/>
    <w:rsid w:val="004B69D0"/>
    <w:rsid w:val="004B72E6"/>
    <w:rsid w:val="004C0248"/>
    <w:rsid w:val="004C0A5F"/>
    <w:rsid w:val="004C1A94"/>
    <w:rsid w:val="004C2826"/>
    <w:rsid w:val="004C28CC"/>
    <w:rsid w:val="004C2BFB"/>
    <w:rsid w:val="004C578F"/>
    <w:rsid w:val="004C5A94"/>
    <w:rsid w:val="004C6D2E"/>
    <w:rsid w:val="004C76DA"/>
    <w:rsid w:val="004D0280"/>
    <w:rsid w:val="004D0C51"/>
    <w:rsid w:val="004D2E7F"/>
    <w:rsid w:val="004D5E00"/>
    <w:rsid w:val="004D65C8"/>
    <w:rsid w:val="004D67FB"/>
    <w:rsid w:val="004D7B30"/>
    <w:rsid w:val="004E0085"/>
    <w:rsid w:val="004E0849"/>
    <w:rsid w:val="004E1E8E"/>
    <w:rsid w:val="004E209D"/>
    <w:rsid w:val="004E2471"/>
    <w:rsid w:val="004E2605"/>
    <w:rsid w:val="004E48A5"/>
    <w:rsid w:val="004E4D09"/>
    <w:rsid w:val="004E4F0B"/>
    <w:rsid w:val="004F0F43"/>
    <w:rsid w:val="004F1360"/>
    <w:rsid w:val="004F137B"/>
    <w:rsid w:val="004F1B7C"/>
    <w:rsid w:val="004F2232"/>
    <w:rsid w:val="004F2715"/>
    <w:rsid w:val="004F4D37"/>
    <w:rsid w:val="004F5C9F"/>
    <w:rsid w:val="004F7DB5"/>
    <w:rsid w:val="00502108"/>
    <w:rsid w:val="0050223C"/>
    <w:rsid w:val="00505B92"/>
    <w:rsid w:val="00506B55"/>
    <w:rsid w:val="00507CE9"/>
    <w:rsid w:val="005102C3"/>
    <w:rsid w:val="00510D60"/>
    <w:rsid w:val="00510DA6"/>
    <w:rsid w:val="00510F39"/>
    <w:rsid w:val="005116E0"/>
    <w:rsid w:val="00512949"/>
    <w:rsid w:val="00512EAE"/>
    <w:rsid w:val="005140FE"/>
    <w:rsid w:val="00514622"/>
    <w:rsid w:val="00514AC7"/>
    <w:rsid w:val="005152D0"/>
    <w:rsid w:val="005152E3"/>
    <w:rsid w:val="0051548A"/>
    <w:rsid w:val="00516FE4"/>
    <w:rsid w:val="00517B3D"/>
    <w:rsid w:val="00522110"/>
    <w:rsid w:val="00523123"/>
    <w:rsid w:val="0052393C"/>
    <w:rsid w:val="005245AF"/>
    <w:rsid w:val="00524ED2"/>
    <w:rsid w:val="0052663E"/>
    <w:rsid w:val="005268C8"/>
    <w:rsid w:val="00530B9A"/>
    <w:rsid w:val="005311EF"/>
    <w:rsid w:val="00531BDB"/>
    <w:rsid w:val="00532DB9"/>
    <w:rsid w:val="005349AE"/>
    <w:rsid w:val="00534F0B"/>
    <w:rsid w:val="0053580C"/>
    <w:rsid w:val="00535C36"/>
    <w:rsid w:val="00535C91"/>
    <w:rsid w:val="0053602B"/>
    <w:rsid w:val="00536CC8"/>
    <w:rsid w:val="00540E6D"/>
    <w:rsid w:val="00541B41"/>
    <w:rsid w:val="0054289B"/>
    <w:rsid w:val="00542A1D"/>
    <w:rsid w:val="005430EF"/>
    <w:rsid w:val="00544655"/>
    <w:rsid w:val="00545499"/>
    <w:rsid w:val="00545CB7"/>
    <w:rsid w:val="00546AB0"/>
    <w:rsid w:val="005471F4"/>
    <w:rsid w:val="00550431"/>
    <w:rsid w:val="0055061E"/>
    <w:rsid w:val="005511AC"/>
    <w:rsid w:val="00551886"/>
    <w:rsid w:val="00551D99"/>
    <w:rsid w:val="00552B9B"/>
    <w:rsid w:val="005538B6"/>
    <w:rsid w:val="005538BB"/>
    <w:rsid w:val="00553A19"/>
    <w:rsid w:val="00553AD2"/>
    <w:rsid w:val="0055441E"/>
    <w:rsid w:val="005555BE"/>
    <w:rsid w:val="00555F3C"/>
    <w:rsid w:val="005578A5"/>
    <w:rsid w:val="00560096"/>
    <w:rsid w:val="005600B0"/>
    <w:rsid w:val="005607EF"/>
    <w:rsid w:val="00560A46"/>
    <w:rsid w:val="005619B9"/>
    <w:rsid w:val="005632CD"/>
    <w:rsid w:val="00563FEB"/>
    <w:rsid w:val="005645D9"/>
    <w:rsid w:val="00564B3B"/>
    <w:rsid w:val="005659C6"/>
    <w:rsid w:val="00567256"/>
    <w:rsid w:val="00574334"/>
    <w:rsid w:val="0057463D"/>
    <w:rsid w:val="00575E3D"/>
    <w:rsid w:val="00580B30"/>
    <w:rsid w:val="00581D52"/>
    <w:rsid w:val="00582661"/>
    <w:rsid w:val="005842D1"/>
    <w:rsid w:val="005855E9"/>
    <w:rsid w:val="0058580F"/>
    <w:rsid w:val="00587103"/>
    <w:rsid w:val="005876D1"/>
    <w:rsid w:val="00590985"/>
    <w:rsid w:val="00590A9D"/>
    <w:rsid w:val="00590CEE"/>
    <w:rsid w:val="005932CF"/>
    <w:rsid w:val="005933BD"/>
    <w:rsid w:val="00594D65"/>
    <w:rsid w:val="00596548"/>
    <w:rsid w:val="005A0834"/>
    <w:rsid w:val="005A1441"/>
    <w:rsid w:val="005A2AD9"/>
    <w:rsid w:val="005A39D8"/>
    <w:rsid w:val="005A4BD0"/>
    <w:rsid w:val="005A63D9"/>
    <w:rsid w:val="005A676B"/>
    <w:rsid w:val="005A7EEC"/>
    <w:rsid w:val="005B0218"/>
    <w:rsid w:val="005B118C"/>
    <w:rsid w:val="005B1EFA"/>
    <w:rsid w:val="005B282A"/>
    <w:rsid w:val="005B36F2"/>
    <w:rsid w:val="005B4938"/>
    <w:rsid w:val="005B4D53"/>
    <w:rsid w:val="005B4EF8"/>
    <w:rsid w:val="005B540A"/>
    <w:rsid w:val="005B6221"/>
    <w:rsid w:val="005B6E84"/>
    <w:rsid w:val="005C1C13"/>
    <w:rsid w:val="005C2492"/>
    <w:rsid w:val="005C2F34"/>
    <w:rsid w:val="005C426E"/>
    <w:rsid w:val="005C548E"/>
    <w:rsid w:val="005C5987"/>
    <w:rsid w:val="005C62DF"/>
    <w:rsid w:val="005D2179"/>
    <w:rsid w:val="005D2290"/>
    <w:rsid w:val="005D2D48"/>
    <w:rsid w:val="005D2EE8"/>
    <w:rsid w:val="005D2FA2"/>
    <w:rsid w:val="005D47FB"/>
    <w:rsid w:val="005D4B0E"/>
    <w:rsid w:val="005D533D"/>
    <w:rsid w:val="005D6F7E"/>
    <w:rsid w:val="005E0204"/>
    <w:rsid w:val="005E1466"/>
    <w:rsid w:val="005E1531"/>
    <w:rsid w:val="005E2782"/>
    <w:rsid w:val="005E323E"/>
    <w:rsid w:val="005E34EB"/>
    <w:rsid w:val="005E4054"/>
    <w:rsid w:val="005E48AB"/>
    <w:rsid w:val="005E61EC"/>
    <w:rsid w:val="005F0803"/>
    <w:rsid w:val="005F080A"/>
    <w:rsid w:val="005F3A63"/>
    <w:rsid w:val="005F3CA0"/>
    <w:rsid w:val="005F4EE6"/>
    <w:rsid w:val="005F5344"/>
    <w:rsid w:val="005F57D6"/>
    <w:rsid w:val="005F5F4C"/>
    <w:rsid w:val="005F6251"/>
    <w:rsid w:val="005F79A4"/>
    <w:rsid w:val="006006C8"/>
    <w:rsid w:val="00601488"/>
    <w:rsid w:val="00602138"/>
    <w:rsid w:val="0060257A"/>
    <w:rsid w:val="00603FD4"/>
    <w:rsid w:val="006040E3"/>
    <w:rsid w:val="0060422F"/>
    <w:rsid w:val="00604536"/>
    <w:rsid w:val="00605006"/>
    <w:rsid w:val="0060534C"/>
    <w:rsid w:val="006072E2"/>
    <w:rsid w:val="006073CE"/>
    <w:rsid w:val="00610392"/>
    <w:rsid w:val="00610424"/>
    <w:rsid w:val="00610827"/>
    <w:rsid w:val="006111FA"/>
    <w:rsid w:val="006119A4"/>
    <w:rsid w:val="00612D4A"/>
    <w:rsid w:val="00613583"/>
    <w:rsid w:val="00613DA8"/>
    <w:rsid w:val="006140C0"/>
    <w:rsid w:val="0061659A"/>
    <w:rsid w:val="00617694"/>
    <w:rsid w:val="00617A4B"/>
    <w:rsid w:val="006201A2"/>
    <w:rsid w:val="00620917"/>
    <w:rsid w:val="006209F0"/>
    <w:rsid w:val="0062142D"/>
    <w:rsid w:val="00621BDE"/>
    <w:rsid w:val="00621D8E"/>
    <w:rsid w:val="006233DD"/>
    <w:rsid w:val="00623E71"/>
    <w:rsid w:val="006251D2"/>
    <w:rsid w:val="00627FC3"/>
    <w:rsid w:val="006301D4"/>
    <w:rsid w:val="00632688"/>
    <w:rsid w:val="0063293C"/>
    <w:rsid w:val="00634790"/>
    <w:rsid w:val="006369CC"/>
    <w:rsid w:val="00643038"/>
    <w:rsid w:val="006433DB"/>
    <w:rsid w:val="00643C94"/>
    <w:rsid w:val="00645A60"/>
    <w:rsid w:val="00647219"/>
    <w:rsid w:val="00647935"/>
    <w:rsid w:val="0065082B"/>
    <w:rsid w:val="00651BD2"/>
    <w:rsid w:val="00653BBB"/>
    <w:rsid w:val="00654088"/>
    <w:rsid w:val="0065419E"/>
    <w:rsid w:val="00656FCF"/>
    <w:rsid w:val="006571FF"/>
    <w:rsid w:val="00657DE2"/>
    <w:rsid w:val="00657F1E"/>
    <w:rsid w:val="0066068C"/>
    <w:rsid w:val="0066333D"/>
    <w:rsid w:val="00663929"/>
    <w:rsid w:val="00666BC8"/>
    <w:rsid w:val="00666DE4"/>
    <w:rsid w:val="00666E94"/>
    <w:rsid w:val="00667754"/>
    <w:rsid w:val="006706A2"/>
    <w:rsid w:val="00672B84"/>
    <w:rsid w:val="00677973"/>
    <w:rsid w:val="006804FA"/>
    <w:rsid w:val="00681515"/>
    <w:rsid w:val="0068195D"/>
    <w:rsid w:val="006827E8"/>
    <w:rsid w:val="00682D7C"/>
    <w:rsid w:val="0068349A"/>
    <w:rsid w:val="00684BB0"/>
    <w:rsid w:val="00685C1B"/>
    <w:rsid w:val="00686D16"/>
    <w:rsid w:val="00690ECC"/>
    <w:rsid w:val="006914B3"/>
    <w:rsid w:val="006925E3"/>
    <w:rsid w:val="006934E0"/>
    <w:rsid w:val="00694431"/>
    <w:rsid w:val="00696938"/>
    <w:rsid w:val="00696967"/>
    <w:rsid w:val="00697798"/>
    <w:rsid w:val="006A4EB1"/>
    <w:rsid w:val="006A6713"/>
    <w:rsid w:val="006A68C0"/>
    <w:rsid w:val="006B0DEF"/>
    <w:rsid w:val="006B2FB9"/>
    <w:rsid w:val="006B3003"/>
    <w:rsid w:val="006B463F"/>
    <w:rsid w:val="006B5317"/>
    <w:rsid w:val="006B538A"/>
    <w:rsid w:val="006B6867"/>
    <w:rsid w:val="006B7328"/>
    <w:rsid w:val="006B7937"/>
    <w:rsid w:val="006C001B"/>
    <w:rsid w:val="006C0B17"/>
    <w:rsid w:val="006C0B97"/>
    <w:rsid w:val="006C15B7"/>
    <w:rsid w:val="006C27C7"/>
    <w:rsid w:val="006C2C4B"/>
    <w:rsid w:val="006C5ADD"/>
    <w:rsid w:val="006C6B57"/>
    <w:rsid w:val="006C6C5E"/>
    <w:rsid w:val="006C72FB"/>
    <w:rsid w:val="006C767C"/>
    <w:rsid w:val="006C7A56"/>
    <w:rsid w:val="006D02E5"/>
    <w:rsid w:val="006D0B4A"/>
    <w:rsid w:val="006D1471"/>
    <w:rsid w:val="006D1868"/>
    <w:rsid w:val="006D1F6B"/>
    <w:rsid w:val="006D26C8"/>
    <w:rsid w:val="006D47CB"/>
    <w:rsid w:val="006D6A80"/>
    <w:rsid w:val="006D702A"/>
    <w:rsid w:val="006D7439"/>
    <w:rsid w:val="006E0001"/>
    <w:rsid w:val="006E1802"/>
    <w:rsid w:val="006E29E8"/>
    <w:rsid w:val="006E314C"/>
    <w:rsid w:val="006E31B0"/>
    <w:rsid w:val="006E35AA"/>
    <w:rsid w:val="006E62EE"/>
    <w:rsid w:val="006E635A"/>
    <w:rsid w:val="006E6581"/>
    <w:rsid w:val="006E7130"/>
    <w:rsid w:val="006F273E"/>
    <w:rsid w:val="006F35BB"/>
    <w:rsid w:val="006F3CAB"/>
    <w:rsid w:val="006F424B"/>
    <w:rsid w:val="006F42EA"/>
    <w:rsid w:val="006F44DF"/>
    <w:rsid w:val="006F54BD"/>
    <w:rsid w:val="006F7409"/>
    <w:rsid w:val="00701629"/>
    <w:rsid w:val="00702088"/>
    <w:rsid w:val="00702DB0"/>
    <w:rsid w:val="007041A3"/>
    <w:rsid w:val="00704A31"/>
    <w:rsid w:val="007068B9"/>
    <w:rsid w:val="00706BDB"/>
    <w:rsid w:val="00706CFA"/>
    <w:rsid w:val="00707212"/>
    <w:rsid w:val="0070735D"/>
    <w:rsid w:val="007105A9"/>
    <w:rsid w:val="00710C12"/>
    <w:rsid w:val="00712857"/>
    <w:rsid w:val="007141DB"/>
    <w:rsid w:val="007144A6"/>
    <w:rsid w:val="00714723"/>
    <w:rsid w:val="00714E2C"/>
    <w:rsid w:val="007157D5"/>
    <w:rsid w:val="00716423"/>
    <w:rsid w:val="007167B1"/>
    <w:rsid w:val="00716C6F"/>
    <w:rsid w:val="00716F2C"/>
    <w:rsid w:val="0072064E"/>
    <w:rsid w:val="00720CF8"/>
    <w:rsid w:val="00721212"/>
    <w:rsid w:val="0072189F"/>
    <w:rsid w:val="00721BDC"/>
    <w:rsid w:val="007228FF"/>
    <w:rsid w:val="00723556"/>
    <w:rsid w:val="00725683"/>
    <w:rsid w:val="00731569"/>
    <w:rsid w:val="00731CC9"/>
    <w:rsid w:val="0073306B"/>
    <w:rsid w:val="0073550B"/>
    <w:rsid w:val="00735A8A"/>
    <w:rsid w:val="00735C5E"/>
    <w:rsid w:val="00737CDB"/>
    <w:rsid w:val="0074119B"/>
    <w:rsid w:val="007414E4"/>
    <w:rsid w:val="00741F76"/>
    <w:rsid w:val="0074292A"/>
    <w:rsid w:val="00742FF4"/>
    <w:rsid w:val="00743B03"/>
    <w:rsid w:val="00744DB6"/>
    <w:rsid w:val="00745665"/>
    <w:rsid w:val="00745AF0"/>
    <w:rsid w:val="00745FDD"/>
    <w:rsid w:val="00750519"/>
    <w:rsid w:val="00750A08"/>
    <w:rsid w:val="00750DFD"/>
    <w:rsid w:val="007517FE"/>
    <w:rsid w:val="007519B4"/>
    <w:rsid w:val="00751BC5"/>
    <w:rsid w:val="00755322"/>
    <w:rsid w:val="00755904"/>
    <w:rsid w:val="00755BDD"/>
    <w:rsid w:val="00755F0E"/>
    <w:rsid w:val="0075714C"/>
    <w:rsid w:val="007607AA"/>
    <w:rsid w:val="00761D10"/>
    <w:rsid w:val="007628E3"/>
    <w:rsid w:val="00764E65"/>
    <w:rsid w:val="0076517B"/>
    <w:rsid w:val="00765AEB"/>
    <w:rsid w:val="00765E6F"/>
    <w:rsid w:val="007678CD"/>
    <w:rsid w:val="007720CD"/>
    <w:rsid w:val="007723E9"/>
    <w:rsid w:val="007737DB"/>
    <w:rsid w:val="00773B5B"/>
    <w:rsid w:val="00774E6C"/>
    <w:rsid w:val="00774FEE"/>
    <w:rsid w:val="0077627A"/>
    <w:rsid w:val="00776901"/>
    <w:rsid w:val="00777B33"/>
    <w:rsid w:val="0078024D"/>
    <w:rsid w:val="00780778"/>
    <w:rsid w:val="007807F2"/>
    <w:rsid w:val="00781188"/>
    <w:rsid w:val="00781A8B"/>
    <w:rsid w:val="00781D6B"/>
    <w:rsid w:val="00782A7F"/>
    <w:rsid w:val="00782EFA"/>
    <w:rsid w:val="007835AD"/>
    <w:rsid w:val="00784DC1"/>
    <w:rsid w:val="007856E4"/>
    <w:rsid w:val="0078612C"/>
    <w:rsid w:val="00786CF9"/>
    <w:rsid w:val="007874B5"/>
    <w:rsid w:val="00787671"/>
    <w:rsid w:val="007904AA"/>
    <w:rsid w:val="00791278"/>
    <w:rsid w:val="00791E7A"/>
    <w:rsid w:val="0079309D"/>
    <w:rsid w:val="00793BDC"/>
    <w:rsid w:val="00794965"/>
    <w:rsid w:val="00794AFD"/>
    <w:rsid w:val="00794D7D"/>
    <w:rsid w:val="0079536A"/>
    <w:rsid w:val="00795E31"/>
    <w:rsid w:val="007964C6"/>
    <w:rsid w:val="00796A1E"/>
    <w:rsid w:val="007A0678"/>
    <w:rsid w:val="007A138D"/>
    <w:rsid w:val="007A44C3"/>
    <w:rsid w:val="007A5160"/>
    <w:rsid w:val="007A6522"/>
    <w:rsid w:val="007A6AB6"/>
    <w:rsid w:val="007B0837"/>
    <w:rsid w:val="007B1AFE"/>
    <w:rsid w:val="007B27B8"/>
    <w:rsid w:val="007B3832"/>
    <w:rsid w:val="007B3980"/>
    <w:rsid w:val="007B3B61"/>
    <w:rsid w:val="007B4878"/>
    <w:rsid w:val="007B4920"/>
    <w:rsid w:val="007B7A00"/>
    <w:rsid w:val="007C1859"/>
    <w:rsid w:val="007C31BB"/>
    <w:rsid w:val="007C40C5"/>
    <w:rsid w:val="007C4395"/>
    <w:rsid w:val="007C4469"/>
    <w:rsid w:val="007C497C"/>
    <w:rsid w:val="007C5019"/>
    <w:rsid w:val="007C5883"/>
    <w:rsid w:val="007C7E61"/>
    <w:rsid w:val="007D0976"/>
    <w:rsid w:val="007D0C93"/>
    <w:rsid w:val="007D1405"/>
    <w:rsid w:val="007D18BA"/>
    <w:rsid w:val="007D5640"/>
    <w:rsid w:val="007D5A04"/>
    <w:rsid w:val="007D6BEC"/>
    <w:rsid w:val="007D7286"/>
    <w:rsid w:val="007D77A0"/>
    <w:rsid w:val="007D7E87"/>
    <w:rsid w:val="007E02DB"/>
    <w:rsid w:val="007E0C89"/>
    <w:rsid w:val="007E0CC6"/>
    <w:rsid w:val="007E1352"/>
    <w:rsid w:val="007E1630"/>
    <w:rsid w:val="007E1D28"/>
    <w:rsid w:val="007E1F4B"/>
    <w:rsid w:val="007E2B75"/>
    <w:rsid w:val="007E310F"/>
    <w:rsid w:val="007E3E04"/>
    <w:rsid w:val="007E46B2"/>
    <w:rsid w:val="007E56FE"/>
    <w:rsid w:val="007F0509"/>
    <w:rsid w:val="007F1985"/>
    <w:rsid w:val="007F1D1E"/>
    <w:rsid w:val="007F3D95"/>
    <w:rsid w:val="007F50B8"/>
    <w:rsid w:val="007F5AFC"/>
    <w:rsid w:val="007F754F"/>
    <w:rsid w:val="007F7577"/>
    <w:rsid w:val="007F75A3"/>
    <w:rsid w:val="008002F4"/>
    <w:rsid w:val="00802094"/>
    <w:rsid w:val="00802B5E"/>
    <w:rsid w:val="008030CA"/>
    <w:rsid w:val="0080367F"/>
    <w:rsid w:val="00805587"/>
    <w:rsid w:val="00810654"/>
    <w:rsid w:val="00810C15"/>
    <w:rsid w:val="00812516"/>
    <w:rsid w:val="00812CCE"/>
    <w:rsid w:val="008137B2"/>
    <w:rsid w:val="008149BE"/>
    <w:rsid w:val="008149D7"/>
    <w:rsid w:val="00814F09"/>
    <w:rsid w:val="00815797"/>
    <w:rsid w:val="00815FCC"/>
    <w:rsid w:val="00816F6D"/>
    <w:rsid w:val="00817331"/>
    <w:rsid w:val="00817F15"/>
    <w:rsid w:val="00820422"/>
    <w:rsid w:val="0082053D"/>
    <w:rsid w:val="008206C3"/>
    <w:rsid w:val="00820720"/>
    <w:rsid w:val="0082073E"/>
    <w:rsid w:val="00820BED"/>
    <w:rsid w:val="00821161"/>
    <w:rsid w:val="008217AD"/>
    <w:rsid w:val="00823E6D"/>
    <w:rsid w:val="00825C51"/>
    <w:rsid w:val="008271AC"/>
    <w:rsid w:val="00830275"/>
    <w:rsid w:val="008306C3"/>
    <w:rsid w:val="008308AC"/>
    <w:rsid w:val="008310DD"/>
    <w:rsid w:val="00831579"/>
    <w:rsid w:val="00832859"/>
    <w:rsid w:val="0083391D"/>
    <w:rsid w:val="00833F6C"/>
    <w:rsid w:val="0083418B"/>
    <w:rsid w:val="00835146"/>
    <w:rsid w:val="008356F9"/>
    <w:rsid w:val="0083596D"/>
    <w:rsid w:val="0083691A"/>
    <w:rsid w:val="008416B3"/>
    <w:rsid w:val="00841F9C"/>
    <w:rsid w:val="00842951"/>
    <w:rsid w:val="00842974"/>
    <w:rsid w:val="008429A6"/>
    <w:rsid w:val="00843CB1"/>
    <w:rsid w:val="008447FD"/>
    <w:rsid w:val="0084602E"/>
    <w:rsid w:val="00847372"/>
    <w:rsid w:val="00850352"/>
    <w:rsid w:val="00851091"/>
    <w:rsid w:val="008523EE"/>
    <w:rsid w:val="00852ACB"/>
    <w:rsid w:val="00852EA6"/>
    <w:rsid w:val="00853B65"/>
    <w:rsid w:val="0085554F"/>
    <w:rsid w:val="00857009"/>
    <w:rsid w:val="008571FE"/>
    <w:rsid w:val="00857F17"/>
    <w:rsid w:val="00860947"/>
    <w:rsid w:val="00860E00"/>
    <w:rsid w:val="00861C9D"/>
    <w:rsid w:val="00861D4B"/>
    <w:rsid w:val="00863151"/>
    <w:rsid w:val="008666FD"/>
    <w:rsid w:val="00867234"/>
    <w:rsid w:val="0087057F"/>
    <w:rsid w:val="00870DA1"/>
    <w:rsid w:val="0087193B"/>
    <w:rsid w:val="008736DD"/>
    <w:rsid w:val="0087608E"/>
    <w:rsid w:val="00877BAF"/>
    <w:rsid w:val="00877E9E"/>
    <w:rsid w:val="00880C11"/>
    <w:rsid w:val="00881E80"/>
    <w:rsid w:val="00882044"/>
    <w:rsid w:val="00882180"/>
    <w:rsid w:val="00883C7C"/>
    <w:rsid w:val="00883F3A"/>
    <w:rsid w:val="008842E1"/>
    <w:rsid w:val="00884E26"/>
    <w:rsid w:val="0088514E"/>
    <w:rsid w:val="00886827"/>
    <w:rsid w:val="00886B87"/>
    <w:rsid w:val="00887019"/>
    <w:rsid w:val="008900F1"/>
    <w:rsid w:val="00890F94"/>
    <w:rsid w:val="008922DF"/>
    <w:rsid w:val="00893020"/>
    <w:rsid w:val="00893DF3"/>
    <w:rsid w:val="00893F75"/>
    <w:rsid w:val="0089431B"/>
    <w:rsid w:val="00894681"/>
    <w:rsid w:val="00894898"/>
    <w:rsid w:val="00894CD9"/>
    <w:rsid w:val="0089510D"/>
    <w:rsid w:val="008955AE"/>
    <w:rsid w:val="008970AA"/>
    <w:rsid w:val="00897398"/>
    <w:rsid w:val="008A072A"/>
    <w:rsid w:val="008A0C4E"/>
    <w:rsid w:val="008A519F"/>
    <w:rsid w:val="008A6290"/>
    <w:rsid w:val="008A7FEE"/>
    <w:rsid w:val="008B0C43"/>
    <w:rsid w:val="008B0CC9"/>
    <w:rsid w:val="008B116D"/>
    <w:rsid w:val="008B1372"/>
    <w:rsid w:val="008B1718"/>
    <w:rsid w:val="008B1BED"/>
    <w:rsid w:val="008B274D"/>
    <w:rsid w:val="008B2796"/>
    <w:rsid w:val="008B3BB3"/>
    <w:rsid w:val="008B4650"/>
    <w:rsid w:val="008B4C2B"/>
    <w:rsid w:val="008B7486"/>
    <w:rsid w:val="008C053A"/>
    <w:rsid w:val="008C2313"/>
    <w:rsid w:val="008C2B59"/>
    <w:rsid w:val="008C586B"/>
    <w:rsid w:val="008C658B"/>
    <w:rsid w:val="008D12ED"/>
    <w:rsid w:val="008D192C"/>
    <w:rsid w:val="008D1AD9"/>
    <w:rsid w:val="008D2A3E"/>
    <w:rsid w:val="008D2E82"/>
    <w:rsid w:val="008D456F"/>
    <w:rsid w:val="008E00F9"/>
    <w:rsid w:val="008E0656"/>
    <w:rsid w:val="008E100A"/>
    <w:rsid w:val="008E1393"/>
    <w:rsid w:val="008E2315"/>
    <w:rsid w:val="008E3274"/>
    <w:rsid w:val="008E32C8"/>
    <w:rsid w:val="008E4F85"/>
    <w:rsid w:val="008E59BA"/>
    <w:rsid w:val="008E6B90"/>
    <w:rsid w:val="008E73A8"/>
    <w:rsid w:val="008F03C0"/>
    <w:rsid w:val="008F1DE7"/>
    <w:rsid w:val="008F2411"/>
    <w:rsid w:val="008F2550"/>
    <w:rsid w:val="008F3272"/>
    <w:rsid w:val="008F3742"/>
    <w:rsid w:val="008F594F"/>
    <w:rsid w:val="008F657E"/>
    <w:rsid w:val="008F6D94"/>
    <w:rsid w:val="008F7700"/>
    <w:rsid w:val="0090019E"/>
    <w:rsid w:val="0090213A"/>
    <w:rsid w:val="0090255D"/>
    <w:rsid w:val="00902859"/>
    <w:rsid w:val="0090396D"/>
    <w:rsid w:val="00903BCB"/>
    <w:rsid w:val="00903FE3"/>
    <w:rsid w:val="00904B4F"/>
    <w:rsid w:val="00907BA0"/>
    <w:rsid w:val="009107DA"/>
    <w:rsid w:val="00910D7B"/>
    <w:rsid w:val="009112D7"/>
    <w:rsid w:val="00912F6F"/>
    <w:rsid w:val="009135A4"/>
    <w:rsid w:val="009139D9"/>
    <w:rsid w:val="00916623"/>
    <w:rsid w:val="00916BF7"/>
    <w:rsid w:val="00917F95"/>
    <w:rsid w:val="00920971"/>
    <w:rsid w:val="00920DA0"/>
    <w:rsid w:val="009227AD"/>
    <w:rsid w:val="00924BE5"/>
    <w:rsid w:val="009253E5"/>
    <w:rsid w:val="00925FC8"/>
    <w:rsid w:val="00926932"/>
    <w:rsid w:val="00927184"/>
    <w:rsid w:val="0092719E"/>
    <w:rsid w:val="0092755B"/>
    <w:rsid w:val="00930AF8"/>
    <w:rsid w:val="009311B2"/>
    <w:rsid w:val="009312B9"/>
    <w:rsid w:val="00933154"/>
    <w:rsid w:val="0093466B"/>
    <w:rsid w:val="00934679"/>
    <w:rsid w:val="00936B9E"/>
    <w:rsid w:val="009378D5"/>
    <w:rsid w:val="00940FF9"/>
    <w:rsid w:val="009413F3"/>
    <w:rsid w:val="009415E7"/>
    <w:rsid w:val="00941886"/>
    <w:rsid w:val="00941B0E"/>
    <w:rsid w:val="009421E1"/>
    <w:rsid w:val="00943111"/>
    <w:rsid w:val="0094391C"/>
    <w:rsid w:val="0094472F"/>
    <w:rsid w:val="0094632C"/>
    <w:rsid w:val="00946A6A"/>
    <w:rsid w:val="00947599"/>
    <w:rsid w:val="00947DFB"/>
    <w:rsid w:val="00950520"/>
    <w:rsid w:val="00952BF8"/>
    <w:rsid w:val="009535A5"/>
    <w:rsid w:val="00953A66"/>
    <w:rsid w:val="009541B4"/>
    <w:rsid w:val="00955285"/>
    <w:rsid w:val="0095541D"/>
    <w:rsid w:val="0095643E"/>
    <w:rsid w:val="00956A16"/>
    <w:rsid w:val="00956BB4"/>
    <w:rsid w:val="00957250"/>
    <w:rsid w:val="0095757F"/>
    <w:rsid w:val="00957879"/>
    <w:rsid w:val="0096060F"/>
    <w:rsid w:val="00962250"/>
    <w:rsid w:val="00963F74"/>
    <w:rsid w:val="009644BB"/>
    <w:rsid w:val="0096469D"/>
    <w:rsid w:val="00964F30"/>
    <w:rsid w:val="00966346"/>
    <w:rsid w:val="00967278"/>
    <w:rsid w:val="009711E1"/>
    <w:rsid w:val="0097267C"/>
    <w:rsid w:val="0097300A"/>
    <w:rsid w:val="009735F3"/>
    <w:rsid w:val="00973889"/>
    <w:rsid w:val="00973BDE"/>
    <w:rsid w:val="009741F5"/>
    <w:rsid w:val="00974250"/>
    <w:rsid w:val="00974C38"/>
    <w:rsid w:val="0097521D"/>
    <w:rsid w:val="0097612D"/>
    <w:rsid w:val="00980BF8"/>
    <w:rsid w:val="0098367C"/>
    <w:rsid w:val="009857FE"/>
    <w:rsid w:val="00985FF1"/>
    <w:rsid w:val="00986B09"/>
    <w:rsid w:val="00987D72"/>
    <w:rsid w:val="00990933"/>
    <w:rsid w:val="00991275"/>
    <w:rsid w:val="0099211F"/>
    <w:rsid w:val="00992C19"/>
    <w:rsid w:val="00993C35"/>
    <w:rsid w:val="00994F7B"/>
    <w:rsid w:val="00995388"/>
    <w:rsid w:val="00996912"/>
    <w:rsid w:val="00997117"/>
    <w:rsid w:val="009976D7"/>
    <w:rsid w:val="009A06A3"/>
    <w:rsid w:val="009A0F2E"/>
    <w:rsid w:val="009A1BFE"/>
    <w:rsid w:val="009A251F"/>
    <w:rsid w:val="009A2728"/>
    <w:rsid w:val="009A419A"/>
    <w:rsid w:val="009A5D97"/>
    <w:rsid w:val="009A6D83"/>
    <w:rsid w:val="009A7532"/>
    <w:rsid w:val="009B0576"/>
    <w:rsid w:val="009B0E2C"/>
    <w:rsid w:val="009B0E59"/>
    <w:rsid w:val="009B1F0E"/>
    <w:rsid w:val="009B2153"/>
    <w:rsid w:val="009B32F1"/>
    <w:rsid w:val="009B391E"/>
    <w:rsid w:val="009B3AA0"/>
    <w:rsid w:val="009B3AA2"/>
    <w:rsid w:val="009B4B4E"/>
    <w:rsid w:val="009B509B"/>
    <w:rsid w:val="009B519C"/>
    <w:rsid w:val="009B5FBD"/>
    <w:rsid w:val="009B6F44"/>
    <w:rsid w:val="009B7410"/>
    <w:rsid w:val="009C0D75"/>
    <w:rsid w:val="009C1571"/>
    <w:rsid w:val="009C2BB1"/>
    <w:rsid w:val="009C2EED"/>
    <w:rsid w:val="009C3AA5"/>
    <w:rsid w:val="009C49CB"/>
    <w:rsid w:val="009C4F48"/>
    <w:rsid w:val="009C5345"/>
    <w:rsid w:val="009C559F"/>
    <w:rsid w:val="009C5DB3"/>
    <w:rsid w:val="009C6081"/>
    <w:rsid w:val="009D00EE"/>
    <w:rsid w:val="009D1EE5"/>
    <w:rsid w:val="009D23C5"/>
    <w:rsid w:val="009D2ADE"/>
    <w:rsid w:val="009D5381"/>
    <w:rsid w:val="009D5807"/>
    <w:rsid w:val="009D5C51"/>
    <w:rsid w:val="009D5F0C"/>
    <w:rsid w:val="009D747B"/>
    <w:rsid w:val="009E0E95"/>
    <w:rsid w:val="009E10A3"/>
    <w:rsid w:val="009E1E73"/>
    <w:rsid w:val="009E234A"/>
    <w:rsid w:val="009E2710"/>
    <w:rsid w:val="009E3053"/>
    <w:rsid w:val="009E4119"/>
    <w:rsid w:val="009E4861"/>
    <w:rsid w:val="009E540C"/>
    <w:rsid w:val="009E70E7"/>
    <w:rsid w:val="009F0E46"/>
    <w:rsid w:val="009F16DA"/>
    <w:rsid w:val="009F2268"/>
    <w:rsid w:val="009F3B2F"/>
    <w:rsid w:val="009F4260"/>
    <w:rsid w:val="009F4D81"/>
    <w:rsid w:val="009F5136"/>
    <w:rsid w:val="009F6285"/>
    <w:rsid w:val="009F75F8"/>
    <w:rsid w:val="00A01669"/>
    <w:rsid w:val="00A01A68"/>
    <w:rsid w:val="00A01B9F"/>
    <w:rsid w:val="00A034E6"/>
    <w:rsid w:val="00A0420A"/>
    <w:rsid w:val="00A0508A"/>
    <w:rsid w:val="00A05403"/>
    <w:rsid w:val="00A064F0"/>
    <w:rsid w:val="00A1117B"/>
    <w:rsid w:val="00A129EA"/>
    <w:rsid w:val="00A12AB9"/>
    <w:rsid w:val="00A1331A"/>
    <w:rsid w:val="00A13618"/>
    <w:rsid w:val="00A13DCD"/>
    <w:rsid w:val="00A1447A"/>
    <w:rsid w:val="00A14D2D"/>
    <w:rsid w:val="00A15A34"/>
    <w:rsid w:val="00A16039"/>
    <w:rsid w:val="00A162DB"/>
    <w:rsid w:val="00A16A34"/>
    <w:rsid w:val="00A16CD2"/>
    <w:rsid w:val="00A17550"/>
    <w:rsid w:val="00A22DA8"/>
    <w:rsid w:val="00A2351E"/>
    <w:rsid w:val="00A23631"/>
    <w:rsid w:val="00A24B07"/>
    <w:rsid w:val="00A26392"/>
    <w:rsid w:val="00A266B7"/>
    <w:rsid w:val="00A268AF"/>
    <w:rsid w:val="00A27A77"/>
    <w:rsid w:val="00A30322"/>
    <w:rsid w:val="00A32F29"/>
    <w:rsid w:val="00A331B5"/>
    <w:rsid w:val="00A33931"/>
    <w:rsid w:val="00A357C6"/>
    <w:rsid w:val="00A36361"/>
    <w:rsid w:val="00A36BC3"/>
    <w:rsid w:val="00A37118"/>
    <w:rsid w:val="00A37F9E"/>
    <w:rsid w:val="00A404FC"/>
    <w:rsid w:val="00A4127A"/>
    <w:rsid w:val="00A412BE"/>
    <w:rsid w:val="00A4327A"/>
    <w:rsid w:val="00A435D7"/>
    <w:rsid w:val="00A445D2"/>
    <w:rsid w:val="00A464FE"/>
    <w:rsid w:val="00A4665C"/>
    <w:rsid w:val="00A46911"/>
    <w:rsid w:val="00A46B30"/>
    <w:rsid w:val="00A510A2"/>
    <w:rsid w:val="00A528B6"/>
    <w:rsid w:val="00A53AC6"/>
    <w:rsid w:val="00A5426D"/>
    <w:rsid w:val="00A550EF"/>
    <w:rsid w:val="00A600E3"/>
    <w:rsid w:val="00A6041F"/>
    <w:rsid w:val="00A62C2C"/>
    <w:rsid w:val="00A62C7D"/>
    <w:rsid w:val="00A6336F"/>
    <w:rsid w:val="00A63456"/>
    <w:rsid w:val="00A63A2A"/>
    <w:rsid w:val="00A65607"/>
    <w:rsid w:val="00A665A0"/>
    <w:rsid w:val="00A724CB"/>
    <w:rsid w:val="00A7300D"/>
    <w:rsid w:val="00A74161"/>
    <w:rsid w:val="00A74A82"/>
    <w:rsid w:val="00A7502B"/>
    <w:rsid w:val="00A75CE9"/>
    <w:rsid w:val="00A76407"/>
    <w:rsid w:val="00A7656B"/>
    <w:rsid w:val="00A77D4A"/>
    <w:rsid w:val="00A77E5F"/>
    <w:rsid w:val="00A80433"/>
    <w:rsid w:val="00A8311A"/>
    <w:rsid w:val="00A83268"/>
    <w:rsid w:val="00A83374"/>
    <w:rsid w:val="00A83521"/>
    <w:rsid w:val="00A838BA"/>
    <w:rsid w:val="00A845EF"/>
    <w:rsid w:val="00A84B8C"/>
    <w:rsid w:val="00A850C4"/>
    <w:rsid w:val="00A85610"/>
    <w:rsid w:val="00A85A0F"/>
    <w:rsid w:val="00A868EE"/>
    <w:rsid w:val="00A86A77"/>
    <w:rsid w:val="00A87A41"/>
    <w:rsid w:val="00A90E83"/>
    <w:rsid w:val="00A91261"/>
    <w:rsid w:val="00A913C9"/>
    <w:rsid w:val="00A91A41"/>
    <w:rsid w:val="00A929D8"/>
    <w:rsid w:val="00A937A7"/>
    <w:rsid w:val="00A93862"/>
    <w:rsid w:val="00A9440C"/>
    <w:rsid w:val="00A945F0"/>
    <w:rsid w:val="00A9489F"/>
    <w:rsid w:val="00A94D28"/>
    <w:rsid w:val="00A94F9F"/>
    <w:rsid w:val="00A94FFD"/>
    <w:rsid w:val="00A9518D"/>
    <w:rsid w:val="00A975B6"/>
    <w:rsid w:val="00AA1207"/>
    <w:rsid w:val="00AA1A82"/>
    <w:rsid w:val="00AA2D92"/>
    <w:rsid w:val="00AA355A"/>
    <w:rsid w:val="00AA399F"/>
    <w:rsid w:val="00AA3E07"/>
    <w:rsid w:val="00AA50BE"/>
    <w:rsid w:val="00AA6A59"/>
    <w:rsid w:val="00AA7F45"/>
    <w:rsid w:val="00AB003F"/>
    <w:rsid w:val="00AB17D6"/>
    <w:rsid w:val="00AB2D99"/>
    <w:rsid w:val="00AB2FA0"/>
    <w:rsid w:val="00AB31EE"/>
    <w:rsid w:val="00AB3C3B"/>
    <w:rsid w:val="00AB417A"/>
    <w:rsid w:val="00AB59CF"/>
    <w:rsid w:val="00AB62F3"/>
    <w:rsid w:val="00AB6675"/>
    <w:rsid w:val="00AC22E9"/>
    <w:rsid w:val="00AC38EB"/>
    <w:rsid w:val="00AC5A7A"/>
    <w:rsid w:val="00AC61C3"/>
    <w:rsid w:val="00AC6CA4"/>
    <w:rsid w:val="00AC7197"/>
    <w:rsid w:val="00AD09C6"/>
    <w:rsid w:val="00AD0DC0"/>
    <w:rsid w:val="00AD1C4F"/>
    <w:rsid w:val="00AD2527"/>
    <w:rsid w:val="00AD376D"/>
    <w:rsid w:val="00AD4349"/>
    <w:rsid w:val="00AD4388"/>
    <w:rsid w:val="00AD4A78"/>
    <w:rsid w:val="00AD504D"/>
    <w:rsid w:val="00AD50B1"/>
    <w:rsid w:val="00AD5260"/>
    <w:rsid w:val="00AD54CC"/>
    <w:rsid w:val="00AD5805"/>
    <w:rsid w:val="00AD6D7A"/>
    <w:rsid w:val="00AD71EE"/>
    <w:rsid w:val="00AD7974"/>
    <w:rsid w:val="00AD7C7E"/>
    <w:rsid w:val="00AE046F"/>
    <w:rsid w:val="00AE0B6D"/>
    <w:rsid w:val="00AE2252"/>
    <w:rsid w:val="00AE28B8"/>
    <w:rsid w:val="00AE2A03"/>
    <w:rsid w:val="00AE4439"/>
    <w:rsid w:val="00AE5965"/>
    <w:rsid w:val="00AE6C23"/>
    <w:rsid w:val="00AE781D"/>
    <w:rsid w:val="00AF1063"/>
    <w:rsid w:val="00AF113A"/>
    <w:rsid w:val="00AF1BFE"/>
    <w:rsid w:val="00AF38BD"/>
    <w:rsid w:val="00AF3D2E"/>
    <w:rsid w:val="00AF3EF1"/>
    <w:rsid w:val="00AF40E3"/>
    <w:rsid w:val="00AF46FA"/>
    <w:rsid w:val="00AF4AC7"/>
    <w:rsid w:val="00AF4B14"/>
    <w:rsid w:val="00AF5493"/>
    <w:rsid w:val="00AF6BDB"/>
    <w:rsid w:val="00AF7E04"/>
    <w:rsid w:val="00B002A5"/>
    <w:rsid w:val="00B00519"/>
    <w:rsid w:val="00B007C0"/>
    <w:rsid w:val="00B00EF6"/>
    <w:rsid w:val="00B01044"/>
    <w:rsid w:val="00B02523"/>
    <w:rsid w:val="00B03BA5"/>
    <w:rsid w:val="00B0423D"/>
    <w:rsid w:val="00B04F8B"/>
    <w:rsid w:val="00B05F41"/>
    <w:rsid w:val="00B06333"/>
    <w:rsid w:val="00B1008F"/>
    <w:rsid w:val="00B1015C"/>
    <w:rsid w:val="00B112DC"/>
    <w:rsid w:val="00B1318A"/>
    <w:rsid w:val="00B1463D"/>
    <w:rsid w:val="00B153C2"/>
    <w:rsid w:val="00B16426"/>
    <w:rsid w:val="00B1736F"/>
    <w:rsid w:val="00B179E3"/>
    <w:rsid w:val="00B17B15"/>
    <w:rsid w:val="00B204E5"/>
    <w:rsid w:val="00B21CD9"/>
    <w:rsid w:val="00B22566"/>
    <w:rsid w:val="00B27F81"/>
    <w:rsid w:val="00B3075E"/>
    <w:rsid w:val="00B31050"/>
    <w:rsid w:val="00B31303"/>
    <w:rsid w:val="00B3204C"/>
    <w:rsid w:val="00B32465"/>
    <w:rsid w:val="00B357A6"/>
    <w:rsid w:val="00B37246"/>
    <w:rsid w:val="00B37682"/>
    <w:rsid w:val="00B37CAD"/>
    <w:rsid w:val="00B40127"/>
    <w:rsid w:val="00B40F03"/>
    <w:rsid w:val="00B42AA3"/>
    <w:rsid w:val="00B430B8"/>
    <w:rsid w:val="00B43F6E"/>
    <w:rsid w:val="00B4484A"/>
    <w:rsid w:val="00B475B5"/>
    <w:rsid w:val="00B50B80"/>
    <w:rsid w:val="00B50D18"/>
    <w:rsid w:val="00B521B6"/>
    <w:rsid w:val="00B52800"/>
    <w:rsid w:val="00B53AA7"/>
    <w:rsid w:val="00B54F39"/>
    <w:rsid w:val="00B55FC2"/>
    <w:rsid w:val="00B5697C"/>
    <w:rsid w:val="00B57079"/>
    <w:rsid w:val="00B57268"/>
    <w:rsid w:val="00B5790C"/>
    <w:rsid w:val="00B60557"/>
    <w:rsid w:val="00B609DC"/>
    <w:rsid w:val="00B613F8"/>
    <w:rsid w:val="00B61B48"/>
    <w:rsid w:val="00B629D2"/>
    <w:rsid w:val="00B63F5A"/>
    <w:rsid w:val="00B64CE2"/>
    <w:rsid w:val="00B64F3F"/>
    <w:rsid w:val="00B66BCF"/>
    <w:rsid w:val="00B671E1"/>
    <w:rsid w:val="00B67AFC"/>
    <w:rsid w:val="00B70935"/>
    <w:rsid w:val="00B72CAB"/>
    <w:rsid w:val="00B72F4C"/>
    <w:rsid w:val="00B73891"/>
    <w:rsid w:val="00B7394D"/>
    <w:rsid w:val="00B73C58"/>
    <w:rsid w:val="00B744BD"/>
    <w:rsid w:val="00B74E57"/>
    <w:rsid w:val="00B75054"/>
    <w:rsid w:val="00B75F6E"/>
    <w:rsid w:val="00B76C4C"/>
    <w:rsid w:val="00B77886"/>
    <w:rsid w:val="00B810B0"/>
    <w:rsid w:val="00B8187E"/>
    <w:rsid w:val="00B8213D"/>
    <w:rsid w:val="00B82824"/>
    <w:rsid w:val="00B8383F"/>
    <w:rsid w:val="00B83AA4"/>
    <w:rsid w:val="00B8447B"/>
    <w:rsid w:val="00B84C9D"/>
    <w:rsid w:val="00B85A7B"/>
    <w:rsid w:val="00B86EB5"/>
    <w:rsid w:val="00B8714F"/>
    <w:rsid w:val="00B9049E"/>
    <w:rsid w:val="00B91C6D"/>
    <w:rsid w:val="00B93593"/>
    <w:rsid w:val="00B94843"/>
    <w:rsid w:val="00B94A53"/>
    <w:rsid w:val="00B94F2A"/>
    <w:rsid w:val="00B97699"/>
    <w:rsid w:val="00BA0130"/>
    <w:rsid w:val="00BA0E34"/>
    <w:rsid w:val="00BA0F2D"/>
    <w:rsid w:val="00BA12DC"/>
    <w:rsid w:val="00BA16E7"/>
    <w:rsid w:val="00BA21BA"/>
    <w:rsid w:val="00BA28D4"/>
    <w:rsid w:val="00BA43BC"/>
    <w:rsid w:val="00BA44A3"/>
    <w:rsid w:val="00BA4D09"/>
    <w:rsid w:val="00BA64D9"/>
    <w:rsid w:val="00BB04B1"/>
    <w:rsid w:val="00BB1391"/>
    <w:rsid w:val="00BB1958"/>
    <w:rsid w:val="00BB21CD"/>
    <w:rsid w:val="00BB29E8"/>
    <w:rsid w:val="00BB48C9"/>
    <w:rsid w:val="00BB5709"/>
    <w:rsid w:val="00BB7285"/>
    <w:rsid w:val="00BB72A9"/>
    <w:rsid w:val="00BB762E"/>
    <w:rsid w:val="00BB797F"/>
    <w:rsid w:val="00BB7EDA"/>
    <w:rsid w:val="00BC3765"/>
    <w:rsid w:val="00BC64AD"/>
    <w:rsid w:val="00BC678B"/>
    <w:rsid w:val="00BC6BE8"/>
    <w:rsid w:val="00BC7177"/>
    <w:rsid w:val="00BC76AC"/>
    <w:rsid w:val="00BC7D5D"/>
    <w:rsid w:val="00BC7DB2"/>
    <w:rsid w:val="00BD0610"/>
    <w:rsid w:val="00BD0637"/>
    <w:rsid w:val="00BD0BBA"/>
    <w:rsid w:val="00BD239B"/>
    <w:rsid w:val="00BD2659"/>
    <w:rsid w:val="00BD6CA0"/>
    <w:rsid w:val="00BD72DA"/>
    <w:rsid w:val="00BD7B46"/>
    <w:rsid w:val="00BD7CA2"/>
    <w:rsid w:val="00BE010B"/>
    <w:rsid w:val="00BE0438"/>
    <w:rsid w:val="00BE0C5B"/>
    <w:rsid w:val="00BE18FE"/>
    <w:rsid w:val="00BE20C5"/>
    <w:rsid w:val="00BE23BF"/>
    <w:rsid w:val="00BE3093"/>
    <w:rsid w:val="00BE37B5"/>
    <w:rsid w:val="00BE51EB"/>
    <w:rsid w:val="00BE5463"/>
    <w:rsid w:val="00BF0BCA"/>
    <w:rsid w:val="00BF114E"/>
    <w:rsid w:val="00BF38D4"/>
    <w:rsid w:val="00BF3AE6"/>
    <w:rsid w:val="00BF4877"/>
    <w:rsid w:val="00BF52A5"/>
    <w:rsid w:val="00BF6F26"/>
    <w:rsid w:val="00C01960"/>
    <w:rsid w:val="00C0226B"/>
    <w:rsid w:val="00C0242A"/>
    <w:rsid w:val="00C02676"/>
    <w:rsid w:val="00C02C23"/>
    <w:rsid w:val="00C04B2A"/>
    <w:rsid w:val="00C05E5E"/>
    <w:rsid w:val="00C0609A"/>
    <w:rsid w:val="00C06BA8"/>
    <w:rsid w:val="00C07A5F"/>
    <w:rsid w:val="00C102D4"/>
    <w:rsid w:val="00C10B7B"/>
    <w:rsid w:val="00C12439"/>
    <w:rsid w:val="00C134C3"/>
    <w:rsid w:val="00C160B8"/>
    <w:rsid w:val="00C16332"/>
    <w:rsid w:val="00C17AE9"/>
    <w:rsid w:val="00C200DB"/>
    <w:rsid w:val="00C2030E"/>
    <w:rsid w:val="00C209D3"/>
    <w:rsid w:val="00C21649"/>
    <w:rsid w:val="00C22667"/>
    <w:rsid w:val="00C22906"/>
    <w:rsid w:val="00C234A0"/>
    <w:rsid w:val="00C241DA"/>
    <w:rsid w:val="00C25456"/>
    <w:rsid w:val="00C27389"/>
    <w:rsid w:val="00C27394"/>
    <w:rsid w:val="00C30F07"/>
    <w:rsid w:val="00C31692"/>
    <w:rsid w:val="00C31775"/>
    <w:rsid w:val="00C31EB8"/>
    <w:rsid w:val="00C31EDE"/>
    <w:rsid w:val="00C32378"/>
    <w:rsid w:val="00C328ED"/>
    <w:rsid w:val="00C32FA8"/>
    <w:rsid w:val="00C339BC"/>
    <w:rsid w:val="00C3411E"/>
    <w:rsid w:val="00C35277"/>
    <w:rsid w:val="00C35FE9"/>
    <w:rsid w:val="00C36130"/>
    <w:rsid w:val="00C373DE"/>
    <w:rsid w:val="00C4153E"/>
    <w:rsid w:val="00C417B6"/>
    <w:rsid w:val="00C419BF"/>
    <w:rsid w:val="00C41B18"/>
    <w:rsid w:val="00C43023"/>
    <w:rsid w:val="00C4362F"/>
    <w:rsid w:val="00C43C1C"/>
    <w:rsid w:val="00C442B1"/>
    <w:rsid w:val="00C45143"/>
    <w:rsid w:val="00C46E4F"/>
    <w:rsid w:val="00C470E9"/>
    <w:rsid w:val="00C4758F"/>
    <w:rsid w:val="00C5090A"/>
    <w:rsid w:val="00C51061"/>
    <w:rsid w:val="00C51FDF"/>
    <w:rsid w:val="00C52444"/>
    <w:rsid w:val="00C52C0B"/>
    <w:rsid w:val="00C53FD6"/>
    <w:rsid w:val="00C548B9"/>
    <w:rsid w:val="00C57557"/>
    <w:rsid w:val="00C57A1D"/>
    <w:rsid w:val="00C61677"/>
    <w:rsid w:val="00C616E8"/>
    <w:rsid w:val="00C61D33"/>
    <w:rsid w:val="00C62841"/>
    <w:rsid w:val="00C63C33"/>
    <w:rsid w:val="00C651C9"/>
    <w:rsid w:val="00C65AD6"/>
    <w:rsid w:val="00C66EA9"/>
    <w:rsid w:val="00C70272"/>
    <w:rsid w:val="00C70F0B"/>
    <w:rsid w:val="00C71B75"/>
    <w:rsid w:val="00C724B0"/>
    <w:rsid w:val="00C73F2C"/>
    <w:rsid w:val="00C74ED8"/>
    <w:rsid w:val="00C75427"/>
    <w:rsid w:val="00C75602"/>
    <w:rsid w:val="00C75619"/>
    <w:rsid w:val="00C809B5"/>
    <w:rsid w:val="00C84886"/>
    <w:rsid w:val="00C867DE"/>
    <w:rsid w:val="00C8698B"/>
    <w:rsid w:val="00C91456"/>
    <w:rsid w:val="00C9243B"/>
    <w:rsid w:val="00C925C0"/>
    <w:rsid w:val="00C926C3"/>
    <w:rsid w:val="00C945A2"/>
    <w:rsid w:val="00C9496B"/>
    <w:rsid w:val="00C94F0E"/>
    <w:rsid w:val="00C9536F"/>
    <w:rsid w:val="00C95E3B"/>
    <w:rsid w:val="00C973F3"/>
    <w:rsid w:val="00CA067B"/>
    <w:rsid w:val="00CA0722"/>
    <w:rsid w:val="00CA0DAE"/>
    <w:rsid w:val="00CA151D"/>
    <w:rsid w:val="00CA169D"/>
    <w:rsid w:val="00CA7AE6"/>
    <w:rsid w:val="00CB0749"/>
    <w:rsid w:val="00CB0DFE"/>
    <w:rsid w:val="00CB1EE6"/>
    <w:rsid w:val="00CB3807"/>
    <w:rsid w:val="00CB3B70"/>
    <w:rsid w:val="00CB49F9"/>
    <w:rsid w:val="00CB4C94"/>
    <w:rsid w:val="00CB65FC"/>
    <w:rsid w:val="00CB74C4"/>
    <w:rsid w:val="00CC00B8"/>
    <w:rsid w:val="00CC045C"/>
    <w:rsid w:val="00CC05E8"/>
    <w:rsid w:val="00CC0A23"/>
    <w:rsid w:val="00CC2025"/>
    <w:rsid w:val="00CC3DCD"/>
    <w:rsid w:val="00CC4CC0"/>
    <w:rsid w:val="00CC5051"/>
    <w:rsid w:val="00CC54D8"/>
    <w:rsid w:val="00CC71D8"/>
    <w:rsid w:val="00CC7271"/>
    <w:rsid w:val="00CC7CBF"/>
    <w:rsid w:val="00CC7F77"/>
    <w:rsid w:val="00CD1776"/>
    <w:rsid w:val="00CD20C6"/>
    <w:rsid w:val="00CD2543"/>
    <w:rsid w:val="00CD34C2"/>
    <w:rsid w:val="00CD51D4"/>
    <w:rsid w:val="00CD5F31"/>
    <w:rsid w:val="00CD64EF"/>
    <w:rsid w:val="00CD6938"/>
    <w:rsid w:val="00CD75F4"/>
    <w:rsid w:val="00CD78DE"/>
    <w:rsid w:val="00CE0417"/>
    <w:rsid w:val="00CE064E"/>
    <w:rsid w:val="00CE1384"/>
    <w:rsid w:val="00CE18C9"/>
    <w:rsid w:val="00CE1EDF"/>
    <w:rsid w:val="00CE26F2"/>
    <w:rsid w:val="00CE286C"/>
    <w:rsid w:val="00CE3D7A"/>
    <w:rsid w:val="00CE46E4"/>
    <w:rsid w:val="00CE49EA"/>
    <w:rsid w:val="00CE59B5"/>
    <w:rsid w:val="00CE5A94"/>
    <w:rsid w:val="00CF0410"/>
    <w:rsid w:val="00CF06AA"/>
    <w:rsid w:val="00CF1502"/>
    <w:rsid w:val="00CF156D"/>
    <w:rsid w:val="00CF22ED"/>
    <w:rsid w:val="00CF3BD9"/>
    <w:rsid w:val="00CF42A4"/>
    <w:rsid w:val="00CF488E"/>
    <w:rsid w:val="00CF5C11"/>
    <w:rsid w:val="00D0220B"/>
    <w:rsid w:val="00D02565"/>
    <w:rsid w:val="00D0271F"/>
    <w:rsid w:val="00D02CEF"/>
    <w:rsid w:val="00D03F0A"/>
    <w:rsid w:val="00D04E73"/>
    <w:rsid w:val="00D05045"/>
    <w:rsid w:val="00D056BC"/>
    <w:rsid w:val="00D05A77"/>
    <w:rsid w:val="00D07435"/>
    <w:rsid w:val="00D10913"/>
    <w:rsid w:val="00D1093F"/>
    <w:rsid w:val="00D12E10"/>
    <w:rsid w:val="00D13894"/>
    <w:rsid w:val="00D14AF7"/>
    <w:rsid w:val="00D205F1"/>
    <w:rsid w:val="00D20B06"/>
    <w:rsid w:val="00D2110E"/>
    <w:rsid w:val="00D21B62"/>
    <w:rsid w:val="00D248A8"/>
    <w:rsid w:val="00D25120"/>
    <w:rsid w:val="00D2594A"/>
    <w:rsid w:val="00D25CAE"/>
    <w:rsid w:val="00D260B0"/>
    <w:rsid w:val="00D263EA"/>
    <w:rsid w:val="00D27211"/>
    <w:rsid w:val="00D32070"/>
    <w:rsid w:val="00D3212C"/>
    <w:rsid w:val="00D32388"/>
    <w:rsid w:val="00D335F4"/>
    <w:rsid w:val="00D3487E"/>
    <w:rsid w:val="00D34D18"/>
    <w:rsid w:val="00D354E6"/>
    <w:rsid w:val="00D356D4"/>
    <w:rsid w:val="00D35A85"/>
    <w:rsid w:val="00D35AD0"/>
    <w:rsid w:val="00D36DDE"/>
    <w:rsid w:val="00D413C1"/>
    <w:rsid w:val="00D42BAE"/>
    <w:rsid w:val="00D431B7"/>
    <w:rsid w:val="00D4519C"/>
    <w:rsid w:val="00D457C3"/>
    <w:rsid w:val="00D46417"/>
    <w:rsid w:val="00D46BD7"/>
    <w:rsid w:val="00D46E18"/>
    <w:rsid w:val="00D46FDB"/>
    <w:rsid w:val="00D47258"/>
    <w:rsid w:val="00D472C4"/>
    <w:rsid w:val="00D47B25"/>
    <w:rsid w:val="00D508D7"/>
    <w:rsid w:val="00D50E2E"/>
    <w:rsid w:val="00D51C8E"/>
    <w:rsid w:val="00D530E8"/>
    <w:rsid w:val="00D534F4"/>
    <w:rsid w:val="00D53610"/>
    <w:rsid w:val="00D53F13"/>
    <w:rsid w:val="00D54550"/>
    <w:rsid w:val="00D54A34"/>
    <w:rsid w:val="00D55AB0"/>
    <w:rsid w:val="00D55D53"/>
    <w:rsid w:val="00D565D5"/>
    <w:rsid w:val="00D60731"/>
    <w:rsid w:val="00D627C4"/>
    <w:rsid w:val="00D628C6"/>
    <w:rsid w:val="00D63375"/>
    <w:rsid w:val="00D63556"/>
    <w:rsid w:val="00D6373B"/>
    <w:rsid w:val="00D6393C"/>
    <w:rsid w:val="00D6464C"/>
    <w:rsid w:val="00D70D36"/>
    <w:rsid w:val="00D71466"/>
    <w:rsid w:val="00D745B0"/>
    <w:rsid w:val="00D7477E"/>
    <w:rsid w:val="00D7489D"/>
    <w:rsid w:val="00D75B9D"/>
    <w:rsid w:val="00D7613D"/>
    <w:rsid w:val="00D76880"/>
    <w:rsid w:val="00D768DD"/>
    <w:rsid w:val="00D805D9"/>
    <w:rsid w:val="00D80C1B"/>
    <w:rsid w:val="00D8311D"/>
    <w:rsid w:val="00D84F33"/>
    <w:rsid w:val="00D850C3"/>
    <w:rsid w:val="00D85530"/>
    <w:rsid w:val="00D87094"/>
    <w:rsid w:val="00D87C40"/>
    <w:rsid w:val="00D87CC1"/>
    <w:rsid w:val="00D90E7D"/>
    <w:rsid w:val="00D91B87"/>
    <w:rsid w:val="00D91D92"/>
    <w:rsid w:val="00D92317"/>
    <w:rsid w:val="00D92CC1"/>
    <w:rsid w:val="00D92D49"/>
    <w:rsid w:val="00D93116"/>
    <w:rsid w:val="00D9351B"/>
    <w:rsid w:val="00D9406D"/>
    <w:rsid w:val="00D950E1"/>
    <w:rsid w:val="00D95729"/>
    <w:rsid w:val="00D97641"/>
    <w:rsid w:val="00DA17D2"/>
    <w:rsid w:val="00DA18C1"/>
    <w:rsid w:val="00DA1B8A"/>
    <w:rsid w:val="00DA1DCB"/>
    <w:rsid w:val="00DA2EE8"/>
    <w:rsid w:val="00DA3ECC"/>
    <w:rsid w:val="00DA42E7"/>
    <w:rsid w:val="00DA455B"/>
    <w:rsid w:val="00DA5310"/>
    <w:rsid w:val="00DA55E0"/>
    <w:rsid w:val="00DA5712"/>
    <w:rsid w:val="00DB1457"/>
    <w:rsid w:val="00DB14FA"/>
    <w:rsid w:val="00DB20FC"/>
    <w:rsid w:val="00DB2103"/>
    <w:rsid w:val="00DB26C5"/>
    <w:rsid w:val="00DB3F7F"/>
    <w:rsid w:val="00DB4660"/>
    <w:rsid w:val="00DB496F"/>
    <w:rsid w:val="00DB58A4"/>
    <w:rsid w:val="00DB63F0"/>
    <w:rsid w:val="00DB6A7A"/>
    <w:rsid w:val="00DB707B"/>
    <w:rsid w:val="00DB7792"/>
    <w:rsid w:val="00DC0B5F"/>
    <w:rsid w:val="00DC1C71"/>
    <w:rsid w:val="00DC1CFF"/>
    <w:rsid w:val="00DC1EC9"/>
    <w:rsid w:val="00DC2EBB"/>
    <w:rsid w:val="00DC307D"/>
    <w:rsid w:val="00DC3828"/>
    <w:rsid w:val="00DC3873"/>
    <w:rsid w:val="00DC41FC"/>
    <w:rsid w:val="00DC450E"/>
    <w:rsid w:val="00DC5281"/>
    <w:rsid w:val="00DC5FA2"/>
    <w:rsid w:val="00DC686D"/>
    <w:rsid w:val="00DC6DE9"/>
    <w:rsid w:val="00DC7C8A"/>
    <w:rsid w:val="00DD0DF6"/>
    <w:rsid w:val="00DD13CE"/>
    <w:rsid w:val="00DD2051"/>
    <w:rsid w:val="00DD29A6"/>
    <w:rsid w:val="00DD3436"/>
    <w:rsid w:val="00DD3E39"/>
    <w:rsid w:val="00DD4FB8"/>
    <w:rsid w:val="00DD5099"/>
    <w:rsid w:val="00DD5C9E"/>
    <w:rsid w:val="00DD5DD1"/>
    <w:rsid w:val="00DD5E65"/>
    <w:rsid w:val="00DD754C"/>
    <w:rsid w:val="00DD791F"/>
    <w:rsid w:val="00DE154F"/>
    <w:rsid w:val="00DE3005"/>
    <w:rsid w:val="00DE4CF2"/>
    <w:rsid w:val="00DE4D32"/>
    <w:rsid w:val="00DE594A"/>
    <w:rsid w:val="00DE6535"/>
    <w:rsid w:val="00DF0523"/>
    <w:rsid w:val="00DF078E"/>
    <w:rsid w:val="00DF12B5"/>
    <w:rsid w:val="00DF1721"/>
    <w:rsid w:val="00DF2FD0"/>
    <w:rsid w:val="00DF3038"/>
    <w:rsid w:val="00DF3FE4"/>
    <w:rsid w:val="00DF40D1"/>
    <w:rsid w:val="00DF491F"/>
    <w:rsid w:val="00DF4FA7"/>
    <w:rsid w:val="00DF6828"/>
    <w:rsid w:val="00DF6976"/>
    <w:rsid w:val="00DF6C39"/>
    <w:rsid w:val="00DF6FCC"/>
    <w:rsid w:val="00DF7B66"/>
    <w:rsid w:val="00DF7BAC"/>
    <w:rsid w:val="00E00150"/>
    <w:rsid w:val="00E001D8"/>
    <w:rsid w:val="00E0022C"/>
    <w:rsid w:val="00E00EEF"/>
    <w:rsid w:val="00E01E58"/>
    <w:rsid w:val="00E0298E"/>
    <w:rsid w:val="00E02E4F"/>
    <w:rsid w:val="00E03949"/>
    <w:rsid w:val="00E03F15"/>
    <w:rsid w:val="00E057C0"/>
    <w:rsid w:val="00E060AE"/>
    <w:rsid w:val="00E06625"/>
    <w:rsid w:val="00E07012"/>
    <w:rsid w:val="00E07DAB"/>
    <w:rsid w:val="00E105D4"/>
    <w:rsid w:val="00E10688"/>
    <w:rsid w:val="00E10FAD"/>
    <w:rsid w:val="00E11022"/>
    <w:rsid w:val="00E129E3"/>
    <w:rsid w:val="00E13382"/>
    <w:rsid w:val="00E1364F"/>
    <w:rsid w:val="00E14752"/>
    <w:rsid w:val="00E16621"/>
    <w:rsid w:val="00E16756"/>
    <w:rsid w:val="00E1685C"/>
    <w:rsid w:val="00E1780A"/>
    <w:rsid w:val="00E2064E"/>
    <w:rsid w:val="00E20B93"/>
    <w:rsid w:val="00E21FAB"/>
    <w:rsid w:val="00E22D85"/>
    <w:rsid w:val="00E234E6"/>
    <w:rsid w:val="00E24052"/>
    <w:rsid w:val="00E24579"/>
    <w:rsid w:val="00E266D2"/>
    <w:rsid w:val="00E30591"/>
    <w:rsid w:val="00E30C51"/>
    <w:rsid w:val="00E312AD"/>
    <w:rsid w:val="00E31661"/>
    <w:rsid w:val="00E3167E"/>
    <w:rsid w:val="00E3386E"/>
    <w:rsid w:val="00E33CDF"/>
    <w:rsid w:val="00E33D09"/>
    <w:rsid w:val="00E34D60"/>
    <w:rsid w:val="00E35101"/>
    <w:rsid w:val="00E35635"/>
    <w:rsid w:val="00E35DB2"/>
    <w:rsid w:val="00E35FB4"/>
    <w:rsid w:val="00E3639B"/>
    <w:rsid w:val="00E37597"/>
    <w:rsid w:val="00E377EF"/>
    <w:rsid w:val="00E402C3"/>
    <w:rsid w:val="00E40318"/>
    <w:rsid w:val="00E4081E"/>
    <w:rsid w:val="00E40A3A"/>
    <w:rsid w:val="00E41858"/>
    <w:rsid w:val="00E41F82"/>
    <w:rsid w:val="00E42ABA"/>
    <w:rsid w:val="00E44381"/>
    <w:rsid w:val="00E44E13"/>
    <w:rsid w:val="00E451B0"/>
    <w:rsid w:val="00E453FB"/>
    <w:rsid w:val="00E456AB"/>
    <w:rsid w:val="00E456D1"/>
    <w:rsid w:val="00E456F3"/>
    <w:rsid w:val="00E46CAC"/>
    <w:rsid w:val="00E51A4F"/>
    <w:rsid w:val="00E52BE2"/>
    <w:rsid w:val="00E52FBF"/>
    <w:rsid w:val="00E53777"/>
    <w:rsid w:val="00E539A3"/>
    <w:rsid w:val="00E53BB1"/>
    <w:rsid w:val="00E55C34"/>
    <w:rsid w:val="00E55D38"/>
    <w:rsid w:val="00E55EE3"/>
    <w:rsid w:val="00E56A91"/>
    <w:rsid w:val="00E56E42"/>
    <w:rsid w:val="00E61266"/>
    <w:rsid w:val="00E61277"/>
    <w:rsid w:val="00E619B7"/>
    <w:rsid w:val="00E619EB"/>
    <w:rsid w:val="00E629EA"/>
    <w:rsid w:val="00E64F4D"/>
    <w:rsid w:val="00E65E37"/>
    <w:rsid w:val="00E672BC"/>
    <w:rsid w:val="00E6742F"/>
    <w:rsid w:val="00E70425"/>
    <w:rsid w:val="00E73420"/>
    <w:rsid w:val="00E735C4"/>
    <w:rsid w:val="00E741AD"/>
    <w:rsid w:val="00E75DEF"/>
    <w:rsid w:val="00E7620A"/>
    <w:rsid w:val="00E76584"/>
    <w:rsid w:val="00E76641"/>
    <w:rsid w:val="00E76752"/>
    <w:rsid w:val="00E77630"/>
    <w:rsid w:val="00E77663"/>
    <w:rsid w:val="00E77F25"/>
    <w:rsid w:val="00E80170"/>
    <w:rsid w:val="00E8076F"/>
    <w:rsid w:val="00E807ED"/>
    <w:rsid w:val="00E80BDD"/>
    <w:rsid w:val="00E82D08"/>
    <w:rsid w:val="00E84039"/>
    <w:rsid w:val="00E847A4"/>
    <w:rsid w:val="00E851D4"/>
    <w:rsid w:val="00E90813"/>
    <w:rsid w:val="00E91C4D"/>
    <w:rsid w:val="00E92DDA"/>
    <w:rsid w:val="00E9330C"/>
    <w:rsid w:val="00E943C2"/>
    <w:rsid w:val="00E947B8"/>
    <w:rsid w:val="00E94CC7"/>
    <w:rsid w:val="00E94F75"/>
    <w:rsid w:val="00E9588E"/>
    <w:rsid w:val="00E96212"/>
    <w:rsid w:val="00E97E9B"/>
    <w:rsid w:val="00EA1272"/>
    <w:rsid w:val="00EA53EF"/>
    <w:rsid w:val="00EA7781"/>
    <w:rsid w:val="00EA7D4F"/>
    <w:rsid w:val="00EB040A"/>
    <w:rsid w:val="00EB04C9"/>
    <w:rsid w:val="00EB0872"/>
    <w:rsid w:val="00EB0AD1"/>
    <w:rsid w:val="00EB0EC5"/>
    <w:rsid w:val="00EB10C1"/>
    <w:rsid w:val="00EB273B"/>
    <w:rsid w:val="00EB2FDA"/>
    <w:rsid w:val="00EB55ED"/>
    <w:rsid w:val="00EB78B8"/>
    <w:rsid w:val="00EB7AA8"/>
    <w:rsid w:val="00EC119C"/>
    <w:rsid w:val="00EC1F11"/>
    <w:rsid w:val="00EC4DEF"/>
    <w:rsid w:val="00EC7199"/>
    <w:rsid w:val="00EC7227"/>
    <w:rsid w:val="00ED0ADB"/>
    <w:rsid w:val="00ED2D23"/>
    <w:rsid w:val="00ED34B5"/>
    <w:rsid w:val="00ED3E1C"/>
    <w:rsid w:val="00ED67C6"/>
    <w:rsid w:val="00ED6B67"/>
    <w:rsid w:val="00ED6D18"/>
    <w:rsid w:val="00ED6E5E"/>
    <w:rsid w:val="00ED7056"/>
    <w:rsid w:val="00ED70C7"/>
    <w:rsid w:val="00ED7630"/>
    <w:rsid w:val="00ED799E"/>
    <w:rsid w:val="00EE0486"/>
    <w:rsid w:val="00EE09D1"/>
    <w:rsid w:val="00EE1B9E"/>
    <w:rsid w:val="00EE1FC3"/>
    <w:rsid w:val="00EE24A2"/>
    <w:rsid w:val="00EE3128"/>
    <w:rsid w:val="00EE3D13"/>
    <w:rsid w:val="00EE3D20"/>
    <w:rsid w:val="00EE53CA"/>
    <w:rsid w:val="00EE54E8"/>
    <w:rsid w:val="00EE5ABD"/>
    <w:rsid w:val="00EE5BF6"/>
    <w:rsid w:val="00EE677D"/>
    <w:rsid w:val="00EE7FD0"/>
    <w:rsid w:val="00EF117C"/>
    <w:rsid w:val="00EF14F3"/>
    <w:rsid w:val="00EF2D91"/>
    <w:rsid w:val="00EF3344"/>
    <w:rsid w:val="00EF380D"/>
    <w:rsid w:val="00EF391F"/>
    <w:rsid w:val="00EF3DAF"/>
    <w:rsid w:val="00EF4363"/>
    <w:rsid w:val="00EF4395"/>
    <w:rsid w:val="00EF763A"/>
    <w:rsid w:val="00EF7781"/>
    <w:rsid w:val="00EF781C"/>
    <w:rsid w:val="00F02136"/>
    <w:rsid w:val="00F02334"/>
    <w:rsid w:val="00F03901"/>
    <w:rsid w:val="00F039BA"/>
    <w:rsid w:val="00F05569"/>
    <w:rsid w:val="00F0687E"/>
    <w:rsid w:val="00F06D17"/>
    <w:rsid w:val="00F110DA"/>
    <w:rsid w:val="00F113A3"/>
    <w:rsid w:val="00F12566"/>
    <w:rsid w:val="00F12A56"/>
    <w:rsid w:val="00F13481"/>
    <w:rsid w:val="00F14F30"/>
    <w:rsid w:val="00F1515D"/>
    <w:rsid w:val="00F153CF"/>
    <w:rsid w:val="00F159F2"/>
    <w:rsid w:val="00F15FA9"/>
    <w:rsid w:val="00F16BAD"/>
    <w:rsid w:val="00F17CDC"/>
    <w:rsid w:val="00F17E04"/>
    <w:rsid w:val="00F2289F"/>
    <w:rsid w:val="00F2290D"/>
    <w:rsid w:val="00F239AF"/>
    <w:rsid w:val="00F2400D"/>
    <w:rsid w:val="00F24C84"/>
    <w:rsid w:val="00F25C8A"/>
    <w:rsid w:val="00F25D1E"/>
    <w:rsid w:val="00F265E9"/>
    <w:rsid w:val="00F31508"/>
    <w:rsid w:val="00F31B25"/>
    <w:rsid w:val="00F34E88"/>
    <w:rsid w:val="00F35B07"/>
    <w:rsid w:val="00F364BA"/>
    <w:rsid w:val="00F37E25"/>
    <w:rsid w:val="00F40808"/>
    <w:rsid w:val="00F40E59"/>
    <w:rsid w:val="00F427B7"/>
    <w:rsid w:val="00F431C2"/>
    <w:rsid w:val="00F43DC5"/>
    <w:rsid w:val="00F46D28"/>
    <w:rsid w:val="00F47370"/>
    <w:rsid w:val="00F51C72"/>
    <w:rsid w:val="00F528DB"/>
    <w:rsid w:val="00F53B1E"/>
    <w:rsid w:val="00F53CBC"/>
    <w:rsid w:val="00F54AA9"/>
    <w:rsid w:val="00F55EE6"/>
    <w:rsid w:val="00F57430"/>
    <w:rsid w:val="00F57BB0"/>
    <w:rsid w:val="00F60026"/>
    <w:rsid w:val="00F61673"/>
    <w:rsid w:val="00F625BD"/>
    <w:rsid w:val="00F62A66"/>
    <w:rsid w:val="00F62C93"/>
    <w:rsid w:val="00F62E6E"/>
    <w:rsid w:val="00F62F05"/>
    <w:rsid w:val="00F649B7"/>
    <w:rsid w:val="00F64A1D"/>
    <w:rsid w:val="00F64BAC"/>
    <w:rsid w:val="00F6550F"/>
    <w:rsid w:val="00F659D2"/>
    <w:rsid w:val="00F6624B"/>
    <w:rsid w:val="00F70A5C"/>
    <w:rsid w:val="00F717E3"/>
    <w:rsid w:val="00F72635"/>
    <w:rsid w:val="00F7282E"/>
    <w:rsid w:val="00F7300C"/>
    <w:rsid w:val="00F73115"/>
    <w:rsid w:val="00F733E4"/>
    <w:rsid w:val="00F733E9"/>
    <w:rsid w:val="00F753FE"/>
    <w:rsid w:val="00F75FB0"/>
    <w:rsid w:val="00F77308"/>
    <w:rsid w:val="00F77CBD"/>
    <w:rsid w:val="00F77EBF"/>
    <w:rsid w:val="00F80454"/>
    <w:rsid w:val="00F812C6"/>
    <w:rsid w:val="00F83898"/>
    <w:rsid w:val="00F847AD"/>
    <w:rsid w:val="00F8495C"/>
    <w:rsid w:val="00F87C31"/>
    <w:rsid w:val="00F90F96"/>
    <w:rsid w:val="00F924B9"/>
    <w:rsid w:val="00F92BC0"/>
    <w:rsid w:val="00F941DB"/>
    <w:rsid w:val="00F944F4"/>
    <w:rsid w:val="00F94893"/>
    <w:rsid w:val="00F94D08"/>
    <w:rsid w:val="00F95E38"/>
    <w:rsid w:val="00F95FEF"/>
    <w:rsid w:val="00F96056"/>
    <w:rsid w:val="00F96877"/>
    <w:rsid w:val="00F96B2B"/>
    <w:rsid w:val="00F976B5"/>
    <w:rsid w:val="00FA09EE"/>
    <w:rsid w:val="00FA0E7D"/>
    <w:rsid w:val="00FA33D9"/>
    <w:rsid w:val="00FA33F1"/>
    <w:rsid w:val="00FA57D4"/>
    <w:rsid w:val="00FA5938"/>
    <w:rsid w:val="00FA6BAC"/>
    <w:rsid w:val="00FA7346"/>
    <w:rsid w:val="00FA76E8"/>
    <w:rsid w:val="00FA7CE4"/>
    <w:rsid w:val="00FB1323"/>
    <w:rsid w:val="00FB1BAE"/>
    <w:rsid w:val="00FB221C"/>
    <w:rsid w:val="00FB2277"/>
    <w:rsid w:val="00FB3033"/>
    <w:rsid w:val="00FB4121"/>
    <w:rsid w:val="00FB48E9"/>
    <w:rsid w:val="00FB4C3E"/>
    <w:rsid w:val="00FB5C74"/>
    <w:rsid w:val="00FB6953"/>
    <w:rsid w:val="00FB6983"/>
    <w:rsid w:val="00FB74C4"/>
    <w:rsid w:val="00FC09D2"/>
    <w:rsid w:val="00FC2808"/>
    <w:rsid w:val="00FC3BDD"/>
    <w:rsid w:val="00FC4231"/>
    <w:rsid w:val="00FC485E"/>
    <w:rsid w:val="00FC4ADE"/>
    <w:rsid w:val="00FC50F8"/>
    <w:rsid w:val="00FC5B61"/>
    <w:rsid w:val="00FC723E"/>
    <w:rsid w:val="00FC78D5"/>
    <w:rsid w:val="00FC7D90"/>
    <w:rsid w:val="00FD0122"/>
    <w:rsid w:val="00FD0AD9"/>
    <w:rsid w:val="00FD1ADE"/>
    <w:rsid w:val="00FD23D2"/>
    <w:rsid w:val="00FD388D"/>
    <w:rsid w:val="00FD39BF"/>
    <w:rsid w:val="00FD3C0A"/>
    <w:rsid w:val="00FD3E61"/>
    <w:rsid w:val="00FD5A7F"/>
    <w:rsid w:val="00FD609F"/>
    <w:rsid w:val="00FD63B6"/>
    <w:rsid w:val="00FD6F44"/>
    <w:rsid w:val="00FD7322"/>
    <w:rsid w:val="00FE0F4A"/>
    <w:rsid w:val="00FE14FB"/>
    <w:rsid w:val="00FE15CE"/>
    <w:rsid w:val="00FE203F"/>
    <w:rsid w:val="00FE4D2D"/>
    <w:rsid w:val="00FE5C41"/>
    <w:rsid w:val="00FE6387"/>
    <w:rsid w:val="00FE7FF9"/>
    <w:rsid w:val="00FF0F17"/>
    <w:rsid w:val="00FF1751"/>
    <w:rsid w:val="00FF29BC"/>
    <w:rsid w:val="00FF34A8"/>
    <w:rsid w:val="00FF356F"/>
    <w:rsid w:val="00FF4646"/>
    <w:rsid w:val="00FF4764"/>
    <w:rsid w:val="00FF4AC8"/>
    <w:rsid w:val="00FF5DAC"/>
    <w:rsid w:val="00FF6153"/>
    <w:rsid w:val="00FF6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55C6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F25E3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8F1DE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DD5DD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Hyperlink"/>
    <w:uiPriority w:val="99"/>
    <w:unhideWhenUsed/>
    <w:rsid w:val="006369CC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302C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5"/>
    <w:uiPriority w:val="99"/>
    <w:rsid w:val="00302C29"/>
    <w:rPr>
      <w:kern w:val="2"/>
      <w:szCs w:val="22"/>
    </w:rPr>
  </w:style>
  <w:style w:type="paragraph" w:styleId="a6">
    <w:name w:val="footer"/>
    <w:basedOn w:val="a"/>
    <w:link w:val="Char0"/>
    <w:uiPriority w:val="99"/>
    <w:unhideWhenUsed/>
    <w:rsid w:val="00302C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6"/>
    <w:uiPriority w:val="99"/>
    <w:rsid w:val="00302C29"/>
    <w:rPr>
      <w:kern w:val="2"/>
      <w:szCs w:val="22"/>
    </w:rPr>
  </w:style>
  <w:style w:type="character" w:customStyle="1" w:styleId="figpopup-sensitive-area1">
    <w:name w:val="figpopup-sensitive-area1"/>
    <w:rsid w:val="00C31EDE"/>
    <w:rPr>
      <w:strike w:val="0"/>
      <w:dstrike w:val="0"/>
      <w:u w:val="none"/>
      <w:effect w:val="none"/>
      <w:shd w:val="clear" w:color="auto" w:fill="auto"/>
    </w:rPr>
  </w:style>
  <w:style w:type="character" w:styleId="a7">
    <w:name w:val="Emphasis"/>
    <w:uiPriority w:val="20"/>
    <w:qFormat/>
    <w:rsid w:val="00C31EDE"/>
    <w:rPr>
      <w:i/>
      <w:iCs/>
    </w:rPr>
  </w:style>
  <w:style w:type="paragraph" w:styleId="a8">
    <w:name w:val="Balloon Text"/>
    <w:basedOn w:val="a"/>
    <w:link w:val="Char1"/>
    <w:uiPriority w:val="99"/>
    <w:semiHidden/>
    <w:unhideWhenUsed/>
    <w:rsid w:val="00241D90"/>
    <w:rPr>
      <w:sz w:val="18"/>
      <w:szCs w:val="18"/>
    </w:rPr>
  </w:style>
  <w:style w:type="character" w:customStyle="1" w:styleId="Char1">
    <w:name w:val="풍선 도움말 텍스트 Char"/>
    <w:link w:val="a8"/>
    <w:uiPriority w:val="99"/>
    <w:semiHidden/>
    <w:rsid w:val="00241D90"/>
    <w:rPr>
      <w:rFonts w:ascii="맑은 고딕" w:eastAsia="맑은 고딕" w:hAnsi="맑은 고딕" w:cs="Times New Roman"/>
      <w:kern w:val="2"/>
      <w:sz w:val="18"/>
      <w:szCs w:val="18"/>
    </w:rPr>
  </w:style>
  <w:style w:type="character" w:styleId="a9">
    <w:name w:val="annotation reference"/>
    <w:uiPriority w:val="99"/>
    <w:semiHidden/>
    <w:unhideWhenUsed/>
    <w:rsid w:val="00B002A5"/>
    <w:rPr>
      <w:sz w:val="16"/>
      <w:szCs w:val="16"/>
    </w:rPr>
  </w:style>
  <w:style w:type="paragraph" w:styleId="aa">
    <w:name w:val="annotation text"/>
    <w:basedOn w:val="a"/>
    <w:link w:val="Char2"/>
    <w:unhideWhenUsed/>
    <w:rsid w:val="00B002A5"/>
    <w:rPr>
      <w:szCs w:val="20"/>
    </w:rPr>
  </w:style>
  <w:style w:type="character" w:customStyle="1" w:styleId="Char2">
    <w:name w:val="메모 텍스트 Char"/>
    <w:link w:val="aa"/>
    <w:rsid w:val="00B002A5"/>
    <w:rPr>
      <w:kern w:val="2"/>
      <w:lang w:eastAsia="ko-KR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B002A5"/>
    <w:rPr>
      <w:b/>
      <w:bCs/>
    </w:rPr>
  </w:style>
  <w:style w:type="character" w:customStyle="1" w:styleId="Char3">
    <w:name w:val="메모 주제 Char"/>
    <w:link w:val="ab"/>
    <w:uiPriority w:val="99"/>
    <w:semiHidden/>
    <w:rsid w:val="00B002A5"/>
    <w:rPr>
      <w:b/>
      <w:bCs/>
      <w:kern w:val="2"/>
      <w:lang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AB2D9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B2D99"/>
    <w:rPr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AB2D99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AB2D99"/>
    <w:rPr>
      <w:noProof/>
      <w:kern w:val="2"/>
      <w:szCs w:val="22"/>
    </w:rPr>
  </w:style>
  <w:style w:type="table" w:styleId="ac">
    <w:name w:val="Table Grid"/>
    <w:basedOn w:val="a1"/>
    <w:uiPriority w:val="59"/>
    <w:rsid w:val="00505B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Revision"/>
    <w:hidden/>
    <w:uiPriority w:val="99"/>
    <w:semiHidden/>
    <w:rsid w:val="00C63C33"/>
    <w:rPr>
      <w:kern w:val="2"/>
      <w:szCs w:val="22"/>
    </w:rPr>
  </w:style>
  <w:style w:type="character" w:styleId="ae">
    <w:name w:val="line number"/>
    <w:basedOn w:val="a0"/>
    <w:uiPriority w:val="99"/>
    <w:semiHidden/>
    <w:unhideWhenUsed/>
    <w:rsid w:val="00217E49"/>
  </w:style>
  <w:style w:type="character" w:styleId="af">
    <w:name w:val="Placeholder Text"/>
    <w:basedOn w:val="a0"/>
    <w:uiPriority w:val="99"/>
    <w:semiHidden/>
    <w:rsid w:val="00AE4439"/>
    <w:rPr>
      <w:color w:val="808080"/>
    </w:rPr>
  </w:style>
  <w:style w:type="character" w:customStyle="1" w:styleId="10">
    <w:name w:val="멘션1"/>
    <w:basedOn w:val="a0"/>
    <w:uiPriority w:val="99"/>
    <w:semiHidden/>
    <w:unhideWhenUsed/>
    <w:rsid w:val="009D1EE5"/>
    <w:rPr>
      <w:color w:val="2B579A"/>
      <w:shd w:val="clear" w:color="auto" w:fill="E6E6E6"/>
    </w:rPr>
  </w:style>
  <w:style w:type="paragraph" w:styleId="af0">
    <w:name w:val="List Paragraph"/>
    <w:basedOn w:val="a"/>
    <w:link w:val="Char4"/>
    <w:uiPriority w:val="34"/>
    <w:qFormat/>
    <w:rsid w:val="00137E8A"/>
    <w:pPr>
      <w:spacing w:after="200" w:line="276" w:lineRule="auto"/>
      <w:ind w:leftChars="400" w:left="800"/>
    </w:pPr>
    <w:rPr>
      <w:rFonts w:asciiTheme="minorHAnsi" w:eastAsiaTheme="minorEastAsia" w:hAnsiTheme="minorHAnsi" w:cstheme="minorBidi"/>
    </w:rPr>
  </w:style>
  <w:style w:type="character" w:customStyle="1" w:styleId="2">
    <w:name w:val="멘션2"/>
    <w:basedOn w:val="a0"/>
    <w:uiPriority w:val="99"/>
    <w:semiHidden/>
    <w:unhideWhenUsed/>
    <w:rsid w:val="00FA33F1"/>
    <w:rPr>
      <w:color w:val="2B579A"/>
      <w:shd w:val="clear" w:color="auto" w:fill="E6E6E6"/>
    </w:rPr>
  </w:style>
  <w:style w:type="table" w:customStyle="1" w:styleId="11">
    <w:name w:val="표 구분선1"/>
    <w:basedOn w:val="a1"/>
    <w:next w:val="ac"/>
    <w:uiPriority w:val="59"/>
    <w:rsid w:val="00A27A77"/>
    <w:pPr>
      <w:jc w:val="both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표 구분선2"/>
    <w:basedOn w:val="a1"/>
    <w:next w:val="ac"/>
    <w:uiPriority w:val="59"/>
    <w:rsid w:val="00545CB7"/>
    <w:pPr>
      <w:jc w:val="both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표 구분선3"/>
    <w:basedOn w:val="a1"/>
    <w:next w:val="ac"/>
    <w:uiPriority w:val="59"/>
    <w:rsid w:val="00D53610"/>
    <w:pPr>
      <w:jc w:val="both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표 구분선4"/>
    <w:basedOn w:val="a1"/>
    <w:next w:val="ac"/>
    <w:uiPriority w:val="59"/>
    <w:rsid w:val="00D53610"/>
    <w:pPr>
      <w:jc w:val="both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표 구분선5"/>
    <w:basedOn w:val="a1"/>
    <w:next w:val="ac"/>
    <w:uiPriority w:val="59"/>
    <w:rsid w:val="00D53610"/>
    <w:pPr>
      <w:jc w:val="both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2">
    <w:name w:val="확인되지 않은 멘션1"/>
    <w:basedOn w:val="a0"/>
    <w:uiPriority w:val="99"/>
    <w:semiHidden/>
    <w:unhideWhenUsed/>
    <w:rsid w:val="00A01669"/>
    <w:rPr>
      <w:color w:val="808080"/>
      <w:shd w:val="clear" w:color="auto" w:fill="E6E6E6"/>
    </w:rPr>
  </w:style>
  <w:style w:type="character" w:customStyle="1" w:styleId="UnresolvedMention1">
    <w:name w:val="Unresolved Mention1"/>
    <w:basedOn w:val="a0"/>
    <w:uiPriority w:val="99"/>
    <w:semiHidden/>
    <w:unhideWhenUsed/>
    <w:rsid w:val="00FD1ADE"/>
    <w:rPr>
      <w:color w:val="808080"/>
      <w:shd w:val="clear" w:color="auto" w:fill="E6E6E6"/>
    </w:rPr>
  </w:style>
  <w:style w:type="character" w:styleId="af1">
    <w:name w:val="FollowedHyperlink"/>
    <w:basedOn w:val="a0"/>
    <w:uiPriority w:val="99"/>
    <w:semiHidden/>
    <w:unhideWhenUsed/>
    <w:rsid w:val="0050223C"/>
    <w:rPr>
      <w:color w:val="800080" w:themeColor="followedHyperlink"/>
      <w:u w:val="single"/>
    </w:rPr>
  </w:style>
  <w:style w:type="character" w:customStyle="1" w:styleId="21">
    <w:name w:val="확인되지 않은 멘션2"/>
    <w:basedOn w:val="a0"/>
    <w:uiPriority w:val="99"/>
    <w:semiHidden/>
    <w:unhideWhenUsed/>
    <w:rsid w:val="00853B65"/>
    <w:rPr>
      <w:color w:val="808080"/>
      <w:shd w:val="clear" w:color="auto" w:fill="E6E6E6"/>
    </w:rPr>
  </w:style>
  <w:style w:type="character" w:customStyle="1" w:styleId="30">
    <w:name w:val="확인되지 않은 멘션3"/>
    <w:basedOn w:val="a0"/>
    <w:uiPriority w:val="99"/>
    <w:semiHidden/>
    <w:unhideWhenUsed/>
    <w:rsid w:val="00A32F29"/>
    <w:rPr>
      <w:color w:val="808080"/>
      <w:shd w:val="clear" w:color="auto" w:fill="E6E6E6"/>
    </w:rPr>
  </w:style>
  <w:style w:type="character" w:customStyle="1" w:styleId="UnresolvedMention2">
    <w:name w:val="Unresolved Mention2"/>
    <w:basedOn w:val="a0"/>
    <w:uiPriority w:val="99"/>
    <w:semiHidden/>
    <w:unhideWhenUsed/>
    <w:rsid w:val="0053602B"/>
    <w:rPr>
      <w:color w:val="605E5C"/>
      <w:shd w:val="clear" w:color="auto" w:fill="E1DFDD"/>
    </w:rPr>
  </w:style>
  <w:style w:type="character" w:customStyle="1" w:styleId="1Char">
    <w:name w:val="제목 1 Char"/>
    <w:basedOn w:val="a0"/>
    <w:link w:val="1"/>
    <w:uiPriority w:val="9"/>
    <w:rsid w:val="008F1DE7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40">
    <w:name w:val="확인되지 않은 멘션4"/>
    <w:basedOn w:val="a0"/>
    <w:uiPriority w:val="99"/>
    <w:semiHidden/>
    <w:unhideWhenUsed/>
    <w:rsid w:val="00E9588E"/>
    <w:rPr>
      <w:color w:val="605E5C"/>
      <w:shd w:val="clear" w:color="auto" w:fill="E1DFDD"/>
    </w:rPr>
  </w:style>
  <w:style w:type="character" w:customStyle="1" w:styleId="50">
    <w:name w:val="확인되지 않은 멘션5"/>
    <w:basedOn w:val="a0"/>
    <w:uiPriority w:val="99"/>
    <w:semiHidden/>
    <w:unhideWhenUsed/>
    <w:rsid w:val="00F239AF"/>
    <w:rPr>
      <w:color w:val="605E5C"/>
      <w:shd w:val="clear" w:color="auto" w:fill="E1DFDD"/>
    </w:rPr>
  </w:style>
  <w:style w:type="character" w:customStyle="1" w:styleId="Char4">
    <w:name w:val="목록 단락 Char"/>
    <w:basedOn w:val="a0"/>
    <w:link w:val="af0"/>
    <w:uiPriority w:val="34"/>
    <w:rsid w:val="00936B9E"/>
    <w:rPr>
      <w:rFonts w:asciiTheme="minorHAnsi" w:eastAsiaTheme="minorEastAsia" w:hAnsiTheme="minorHAnsi" w:cstheme="minorBidi"/>
      <w:kern w:val="2"/>
      <w:szCs w:val="22"/>
    </w:rPr>
  </w:style>
  <w:style w:type="table" w:customStyle="1" w:styleId="110">
    <w:name w:val="일반 표 11"/>
    <w:basedOn w:val="a1"/>
    <w:uiPriority w:val="41"/>
    <w:rsid w:val="000506F0"/>
    <w:rPr>
      <w:rFonts w:asciiTheme="minorHAnsi" w:eastAsiaTheme="minorEastAsia" w:hAnsiTheme="minorHAnsi" w:cstheme="minorBidi"/>
      <w:kern w:val="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6">
    <w:name w:val="확인되지 않은 멘션6"/>
    <w:basedOn w:val="a0"/>
    <w:uiPriority w:val="99"/>
    <w:semiHidden/>
    <w:unhideWhenUsed/>
    <w:rsid w:val="00FD39BF"/>
    <w:rPr>
      <w:color w:val="605E5C"/>
      <w:shd w:val="clear" w:color="auto" w:fill="E1DFDD"/>
    </w:rPr>
  </w:style>
  <w:style w:type="character" w:styleId="af2">
    <w:name w:val="Unresolved Mention"/>
    <w:basedOn w:val="a0"/>
    <w:uiPriority w:val="99"/>
    <w:semiHidden/>
    <w:unhideWhenUsed/>
    <w:rsid w:val="00CB1E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9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378810">
          <w:marLeft w:val="240"/>
          <w:marRight w:val="24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002839">
              <w:marLeft w:val="480"/>
              <w:marRight w:val="48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598993">
                  <w:marLeft w:val="720"/>
                  <w:marRight w:val="72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238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4634758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00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938361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17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85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5402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7564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9121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6898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9442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71611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39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90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6016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6242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9263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4168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1837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637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8185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2367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25810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780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1608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1871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892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675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8416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205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4797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5541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7894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2717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1611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5682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4163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1126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6561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680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564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6238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402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445312">
          <w:marLeft w:val="240"/>
          <w:marRight w:val="240"/>
          <w:marTop w:val="360"/>
          <w:marBottom w:val="0"/>
          <w:divBdr>
            <w:top w:val="single" w:sz="6" w:space="0" w:color="FFFFFF"/>
            <w:left w:val="single" w:sz="6" w:space="0" w:color="FFFFFF"/>
            <w:bottom w:val="single" w:sz="6" w:space="0" w:color="FFFFFF"/>
            <w:right w:val="single" w:sz="6" w:space="0" w:color="FFFFFF"/>
          </w:divBdr>
          <w:divsChild>
            <w:div w:id="541788397">
              <w:marLeft w:val="480"/>
              <w:marRight w:val="48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532038">
                  <w:marLeft w:val="480"/>
                  <w:marRight w:val="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959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7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98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42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898018">
          <w:marLeft w:val="258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649747665">
              <w:marLeft w:val="0"/>
              <w:marRight w:val="0"/>
              <w:marTop w:val="14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81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12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478062">
          <w:marLeft w:val="240"/>
          <w:marRight w:val="24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566313">
              <w:marLeft w:val="480"/>
              <w:marRight w:val="48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15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68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770065">
          <w:marLeft w:val="180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31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55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1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37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586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2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915056">
          <w:marLeft w:val="240"/>
          <w:marRight w:val="24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308765">
              <w:marLeft w:val="480"/>
              <w:marRight w:val="48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424308">
                  <w:marLeft w:val="720"/>
                  <w:marRight w:val="72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47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93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80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74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26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image" Target="media/image10.png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25" Type="http://schemas.openxmlformats.org/officeDocument/2006/relationships/image" Target="media/image1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24" Type="http://schemas.openxmlformats.org/officeDocument/2006/relationships/image" Target="media/image13.png"/><Relationship Id="rId5" Type="http://schemas.openxmlformats.org/officeDocument/2006/relationships/webSettings" Target="webSettings.xml"/><Relationship Id="rId23" Type="http://schemas.openxmlformats.org/officeDocument/2006/relationships/image" Target="media/image12.png"/><Relationship Id="rId28" Type="http://schemas.openxmlformats.org/officeDocument/2006/relationships/theme" Target="theme/theme1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22" Type="http://schemas.openxmlformats.org/officeDocument/2006/relationships/image" Target="media/image11.png"/><Relationship Id="rId27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111%20&#50980;&#52285;&#54872;%20&#44368;&#49688;&#45784;\2018-11-27%20Smoking%20&#54364;&#48376;&#53076;&#54840;&#53944;\DATA\IncidenceRate_1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111%20&#50980;&#52285;&#54872;%20&#44368;&#49688;&#45784;\2018-11-27%20Smoking%20&#54364;&#48376;&#53076;&#54840;&#53944;\DATA\IncidenceRate_1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111%20&#50980;&#52285;&#54872;%20&#44368;&#49688;&#45784;\2018-11-27%20Smoking%20&#54364;&#48376;&#53076;&#54840;&#53944;\DATA\IncidenceRate_1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D:\111%20&#50980;&#52285;&#54872;%20&#44368;&#49688;&#45784;\2018-11-27%20Smoking%20&#54364;&#48376;&#53076;&#54840;&#53944;\DATA\IncidenceRate_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/>
          <a:lstStyle/>
          <a:p>
            <a:pPr>
              <a:defRPr sz="1000">
                <a:solidFill>
                  <a:srgbClr val="FF0000"/>
                </a:solidFill>
                <a:latin typeface="Arial" panose="020B0604020202020204" pitchFamily="34" charset="0"/>
                <a:cs typeface="Arial" panose="020B0604020202020204" pitchFamily="34" charset="0"/>
              </a:defRPr>
            </a:pPr>
            <a:r>
              <a:rPr lang="en-US" altLang="ko-KR" sz="1000" dirty="0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Acute</a:t>
            </a:r>
            <a:r>
              <a:rPr lang="en-US" altLang="ko-KR" sz="1000" baseline="0" dirty="0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 MI</a:t>
            </a:r>
            <a:endParaRPr lang="ko-KR" sz="1000" dirty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IncidenceRate!$R$16</c:f>
              <c:strCache>
                <c:ptCount val="1"/>
                <c:pt idx="0">
                  <c:v>Never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IncidenceRate!$U$16:$U$20</c:f>
                <c:numCache>
                  <c:formatCode>General</c:formatCode>
                  <c:ptCount val="5"/>
                  <c:pt idx="0">
                    <c:v>3.5600000000000023</c:v>
                  </c:pt>
                  <c:pt idx="1">
                    <c:v>5.3699999999999974</c:v>
                  </c:pt>
                  <c:pt idx="2">
                    <c:v>9.0900000000000034</c:v>
                  </c:pt>
                  <c:pt idx="3">
                    <c:v>22.050000000000011</c:v>
                  </c:pt>
                  <c:pt idx="4">
                    <c:v>116.04999999999995</c:v>
                  </c:pt>
                </c:numCache>
              </c:numRef>
            </c:plus>
            <c:minus>
              <c:numRef>
                <c:f>IncidenceRate!$T$16:$T$20</c:f>
                <c:numCache>
                  <c:formatCode>General</c:formatCode>
                  <c:ptCount val="5"/>
                  <c:pt idx="0">
                    <c:v>3.3000000000000007</c:v>
                  </c:pt>
                  <c:pt idx="1">
                    <c:v>5.0499999999999972</c:v>
                  </c:pt>
                  <c:pt idx="2">
                    <c:v>8.6599999999999966</c:v>
                  </c:pt>
                  <c:pt idx="3">
                    <c:v>20.839999999999975</c:v>
                  </c:pt>
                  <c:pt idx="4">
                    <c:v>95.56</c:v>
                  </c:pt>
                </c:numCache>
              </c:numRef>
            </c:minus>
          </c:errBars>
          <c:cat>
            <c:numRef>
              <c:f>IncidenceRate!$Q$16:$Q$20</c:f>
              <c:numCache>
                <c:formatCode>General</c:formatCode>
                <c:ptCount val="5"/>
                <c:pt idx="0">
                  <c:v>40</c:v>
                </c:pt>
                <c:pt idx="1">
                  <c:v>50</c:v>
                </c:pt>
                <c:pt idx="2">
                  <c:v>60</c:v>
                </c:pt>
                <c:pt idx="3">
                  <c:v>70</c:v>
                </c:pt>
                <c:pt idx="4">
                  <c:v>80</c:v>
                </c:pt>
              </c:numCache>
            </c:numRef>
          </c:cat>
          <c:val>
            <c:numRef>
              <c:f>IncidenceRate!$N$16:$N$20</c:f>
              <c:numCache>
                <c:formatCode>General</c:formatCode>
                <c:ptCount val="5"/>
                <c:pt idx="0">
                  <c:v>32.46</c:v>
                </c:pt>
                <c:pt idx="1">
                  <c:v>63.9</c:v>
                </c:pt>
                <c:pt idx="2">
                  <c:v>138.96</c:v>
                </c:pt>
                <c:pt idx="3">
                  <c:v>283.33999999999997</c:v>
                </c:pt>
                <c:pt idx="4">
                  <c:v>400.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960-4D4B-AB58-C4C99B51F5AB}"/>
            </c:ext>
          </c:extLst>
        </c:ser>
        <c:ser>
          <c:idx val="1"/>
          <c:order val="1"/>
          <c:tx>
            <c:strRef>
              <c:f>IncidenceRate!$R$21</c:f>
              <c:strCache>
                <c:ptCount val="1"/>
                <c:pt idx="0">
                  <c:v>Former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IncidenceRate!$U$21:$U$25</c:f>
                <c:numCache>
                  <c:formatCode>General</c:formatCode>
                  <c:ptCount val="5"/>
                  <c:pt idx="0">
                    <c:v>12.480000000000004</c:v>
                  </c:pt>
                  <c:pt idx="1">
                    <c:v>20.53</c:v>
                  </c:pt>
                  <c:pt idx="2">
                    <c:v>37.27000000000001</c:v>
                  </c:pt>
                  <c:pt idx="3">
                    <c:v>87.519999999999982</c:v>
                  </c:pt>
                  <c:pt idx="4">
                    <c:v>556.32000000000005</c:v>
                  </c:pt>
                </c:numCache>
              </c:numRef>
            </c:plus>
            <c:minus>
              <c:numRef>
                <c:f>IncidenceRate!$T$21:$T$25</c:f>
                <c:numCache>
                  <c:formatCode>General</c:formatCode>
                  <c:ptCount val="5"/>
                  <c:pt idx="0">
                    <c:v>10.760000000000005</c:v>
                  </c:pt>
                  <c:pt idx="1">
                    <c:v>17.980000000000004</c:v>
                  </c:pt>
                  <c:pt idx="2">
                    <c:v>32.72</c:v>
                  </c:pt>
                  <c:pt idx="3">
                    <c:v>74.32000000000005</c:v>
                  </c:pt>
                  <c:pt idx="4">
                    <c:v>353</c:v>
                  </c:pt>
                </c:numCache>
              </c:numRef>
            </c:minus>
          </c:errBars>
          <c:cat>
            <c:numRef>
              <c:f>IncidenceRate!$Q$16:$Q$20</c:f>
              <c:numCache>
                <c:formatCode>General</c:formatCode>
                <c:ptCount val="5"/>
                <c:pt idx="0">
                  <c:v>40</c:v>
                </c:pt>
                <c:pt idx="1">
                  <c:v>50</c:v>
                </c:pt>
                <c:pt idx="2">
                  <c:v>60</c:v>
                </c:pt>
                <c:pt idx="3">
                  <c:v>70</c:v>
                </c:pt>
                <c:pt idx="4">
                  <c:v>80</c:v>
                </c:pt>
              </c:numCache>
            </c:numRef>
          </c:cat>
          <c:val>
            <c:numRef>
              <c:f>IncidenceRate!$N$21:$N$25</c:f>
              <c:numCache>
                <c:formatCode>General</c:formatCode>
                <c:ptCount val="5"/>
                <c:pt idx="0">
                  <c:v>58.31</c:v>
                </c:pt>
                <c:pt idx="1">
                  <c:v>108.12</c:v>
                </c:pt>
                <c:pt idx="2">
                  <c:v>199.64</c:v>
                </c:pt>
                <c:pt idx="3">
                  <c:v>365.22</c:v>
                </c:pt>
                <c:pt idx="4">
                  <c:v>704.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960-4D4B-AB58-C4C99B51F5AB}"/>
            </c:ext>
          </c:extLst>
        </c:ser>
        <c:ser>
          <c:idx val="2"/>
          <c:order val="2"/>
          <c:tx>
            <c:strRef>
              <c:f>IncidenceRate!$R$26</c:f>
              <c:strCache>
                <c:ptCount val="1"/>
                <c:pt idx="0">
                  <c:v>Current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IncidenceRate!$U$26:$U$30</c:f>
                <c:numCache>
                  <c:formatCode>General</c:formatCode>
                  <c:ptCount val="5"/>
                  <c:pt idx="0">
                    <c:v>9.8299999999999983</c:v>
                  </c:pt>
                  <c:pt idx="1">
                    <c:v>16.379999999999995</c:v>
                  </c:pt>
                  <c:pt idx="2">
                    <c:v>28.470000000000027</c:v>
                  </c:pt>
                  <c:pt idx="3">
                    <c:v>70.239999999999952</c:v>
                  </c:pt>
                  <c:pt idx="4">
                    <c:v>381.08</c:v>
                  </c:pt>
                </c:numCache>
              </c:numRef>
            </c:plus>
            <c:minus>
              <c:numRef>
                <c:f>IncidenceRate!$T$26:$T$30</c:f>
                <c:numCache>
                  <c:formatCode>General</c:formatCode>
                  <c:ptCount val="5"/>
                  <c:pt idx="0">
                    <c:v>9.230000000000004</c:v>
                  </c:pt>
                  <c:pt idx="1">
                    <c:v>15.360000000000014</c:v>
                  </c:pt>
                  <c:pt idx="2">
                    <c:v>26.46999999999997</c:v>
                  </c:pt>
                  <c:pt idx="3">
                    <c:v>63.089999999999975</c:v>
                  </c:pt>
                  <c:pt idx="4">
                    <c:v>223.17</c:v>
                  </c:pt>
                </c:numCache>
              </c:numRef>
            </c:minus>
          </c:errBars>
          <c:cat>
            <c:numRef>
              <c:f>IncidenceRate!$Q$16:$Q$20</c:f>
              <c:numCache>
                <c:formatCode>General</c:formatCode>
                <c:ptCount val="5"/>
                <c:pt idx="0">
                  <c:v>40</c:v>
                </c:pt>
                <c:pt idx="1">
                  <c:v>50</c:v>
                </c:pt>
                <c:pt idx="2">
                  <c:v>60</c:v>
                </c:pt>
                <c:pt idx="3">
                  <c:v>70</c:v>
                </c:pt>
                <c:pt idx="4">
                  <c:v>80</c:v>
                </c:pt>
              </c:numCache>
            </c:numRef>
          </c:cat>
          <c:val>
            <c:numRef>
              <c:f>IncidenceRate!$N$26:$N$30</c:f>
              <c:numCache>
                <c:formatCode>General</c:formatCode>
                <c:ptCount val="5"/>
                <c:pt idx="0">
                  <c:v>111.7</c:v>
                </c:pt>
                <c:pt idx="1">
                  <c:v>183.59</c:v>
                </c:pt>
                <c:pt idx="2">
                  <c:v>283.57</c:v>
                </c:pt>
                <c:pt idx="3">
                  <c:v>461.19</c:v>
                </c:pt>
                <c:pt idx="4">
                  <c:v>392.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960-4D4B-AB58-C4C99B51F5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-10"/>
        <c:axId val="117206016"/>
        <c:axId val="117211904"/>
      </c:barChart>
      <c:catAx>
        <c:axId val="1172060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ko-KR"/>
          </a:p>
        </c:txPr>
        <c:crossAx val="117211904"/>
        <c:crosses val="autoZero"/>
        <c:auto val="1"/>
        <c:lblAlgn val="ctr"/>
        <c:lblOffset val="100"/>
        <c:noMultiLvlLbl val="0"/>
      </c:catAx>
      <c:valAx>
        <c:axId val="117211904"/>
        <c:scaling>
          <c:orientation val="minMax"/>
          <c:max val="140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>
                    <a:solidFill>
                      <a:srgbClr val="FF0000"/>
                    </a:solidFill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dirty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Incidence Rate</a:t>
                </a:r>
              </a:p>
              <a:p>
                <a:pPr>
                  <a:defRPr>
                    <a:solidFill>
                      <a:srgbClr val="FF0000"/>
                    </a:solidFill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dirty="0" err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o.of</a:t>
                </a:r>
                <a:r>
                  <a:rPr lang="en-US" dirty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cases / 100,000 pers-</a:t>
                </a:r>
                <a:r>
                  <a:rPr lang="en-US" dirty="0" err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yr</a:t>
                </a:r>
                <a:endParaRPr lang="en-US" dirty="0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ko-KR"/>
          </a:p>
        </c:txPr>
        <c:crossAx val="117206016"/>
        <c:crosses val="autoZero"/>
        <c:crossBetween val="between"/>
        <c:majorUnit val="200"/>
      </c:valAx>
    </c:plotArea>
    <c:legend>
      <c:legendPos val="b"/>
      <c:overlay val="0"/>
      <c:txPr>
        <a:bodyPr/>
        <a:lstStyle/>
        <a:p>
          <a:pPr>
            <a:defRPr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defRPr>
          </a:pPr>
          <a:endParaRPr lang="ko-KR"/>
        </a:p>
      </c:txPr>
    </c:legend>
    <c:plotVisOnly val="1"/>
    <c:dispBlanksAs val="gap"/>
    <c:showDLblsOverMax val="0"/>
  </c:chart>
  <c:txPr>
    <a:bodyPr/>
    <a:lstStyle/>
    <a:p>
      <a:pPr>
        <a:defRPr sz="1000"/>
      </a:pPr>
      <a:endParaRPr lang="ko-KR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/>
          <a:lstStyle/>
          <a:p>
            <a:pPr>
              <a:defRPr sz="1000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defRPr>
            </a:pPr>
            <a:r>
              <a:rPr lang="en-US" altLang="ko-KR" sz="1000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Ischemic</a:t>
            </a:r>
            <a:r>
              <a:rPr lang="en-US" altLang="ko-KR" sz="1000" baseline="0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 Stroke</a:t>
            </a:r>
            <a:endParaRPr lang="ko-KR" sz="10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IncidenceRate!$R$16</c:f>
              <c:strCache>
                <c:ptCount val="1"/>
                <c:pt idx="0">
                  <c:v>Never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IncidenceRate!$U$36:$U$40</c:f>
                <c:numCache>
                  <c:formatCode>General</c:formatCode>
                  <c:ptCount val="5"/>
                  <c:pt idx="0">
                    <c:v>4.4200000000000017</c:v>
                  </c:pt>
                  <c:pt idx="1">
                    <c:v>8.0300000000000011</c:v>
                  </c:pt>
                  <c:pt idx="2">
                    <c:v>15.740000000000009</c:v>
                  </c:pt>
                  <c:pt idx="3">
                    <c:v>38.620000000000005</c:v>
                  </c:pt>
                  <c:pt idx="4">
                    <c:v>196.49</c:v>
                  </c:pt>
                </c:numCache>
              </c:numRef>
            </c:plus>
            <c:minus>
              <c:numRef>
                <c:f>IncidenceRate!$T$36:$T$40</c:f>
                <c:numCache>
                  <c:formatCode>General</c:formatCode>
                  <c:ptCount val="5"/>
                  <c:pt idx="0">
                    <c:v>4.1499999999999986</c:v>
                  </c:pt>
                  <c:pt idx="1">
                    <c:v>7.710000000000008</c:v>
                  </c:pt>
                  <c:pt idx="2">
                    <c:v>15.319999999999993</c:v>
                  </c:pt>
                  <c:pt idx="3">
                    <c:v>37.389999999999986</c:v>
                  </c:pt>
                  <c:pt idx="4">
                    <c:v>175.90000000000009</c:v>
                  </c:pt>
                </c:numCache>
              </c:numRef>
            </c:minus>
          </c:errBars>
          <c:cat>
            <c:numRef>
              <c:f>IncidenceRate!$Q$16:$Q$20</c:f>
              <c:numCache>
                <c:formatCode>General</c:formatCode>
                <c:ptCount val="5"/>
                <c:pt idx="0">
                  <c:v>40</c:v>
                </c:pt>
                <c:pt idx="1">
                  <c:v>50</c:v>
                </c:pt>
                <c:pt idx="2">
                  <c:v>60</c:v>
                </c:pt>
                <c:pt idx="3">
                  <c:v>70</c:v>
                </c:pt>
                <c:pt idx="4">
                  <c:v>80</c:v>
                </c:pt>
              </c:numCache>
            </c:numRef>
          </c:cat>
          <c:val>
            <c:numRef>
              <c:f>IncidenceRate!$N$36:$N$40</c:f>
              <c:numCache>
                <c:formatCode>General</c:formatCode>
                <c:ptCount val="5"/>
                <c:pt idx="0">
                  <c:v>50.93</c:v>
                </c:pt>
                <c:pt idx="1">
                  <c:v>146.31</c:v>
                </c:pt>
                <c:pt idx="2">
                  <c:v>423.73</c:v>
                </c:pt>
                <c:pt idx="3">
                  <c:v>880.22</c:v>
                </c:pt>
                <c:pt idx="4">
                  <c:v>1249.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E48-489F-995D-B2AAF9BEEEE4}"/>
            </c:ext>
          </c:extLst>
        </c:ser>
        <c:ser>
          <c:idx val="1"/>
          <c:order val="1"/>
          <c:tx>
            <c:strRef>
              <c:f>IncidenceRate!$R$21</c:f>
              <c:strCache>
                <c:ptCount val="1"/>
                <c:pt idx="0">
                  <c:v>Former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IncidenceRate!$U$41:$U$45</c:f>
                <c:numCache>
                  <c:formatCode>General</c:formatCode>
                  <c:ptCount val="5"/>
                  <c:pt idx="0">
                    <c:v>14.379999999999995</c:v>
                  </c:pt>
                  <c:pt idx="1">
                    <c:v>23.879999999999995</c:v>
                  </c:pt>
                  <c:pt idx="2">
                    <c:v>56.439999999999941</c:v>
                  </c:pt>
                  <c:pt idx="3">
                    <c:v>135.93000000000006</c:v>
                  </c:pt>
                  <c:pt idx="4">
                    <c:v>712.90000000000009</c:v>
                  </c:pt>
                </c:numCache>
              </c:numRef>
            </c:plus>
            <c:minus>
              <c:numRef>
                <c:f>IncidenceRate!$T$41:$T$45</c:f>
                <c:numCache>
                  <c:formatCode>General</c:formatCode>
                  <c:ptCount val="5"/>
                  <c:pt idx="0">
                    <c:v>12.670000000000002</c:v>
                  </c:pt>
                  <c:pt idx="1">
                    <c:v>21.360000000000014</c:v>
                  </c:pt>
                  <c:pt idx="2">
                    <c:v>51.890000000000043</c:v>
                  </c:pt>
                  <c:pt idx="3">
                    <c:v>122.73000000000002</c:v>
                  </c:pt>
                  <c:pt idx="4">
                    <c:v>509.62</c:v>
                  </c:pt>
                </c:numCache>
              </c:numRef>
            </c:minus>
          </c:errBars>
          <c:cat>
            <c:numRef>
              <c:f>IncidenceRate!$Q$16:$Q$20</c:f>
              <c:numCache>
                <c:formatCode>General</c:formatCode>
                <c:ptCount val="5"/>
                <c:pt idx="0">
                  <c:v>40</c:v>
                </c:pt>
                <c:pt idx="1">
                  <c:v>50</c:v>
                </c:pt>
                <c:pt idx="2">
                  <c:v>60</c:v>
                </c:pt>
                <c:pt idx="3">
                  <c:v>70</c:v>
                </c:pt>
                <c:pt idx="4">
                  <c:v>80</c:v>
                </c:pt>
              </c:numCache>
            </c:numRef>
          </c:cat>
          <c:val>
            <c:numRef>
              <c:f>IncidenceRate!$N$41:$N$45</c:f>
              <c:numCache>
                <c:formatCode>General</c:formatCode>
                <c:ptCount val="5"/>
                <c:pt idx="0">
                  <c:v>79.540000000000006</c:v>
                </c:pt>
                <c:pt idx="1">
                  <c:v>150.09</c:v>
                </c:pt>
                <c:pt idx="2">
                  <c:v>480.98</c:v>
                </c:pt>
                <c:pt idx="3">
                  <c:v>941.24</c:v>
                </c:pt>
                <c:pt idx="4">
                  <c:v>1309.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E48-489F-995D-B2AAF9BEEEE4}"/>
            </c:ext>
          </c:extLst>
        </c:ser>
        <c:ser>
          <c:idx val="2"/>
          <c:order val="2"/>
          <c:tx>
            <c:strRef>
              <c:f>IncidenceRate!$R$26</c:f>
              <c:strCache>
                <c:ptCount val="1"/>
                <c:pt idx="0">
                  <c:v>Current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IncidenceRate!$U$46:$U$50</c:f>
                <c:numCache>
                  <c:formatCode>General</c:formatCode>
                  <c:ptCount val="5"/>
                  <c:pt idx="0">
                    <c:v>9.5</c:v>
                  </c:pt>
                  <c:pt idx="1">
                    <c:v>19.639999999999986</c:v>
                  </c:pt>
                  <c:pt idx="2">
                    <c:v>41.620000000000005</c:v>
                  </c:pt>
                  <c:pt idx="3">
                    <c:v>106.3900000000001</c:v>
                  </c:pt>
                  <c:pt idx="4">
                    <c:v>603.47</c:v>
                  </c:pt>
                </c:numCache>
              </c:numRef>
            </c:plus>
            <c:minus>
              <c:numRef>
                <c:f>IncidenceRate!$T$46:$T$50</c:f>
                <c:numCache>
                  <c:formatCode>General</c:formatCode>
                  <c:ptCount val="5"/>
                  <c:pt idx="0">
                    <c:v>8.89</c:v>
                  </c:pt>
                  <c:pt idx="1">
                    <c:v>18.620000000000005</c:v>
                  </c:pt>
                  <c:pt idx="2">
                    <c:v>39.620000000000005</c:v>
                  </c:pt>
                  <c:pt idx="3">
                    <c:v>99.169999999999845</c:v>
                  </c:pt>
                  <c:pt idx="4">
                    <c:v>449.82000000000005</c:v>
                  </c:pt>
                </c:numCache>
              </c:numRef>
            </c:minus>
          </c:errBars>
          <c:cat>
            <c:numRef>
              <c:f>IncidenceRate!$Q$16:$Q$20</c:f>
              <c:numCache>
                <c:formatCode>General</c:formatCode>
                <c:ptCount val="5"/>
                <c:pt idx="0">
                  <c:v>40</c:v>
                </c:pt>
                <c:pt idx="1">
                  <c:v>50</c:v>
                </c:pt>
                <c:pt idx="2">
                  <c:v>60</c:v>
                </c:pt>
                <c:pt idx="3">
                  <c:v>70</c:v>
                </c:pt>
                <c:pt idx="4">
                  <c:v>80</c:v>
                </c:pt>
              </c:numCache>
            </c:numRef>
          </c:cat>
          <c:val>
            <c:numRef>
              <c:f>IncidenceRate!$N$46:$N$50</c:f>
              <c:numCache>
                <c:formatCode>General</c:formatCode>
                <c:ptCount val="5"/>
                <c:pt idx="0">
                  <c:v>104.02</c:v>
                </c:pt>
                <c:pt idx="1">
                  <c:v>267.07</c:v>
                </c:pt>
                <c:pt idx="2">
                  <c:v>617.75</c:v>
                </c:pt>
                <c:pt idx="3">
                  <c:v>1091.3699999999999</c:v>
                </c:pt>
                <c:pt idx="4">
                  <c:v>1297.16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E48-489F-995D-B2AAF9BEEE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-10"/>
        <c:axId val="117252096"/>
        <c:axId val="117253632"/>
      </c:barChart>
      <c:catAx>
        <c:axId val="1172520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ko-KR"/>
          </a:p>
        </c:txPr>
        <c:crossAx val="117253632"/>
        <c:crosses val="autoZero"/>
        <c:auto val="1"/>
        <c:lblAlgn val="ctr"/>
        <c:lblOffset val="100"/>
        <c:noMultiLvlLbl val="0"/>
      </c:catAx>
      <c:valAx>
        <c:axId val="11725363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Incidence Rate</a:t>
                </a:r>
              </a:p>
              <a:p>
                <a:pPr>
                  <a:defRPr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o.of cases / 100,000 pers-yr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ko-KR"/>
          </a:p>
        </c:txPr>
        <c:crossAx val="117252096"/>
        <c:crosses val="autoZero"/>
        <c:crossBetween val="between"/>
      </c:valAx>
    </c:plotArea>
    <c:legend>
      <c:legendPos val="b"/>
      <c:overlay val="0"/>
      <c:txPr>
        <a:bodyPr/>
        <a:lstStyle/>
        <a:p>
          <a:pPr>
            <a:defRPr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defRPr>
          </a:pPr>
          <a:endParaRPr lang="ko-KR"/>
        </a:p>
      </c:txPr>
    </c:legend>
    <c:plotVisOnly val="1"/>
    <c:dispBlanksAs val="gap"/>
    <c:showDLblsOverMax val="0"/>
  </c:chart>
  <c:txPr>
    <a:bodyPr/>
    <a:lstStyle/>
    <a:p>
      <a:pPr>
        <a:defRPr sz="1000"/>
      </a:pPr>
      <a:endParaRPr lang="ko-KR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/>
          <a:lstStyle/>
          <a:p>
            <a:pPr>
              <a:defRPr sz="1000">
                <a:solidFill>
                  <a:srgbClr val="FF0000"/>
                </a:solidFill>
                <a:latin typeface="Arial" panose="020B0604020202020204" pitchFamily="34" charset="0"/>
                <a:cs typeface="Arial" panose="020B0604020202020204" pitchFamily="34" charset="0"/>
              </a:defRPr>
            </a:pPr>
            <a:r>
              <a:rPr lang="en-US" altLang="ko-KR" sz="1000" dirty="0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Sudden</a:t>
            </a:r>
            <a:r>
              <a:rPr lang="en-US" altLang="ko-KR" sz="1000" baseline="0" dirty="0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 Cardiac Arrest</a:t>
            </a:r>
            <a:endParaRPr lang="ko-KR" sz="1000" dirty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IncidenceRate!$R$16</c:f>
              <c:strCache>
                <c:ptCount val="1"/>
                <c:pt idx="0">
                  <c:v>Never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IncidenceRate!$U$54:$U$58</c:f>
                <c:numCache>
                  <c:formatCode>General</c:formatCode>
                  <c:ptCount val="5"/>
                  <c:pt idx="0">
                    <c:v>1.6599999999999993</c:v>
                  </c:pt>
                  <c:pt idx="1">
                    <c:v>2.4600000000000009</c:v>
                  </c:pt>
                  <c:pt idx="2">
                    <c:v>4.2699999999999996</c:v>
                  </c:pt>
                  <c:pt idx="3">
                    <c:v>11.530000000000001</c:v>
                  </c:pt>
                  <c:pt idx="4">
                    <c:v>70.22</c:v>
                  </c:pt>
                </c:numCache>
              </c:numRef>
            </c:plus>
            <c:minus>
              <c:numRef>
                <c:f>IncidenceRate!$T$54:$T$58</c:f>
                <c:numCache>
                  <c:formatCode>General</c:formatCode>
                  <c:ptCount val="5"/>
                  <c:pt idx="0">
                    <c:v>1.4000000000000004</c:v>
                  </c:pt>
                  <c:pt idx="1">
                    <c:v>2.1399999999999988</c:v>
                  </c:pt>
                  <c:pt idx="2">
                    <c:v>3.8299999999999983</c:v>
                  </c:pt>
                  <c:pt idx="3">
                    <c:v>10.310000000000002</c:v>
                  </c:pt>
                  <c:pt idx="4">
                    <c:v>49.269999999999996</c:v>
                  </c:pt>
                </c:numCache>
              </c:numRef>
            </c:minus>
          </c:errBars>
          <c:cat>
            <c:numRef>
              <c:f>IncidenceRate!$Q$16:$Q$20</c:f>
              <c:numCache>
                <c:formatCode>General</c:formatCode>
                <c:ptCount val="5"/>
                <c:pt idx="0">
                  <c:v>40</c:v>
                </c:pt>
                <c:pt idx="1">
                  <c:v>50</c:v>
                </c:pt>
                <c:pt idx="2">
                  <c:v>60</c:v>
                </c:pt>
                <c:pt idx="3">
                  <c:v>70</c:v>
                </c:pt>
                <c:pt idx="4">
                  <c:v>80</c:v>
                </c:pt>
              </c:numCache>
            </c:numRef>
          </c:cat>
          <c:val>
            <c:numRef>
              <c:f>IncidenceRate!$N$54:$N$58</c:f>
              <c:numCache>
                <c:formatCode>General</c:formatCode>
                <c:ptCount val="5"/>
                <c:pt idx="0">
                  <c:v>6.23</c:v>
                </c:pt>
                <c:pt idx="1">
                  <c:v>12.1</c:v>
                </c:pt>
                <c:pt idx="2">
                  <c:v>28.45</c:v>
                </c:pt>
                <c:pt idx="3">
                  <c:v>72.67</c:v>
                </c:pt>
                <c:pt idx="4">
                  <c:v>120.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3CE-4521-A848-17C88C31D0EA}"/>
            </c:ext>
          </c:extLst>
        </c:ser>
        <c:ser>
          <c:idx val="1"/>
          <c:order val="1"/>
          <c:tx>
            <c:strRef>
              <c:f>IncidenceRate!$R$21</c:f>
              <c:strCache>
                <c:ptCount val="1"/>
                <c:pt idx="0">
                  <c:v>Former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IncidenceRate!$U$59:$U$63</c:f>
                <c:numCache>
                  <c:formatCode>General</c:formatCode>
                  <c:ptCount val="5"/>
                  <c:pt idx="0">
                    <c:v>5.27</c:v>
                  </c:pt>
                  <c:pt idx="1">
                    <c:v>8.4599999999999991</c:v>
                  </c:pt>
                  <c:pt idx="2">
                    <c:v>21.410000000000004</c:v>
                  </c:pt>
                  <c:pt idx="3">
                    <c:v>46.47</c:v>
                  </c:pt>
                  <c:pt idx="4">
                    <c:v>365.23</c:v>
                  </c:pt>
                </c:numCache>
              </c:numRef>
            </c:plus>
            <c:minus>
              <c:numRef>
                <c:f>IncidenceRate!$T$59:$T$63</c:f>
                <c:numCache>
                  <c:formatCode>General</c:formatCode>
                  <c:ptCount val="5"/>
                  <c:pt idx="0">
                    <c:v>3.46</c:v>
                  </c:pt>
                  <c:pt idx="1">
                    <c:v>5.8100000000000005</c:v>
                  </c:pt>
                  <c:pt idx="2">
                    <c:v>16.809999999999995</c:v>
                  </c:pt>
                  <c:pt idx="3">
                    <c:v>32.93</c:v>
                  </c:pt>
                  <c:pt idx="4">
                    <c:v>150.81</c:v>
                  </c:pt>
                </c:numCache>
              </c:numRef>
            </c:minus>
          </c:errBars>
          <c:cat>
            <c:numRef>
              <c:f>IncidenceRate!$Q$16:$Q$20</c:f>
              <c:numCache>
                <c:formatCode>General</c:formatCode>
                <c:ptCount val="5"/>
                <c:pt idx="0">
                  <c:v>40</c:v>
                </c:pt>
                <c:pt idx="1">
                  <c:v>50</c:v>
                </c:pt>
                <c:pt idx="2">
                  <c:v>60</c:v>
                </c:pt>
                <c:pt idx="3">
                  <c:v>70</c:v>
                </c:pt>
                <c:pt idx="4">
                  <c:v>80</c:v>
                </c:pt>
              </c:numCache>
            </c:numRef>
          </c:cat>
          <c:val>
            <c:numRef>
              <c:f>IncidenceRate!$N$59:$N$63</c:f>
              <c:numCache>
                <c:formatCode>General</c:formatCode>
                <c:ptCount val="5"/>
                <c:pt idx="0">
                  <c:v>7.41</c:v>
                </c:pt>
                <c:pt idx="1">
                  <c:v>13.56</c:v>
                </c:pt>
                <c:pt idx="2">
                  <c:v>57.48</c:v>
                </c:pt>
                <c:pt idx="3">
                  <c:v>82.75</c:v>
                </c:pt>
                <c:pt idx="4">
                  <c:v>189.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3CE-4521-A848-17C88C31D0EA}"/>
            </c:ext>
          </c:extLst>
        </c:ser>
        <c:ser>
          <c:idx val="2"/>
          <c:order val="2"/>
          <c:tx>
            <c:strRef>
              <c:f>IncidenceRate!$R$26</c:f>
              <c:strCache>
                <c:ptCount val="1"/>
                <c:pt idx="0">
                  <c:v>Current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IncidenceRate!$U$64:$U$68</c:f>
                <c:numCache>
                  <c:formatCode>General</c:formatCode>
                  <c:ptCount val="5"/>
                  <c:pt idx="0">
                    <c:v>4.2899999999999991</c:v>
                  </c:pt>
                  <c:pt idx="1">
                    <c:v>7.6199999999999974</c:v>
                  </c:pt>
                  <c:pt idx="2">
                    <c:v>14.600000000000009</c:v>
                  </c:pt>
                  <c:pt idx="3">
                    <c:v>37.230000000000004</c:v>
                  </c:pt>
                  <c:pt idx="4">
                    <c:v>325.62</c:v>
                  </c:pt>
                </c:numCache>
              </c:numRef>
            </c:plus>
            <c:minus>
              <c:numRef>
                <c:f>IncidenceRate!$T$64:$T$68</c:f>
                <c:numCache>
                  <c:formatCode>General</c:formatCode>
                  <c:ptCount val="5"/>
                  <c:pt idx="0">
                    <c:v>3.6700000000000017</c:v>
                  </c:pt>
                  <c:pt idx="1">
                    <c:v>6.59</c:v>
                  </c:pt>
                  <c:pt idx="2">
                    <c:v>12.599999999999994</c:v>
                  </c:pt>
                  <c:pt idx="3">
                    <c:v>30.02000000000001</c:v>
                  </c:pt>
                  <c:pt idx="4">
                    <c:v>164.88</c:v>
                  </c:pt>
                </c:numCache>
              </c:numRef>
            </c:minus>
          </c:errBars>
          <c:cat>
            <c:numRef>
              <c:f>IncidenceRate!$Q$16:$Q$20</c:f>
              <c:numCache>
                <c:formatCode>General</c:formatCode>
                <c:ptCount val="5"/>
                <c:pt idx="0">
                  <c:v>40</c:v>
                </c:pt>
                <c:pt idx="1">
                  <c:v>50</c:v>
                </c:pt>
                <c:pt idx="2">
                  <c:v>60</c:v>
                </c:pt>
                <c:pt idx="3">
                  <c:v>70</c:v>
                </c:pt>
                <c:pt idx="4">
                  <c:v>80</c:v>
                </c:pt>
              </c:numCache>
            </c:numRef>
          </c:cat>
          <c:val>
            <c:numRef>
              <c:f>IncidenceRate!$N$64:$N$68</c:f>
              <c:numCache>
                <c:formatCode>General</c:formatCode>
                <c:ptCount val="5"/>
                <c:pt idx="0">
                  <c:v>18.940000000000001</c:v>
                </c:pt>
                <c:pt idx="1">
                  <c:v>36.03</c:v>
                </c:pt>
                <c:pt idx="2">
                  <c:v>68.239999999999995</c:v>
                </c:pt>
                <c:pt idx="3">
                  <c:v>114.26</c:v>
                </c:pt>
                <c:pt idx="4">
                  <c:v>244.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3CE-4521-A848-17C88C31D0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-10"/>
        <c:axId val="117281536"/>
        <c:axId val="117283072"/>
      </c:barChart>
      <c:catAx>
        <c:axId val="1172815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ko-KR"/>
          </a:p>
        </c:txPr>
        <c:crossAx val="117283072"/>
        <c:crosses val="autoZero"/>
        <c:auto val="1"/>
        <c:lblAlgn val="ctr"/>
        <c:lblOffset val="100"/>
        <c:noMultiLvlLbl val="0"/>
      </c:catAx>
      <c:valAx>
        <c:axId val="11728307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b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b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Incidence Rate</a:t>
                </a:r>
              </a:p>
              <a:p>
                <a:pPr>
                  <a:defRPr b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b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o.of cases / 100,000 pers-yr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ko-KR"/>
          </a:p>
        </c:txPr>
        <c:crossAx val="117281536"/>
        <c:crosses val="autoZero"/>
        <c:crossBetween val="between"/>
      </c:valAx>
    </c:plotArea>
    <c:legend>
      <c:legendPos val="b"/>
      <c:overlay val="0"/>
      <c:txPr>
        <a:bodyPr/>
        <a:lstStyle/>
        <a:p>
          <a:pPr>
            <a:defRPr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defRPr>
          </a:pPr>
          <a:endParaRPr lang="ko-KR"/>
        </a:p>
      </c:txPr>
    </c:legend>
    <c:plotVisOnly val="1"/>
    <c:dispBlanksAs val="gap"/>
    <c:showDLblsOverMax val="0"/>
  </c:chart>
  <c:txPr>
    <a:bodyPr/>
    <a:lstStyle/>
    <a:p>
      <a:pPr>
        <a:defRPr sz="1000"/>
      </a:pPr>
      <a:endParaRPr lang="ko-KR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Lung Cancer</a:t>
            </a:r>
            <a:endParaRPr lang="ko-KR"/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IncidenceRate!$R$16</c:f>
              <c:strCache>
                <c:ptCount val="1"/>
                <c:pt idx="0">
                  <c:v>Never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IncidenceRate!$U$72:$U$76</c:f>
                <c:numCache>
                  <c:formatCode>General</c:formatCode>
                  <c:ptCount val="5"/>
                  <c:pt idx="0">
                    <c:v>5.7600000000000051</c:v>
                  </c:pt>
                  <c:pt idx="1">
                    <c:v>8.589999999999975</c:v>
                  </c:pt>
                  <c:pt idx="2">
                    <c:v>13.860000000000014</c:v>
                  </c:pt>
                  <c:pt idx="3">
                    <c:v>32.5</c:v>
                  </c:pt>
                  <c:pt idx="4">
                    <c:v>170.97000000000003</c:v>
                  </c:pt>
                </c:numCache>
              </c:numRef>
            </c:plus>
            <c:minus>
              <c:numRef>
                <c:f>IncidenceRate!$T$72:$T$76</c:f>
                <c:numCache>
                  <c:formatCode>General</c:formatCode>
                  <c:ptCount val="5"/>
                  <c:pt idx="0">
                    <c:v>5.4899999999999949</c:v>
                  </c:pt>
                  <c:pt idx="1">
                    <c:v>8.2700000000000102</c:v>
                  </c:pt>
                  <c:pt idx="2">
                    <c:v>13.430000000000007</c:v>
                  </c:pt>
                  <c:pt idx="3">
                    <c:v>31.279999999999973</c:v>
                  </c:pt>
                  <c:pt idx="4">
                    <c:v>150.56999999999994</c:v>
                  </c:pt>
                </c:numCache>
              </c:numRef>
            </c:minus>
          </c:errBars>
          <c:cat>
            <c:numRef>
              <c:f>IncidenceRate!$Q$16:$Q$20</c:f>
              <c:numCache>
                <c:formatCode>General</c:formatCode>
                <c:ptCount val="5"/>
                <c:pt idx="0">
                  <c:v>40</c:v>
                </c:pt>
                <c:pt idx="1">
                  <c:v>50</c:v>
                </c:pt>
                <c:pt idx="2">
                  <c:v>60</c:v>
                </c:pt>
                <c:pt idx="3">
                  <c:v>70</c:v>
                </c:pt>
                <c:pt idx="4">
                  <c:v>80</c:v>
                </c:pt>
              </c:numCache>
            </c:numRef>
          </c:cat>
          <c:val>
            <c:numRef>
              <c:f>IncidenceRate!$N$72:$N$76</c:f>
              <c:numCache>
                <c:formatCode>General</c:formatCode>
                <c:ptCount val="5"/>
                <c:pt idx="0">
                  <c:v>88.19</c:v>
                </c:pt>
                <c:pt idx="1">
                  <c:v>168.05</c:v>
                </c:pt>
                <c:pt idx="2">
                  <c:v>328.49</c:v>
                </c:pt>
                <c:pt idx="3">
                  <c:v>625.15</c:v>
                </c:pt>
                <c:pt idx="4">
                  <c:v>938.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B70-4CD1-834F-DC2746CA7BBE}"/>
            </c:ext>
          </c:extLst>
        </c:ser>
        <c:ser>
          <c:idx val="1"/>
          <c:order val="1"/>
          <c:tx>
            <c:strRef>
              <c:f>IncidenceRate!$R$21</c:f>
              <c:strCache>
                <c:ptCount val="1"/>
                <c:pt idx="0">
                  <c:v>Former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IncidenceRate!$U$77:$U$81</c:f>
                <c:numCache>
                  <c:formatCode>General</c:formatCode>
                  <c:ptCount val="5"/>
                  <c:pt idx="0">
                    <c:v>16.319999999999993</c:v>
                  </c:pt>
                  <c:pt idx="1">
                    <c:v>28.699999999999989</c:v>
                  </c:pt>
                  <c:pt idx="2">
                    <c:v>62.439999999999941</c:v>
                  </c:pt>
                  <c:pt idx="3">
                    <c:v>150.90000000000009</c:v>
                  </c:pt>
                  <c:pt idx="4">
                    <c:v>764.00000000000023</c:v>
                  </c:pt>
                </c:numCache>
              </c:numRef>
            </c:plus>
            <c:minus>
              <c:numRef>
                <c:f>IncidenceRate!$T$77:$T$81</c:f>
                <c:numCache>
                  <c:formatCode>General</c:formatCode>
                  <c:ptCount val="5"/>
                  <c:pt idx="0">
                    <c:v>14.64</c:v>
                  </c:pt>
                  <c:pt idx="1">
                    <c:v>26.170000000000016</c:v>
                  </c:pt>
                  <c:pt idx="2">
                    <c:v>57.920000000000073</c:v>
                  </c:pt>
                  <c:pt idx="3">
                    <c:v>137.65999999999985</c:v>
                  </c:pt>
                  <c:pt idx="4">
                    <c:v>562.57999999999993</c:v>
                  </c:pt>
                </c:numCache>
              </c:numRef>
            </c:minus>
          </c:errBars>
          <c:cat>
            <c:numRef>
              <c:f>IncidenceRate!$Q$16:$Q$20</c:f>
              <c:numCache>
                <c:formatCode>General</c:formatCode>
                <c:ptCount val="5"/>
                <c:pt idx="0">
                  <c:v>40</c:v>
                </c:pt>
                <c:pt idx="1">
                  <c:v>50</c:v>
                </c:pt>
                <c:pt idx="2">
                  <c:v>60</c:v>
                </c:pt>
                <c:pt idx="3">
                  <c:v>70</c:v>
                </c:pt>
                <c:pt idx="4">
                  <c:v>80</c:v>
                </c:pt>
              </c:numCache>
            </c:numRef>
          </c:cat>
          <c:val>
            <c:numRef>
              <c:f>IncidenceRate!$N$77:$N$81</c:f>
              <c:numCache>
                <c:formatCode>General</c:formatCode>
                <c:ptCount val="5"/>
                <c:pt idx="0">
                  <c:v>104.78</c:v>
                </c:pt>
                <c:pt idx="1">
                  <c:v>222.05</c:v>
                </c:pt>
                <c:pt idx="2">
                  <c:v>596.85</c:v>
                </c:pt>
                <c:pt idx="3">
                  <c:v>1170.08</c:v>
                </c:pt>
                <c:pt idx="4">
                  <c:v>1565.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B70-4CD1-834F-DC2746CA7BBE}"/>
            </c:ext>
          </c:extLst>
        </c:ser>
        <c:ser>
          <c:idx val="2"/>
          <c:order val="2"/>
          <c:tx>
            <c:strRef>
              <c:f>IncidenceRate!$R$26</c:f>
              <c:strCache>
                <c:ptCount val="1"/>
                <c:pt idx="0">
                  <c:v>Current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IncidenceRate!$U$82:$U$86</c:f>
                <c:numCache>
                  <c:formatCode>General</c:formatCode>
                  <c:ptCount val="5"/>
                  <c:pt idx="0">
                    <c:v>10.930000000000007</c:v>
                  </c:pt>
                  <c:pt idx="1">
                    <c:v>23.009999999999991</c:v>
                  </c:pt>
                  <c:pt idx="2">
                    <c:v>50.149999999999977</c:v>
                  </c:pt>
                  <c:pt idx="3">
                    <c:v>129.34999999999991</c:v>
                  </c:pt>
                  <c:pt idx="4">
                    <c:v>631.49</c:v>
                  </c:pt>
                </c:numCache>
              </c:numRef>
            </c:plus>
            <c:minus>
              <c:numRef>
                <c:f>IncidenceRate!$T$82:$T$86</c:f>
                <c:numCache>
                  <c:formatCode>General</c:formatCode>
                  <c:ptCount val="5"/>
                  <c:pt idx="0">
                    <c:v>10.330000000000013</c:v>
                  </c:pt>
                  <c:pt idx="1">
                    <c:v>21.990000000000009</c:v>
                  </c:pt>
                  <c:pt idx="2">
                    <c:v>48.169999999999959</c:v>
                  </c:pt>
                  <c:pt idx="3">
                    <c:v>122.17000000000007</c:v>
                  </c:pt>
                  <c:pt idx="4">
                    <c:v>478.17999999999995</c:v>
                  </c:pt>
                </c:numCache>
              </c:numRef>
            </c:minus>
          </c:errBars>
          <c:cat>
            <c:numRef>
              <c:f>IncidenceRate!$Q$16:$Q$20</c:f>
              <c:numCache>
                <c:formatCode>General</c:formatCode>
                <c:ptCount val="5"/>
                <c:pt idx="0">
                  <c:v>40</c:v>
                </c:pt>
                <c:pt idx="1">
                  <c:v>50</c:v>
                </c:pt>
                <c:pt idx="2">
                  <c:v>60</c:v>
                </c:pt>
                <c:pt idx="3">
                  <c:v>70</c:v>
                </c:pt>
                <c:pt idx="4">
                  <c:v>80</c:v>
                </c:pt>
              </c:numCache>
            </c:numRef>
          </c:cat>
          <c:val>
            <c:numRef>
              <c:f>IncidenceRate!$N$82:$N$86</c:f>
              <c:numCache>
                <c:formatCode>General</c:formatCode>
                <c:ptCount val="5"/>
                <c:pt idx="0">
                  <c:v>139.28</c:v>
                </c:pt>
                <c:pt idx="1">
                  <c:v>370.43</c:v>
                </c:pt>
                <c:pt idx="2">
                  <c:v>907.9</c:v>
                </c:pt>
                <c:pt idx="3">
                  <c:v>1649.21</c:v>
                </c:pt>
                <c:pt idx="4">
                  <c:v>1447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B70-4CD1-834F-DC2746CA7B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-10"/>
        <c:axId val="117315072"/>
        <c:axId val="117316608"/>
      </c:barChart>
      <c:catAx>
        <c:axId val="1173150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17316608"/>
        <c:crosses val="autoZero"/>
        <c:auto val="1"/>
        <c:lblAlgn val="ctr"/>
        <c:lblOffset val="100"/>
        <c:noMultiLvlLbl val="0"/>
      </c:catAx>
      <c:valAx>
        <c:axId val="11731660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ncidence Rate</a:t>
                </a:r>
              </a:p>
              <a:p>
                <a:pPr>
                  <a:defRPr/>
                </a:pPr>
                <a:r>
                  <a:rPr lang="en-US"/>
                  <a:t>no.of cases / 100,000 pers-yr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17315072"/>
        <c:crosses val="autoZero"/>
        <c:crossBetween val="between"/>
      </c:valAx>
    </c:plotArea>
    <c:legend>
      <c:legendPos val="b"/>
      <c:overlay val="0"/>
    </c:legend>
    <c:plotVisOnly val="1"/>
    <c:dispBlanksAs val="gap"/>
    <c:showDLblsOverMax val="0"/>
  </c:chart>
  <c:txPr>
    <a:bodyPr/>
    <a:lstStyle/>
    <a:p>
      <a:pPr>
        <a:defRPr sz="1000">
          <a:solidFill>
            <a:schemeClr val="tx1"/>
          </a:solidFill>
        </a:defRPr>
      </a:pPr>
      <a:endParaRPr lang="ko-K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66FB60-BF84-4A47-90D0-87D77BDD35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70</CharactersWithSpaces>
  <SharedDoc>false</SharedDoc>
  <HLinks>
    <vt:vector size="270" baseType="variant">
      <vt:variant>
        <vt:i4>4194315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718603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9-09-27T07:52:00Z</dcterms:created>
  <dcterms:modified xsi:type="dcterms:W3CDTF">2019-10-21T14:15:00Z</dcterms:modified>
</cp:coreProperties>
</file>